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F525E" w14:textId="0AE44C72" w:rsidR="00D833DF" w:rsidRPr="00DE78DF" w:rsidRDefault="005018EC" w:rsidP="00D833DF">
      <w:pPr>
        <w:rPr>
          <w:rFonts w:ascii="Arial" w:hAnsi="Arial" w:cs="Arial"/>
          <w:b/>
          <w:bCs/>
        </w:rPr>
      </w:pPr>
      <w:r w:rsidRPr="00DE78DF">
        <w:rPr>
          <w:rFonts w:ascii="Arial" w:hAnsi="Arial" w:cs="Arial"/>
          <w:b/>
          <w:bCs/>
        </w:rPr>
        <w:t>Supplementary data</w:t>
      </w:r>
    </w:p>
    <w:p w14:paraId="54AB6C94" w14:textId="278D3B79" w:rsidR="00D833DF" w:rsidRPr="00DE78DF" w:rsidRDefault="00D833DF" w:rsidP="00D833DF">
      <w:pPr>
        <w:spacing w:line="360" w:lineRule="auto"/>
        <w:rPr>
          <w:rFonts w:ascii="Arial" w:hAnsi="Arial" w:cs="Arial"/>
          <w:b/>
          <w:bCs/>
        </w:rPr>
      </w:pPr>
      <w:r w:rsidRPr="00DE78DF">
        <w:rPr>
          <w:rFonts w:ascii="Arial" w:hAnsi="Arial" w:cs="Arial"/>
          <w:b/>
          <w:bCs/>
        </w:rPr>
        <w:t xml:space="preserve">Changes in the hepatic microenvironment after direct-acting antiviral therapy for viral hepatitis C. </w:t>
      </w:r>
    </w:p>
    <w:p w14:paraId="4F714C25" w14:textId="77777777" w:rsidR="00D833DF" w:rsidRPr="00DE78DF" w:rsidRDefault="00D833DF" w:rsidP="00D833DF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sz w:val="18"/>
          <w:szCs w:val="18"/>
        </w:rPr>
      </w:pPr>
      <w:r w:rsidRPr="00DE78DF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324ECBAC" w14:textId="66EB3F61" w:rsidR="3EA7DD41" w:rsidRPr="00DE78DF" w:rsidRDefault="009C6776" w:rsidP="3EA7DD41">
      <w:pPr>
        <w:rPr>
          <w:rFonts w:ascii="Arial" w:hAnsi="Arial" w:cs="Arial"/>
          <w:b/>
          <w:bCs/>
        </w:rPr>
      </w:pPr>
      <w:r w:rsidRPr="009C6776">
        <w:rPr>
          <w:rFonts w:ascii="Arial" w:eastAsiaTheme="majorEastAsia" w:hAnsi="Arial" w:cs="Arial"/>
          <w:color w:val="000000" w:themeColor="text1"/>
          <w:kern w:val="0"/>
          <w14:ligatures w14:val="none"/>
        </w:rPr>
        <w:t>Daniel E. Millian, Esteban Arroyave, Timothy G. Wanninger, Santhoshi Krishnan, Daniel Bao, Jared R. Zhang, Arvind Rao, Heidi Spratt, Monique Ferguson, Vincent Chen, Heather L. Stevenson, and Omar A. Saldarriaga.   </w:t>
      </w:r>
    </w:p>
    <w:p w14:paraId="261153F4" w14:textId="77777777" w:rsidR="005018EC" w:rsidRPr="00DE78DF" w:rsidRDefault="005018EC" w:rsidP="005018EC">
      <w:pPr>
        <w:rPr>
          <w:rFonts w:ascii="Arial" w:hAnsi="Arial" w:cs="Arial"/>
        </w:rPr>
      </w:pPr>
    </w:p>
    <w:p w14:paraId="01CE7CBB" w14:textId="18B3DD9C" w:rsidR="005018EC" w:rsidRPr="00DE78DF" w:rsidRDefault="005018EC" w:rsidP="005018EC">
      <w:pPr>
        <w:rPr>
          <w:rFonts w:ascii="Arial" w:hAnsi="Arial" w:cs="Arial"/>
          <w:b/>
          <w:bCs/>
        </w:rPr>
      </w:pPr>
      <w:r w:rsidRPr="6B29ABA6">
        <w:rPr>
          <w:rFonts w:ascii="Arial" w:hAnsi="Arial" w:cs="Arial"/>
          <w:b/>
          <w:bCs/>
        </w:rPr>
        <w:t>Table of contents</w:t>
      </w:r>
    </w:p>
    <w:p w14:paraId="45C511A9" w14:textId="5247AC90" w:rsidR="6B29ABA6" w:rsidRDefault="6B29ABA6" w:rsidP="6B29ABA6">
      <w:pPr>
        <w:rPr>
          <w:rFonts w:ascii="Arial" w:eastAsia="Arial" w:hAnsi="Arial" w:cs="Arial"/>
          <w:color w:val="000000" w:themeColor="text1"/>
        </w:rPr>
      </w:pPr>
    </w:p>
    <w:p w14:paraId="695E6958" w14:textId="50709BCF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1……………………………………………………………………………………….…..</w:t>
      </w:r>
      <w:r w:rsidR="00FD214A">
        <w:rPr>
          <w:rFonts w:ascii="Arial" w:eastAsia="Arial" w:hAnsi="Arial" w:cs="Arial"/>
          <w:color w:val="000000" w:themeColor="text1"/>
        </w:rPr>
        <w:t>.</w:t>
      </w:r>
      <w:r w:rsidRPr="6B29ABA6">
        <w:rPr>
          <w:rFonts w:ascii="Arial" w:eastAsia="Arial" w:hAnsi="Arial" w:cs="Arial"/>
          <w:color w:val="000000" w:themeColor="text1"/>
        </w:rPr>
        <w:t>2</w:t>
      </w:r>
    </w:p>
    <w:p w14:paraId="122A3893" w14:textId="707703A1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2…………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…..</w:t>
      </w:r>
      <w:proofErr w:type="gramEnd"/>
      <w:r w:rsidRPr="6B29ABA6">
        <w:rPr>
          <w:rFonts w:ascii="Arial" w:eastAsia="Arial" w:hAnsi="Arial" w:cs="Arial"/>
          <w:color w:val="000000" w:themeColor="text1"/>
        </w:rPr>
        <w:t>……………………………………………………………………….…...</w:t>
      </w:r>
      <w:r w:rsidR="00454736">
        <w:rPr>
          <w:rFonts w:ascii="Arial" w:eastAsia="Arial" w:hAnsi="Arial" w:cs="Arial"/>
          <w:color w:val="000000" w:themeColor="text1"/>
        </w:rPr>
        <w:t>.2</w:t>
      </w:r>
    </w:p>
    <w:p w14:paraId="28D907AC" w14:textId="041414A9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3…………………………………………………………………………………….......</w:t>
      </w:r>
      <w:r w:rsidR="00FD214A">
        <w:rPr>
          <w:rFonts w:ascii="Arial" w:eastAsia="Arial" w:hAnsi="Arial" w:cs="Arial"/>
          <w:color w:val="000000" w:themeColor="text1"/>
        </w:rPr>
        <w:t>....3</w:t>
      </w:r>
    </w:p>
    <w:p w14:paraId="39E0DEED" w14:textId="0E534B3B" w:rsidR="00FD214A" w:rsidRDefault="00FD214A" w:rsidP="6B29ABA6">
      <w:pPr>
        <w:rPr>
          <w:rFonts w:ascii="Arial" w:eastAsia="Arial" w:hAnsi="Arial" w:cs="Arial"/>
          <w:color w:val="000000" w:themeColor="text1"/>
        </w:rPr>
      </w:pPr>
      <w:r w:rsidRPr="00FD214A">
        <w:rPr>
          <w:rFonts w:ascii="Arial" w:eastAsia="Arial" w:hAnsi="Arial" w:cs="Arial"/>
          <w:color w:val="000000" w:themeColor="text1"/>
        </w:rPr>
        <w:t>Table S4…………………………………………………………………………………….......</w:t>
      </w:r>
      <w:r>
        <w:rPr>
          <w:rFonts w:ascii="Arial" w:eastAsia="Arial" w:hAnsi="Arial" w:cs="Arial"/>
          <w:color w:val="000000" w:themeColor="text1"/>
        </w:rPr>
        <w:t>....</w:t>
      </w:r>
      <w:r w:rsidRPr="00FD214A">
        <w:rPr>
          <w:rFonts w:ascii="Arial" w:eastAsia="Arial" w:hAnsi="Arial" w:cs="Arial"/>
          <w:color w:val="000000" w:themeColor="text1"/>
        </w:rPr>
        <w:t>4</w:t>
      </w:r>
    </w:p>
    <w:p w14:paraId="6D280504" w14:textId="44138DAA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5…………………………………………………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…..</w:t>
      </w:r>
      <w:proofErr w:type="gramEnd"/>
      <w:r w:rsidRPr="6B29ABA6">
        <w:rPr>
          <w:rFonts w:ascii="Arial" w:eastAsia="Arial" w:hAnsi="Arial" w:cs="Arial"/>
          <w:color w:val="000000" w:themeColor="text1"/>
        </w:rPr>
        <w:t>…………………………………....</w:t>
      </w:r>
      <w:r w:rsidR="00FD214A">
        <w:rPr>
          <w:rFonts w:ascii="Arial" w:eastAsia="Arial" w:hAnsi="Arial" w:cs="Arial"/>
          <w:color w:val="000000" w:themeColor="text1"/>
        </w:rPr>
        <w:t>.</w:t>
      </w:r>
      <w:r w:rsidRPr="6B29ABA6">
        <w:rPr>
          <w:rFonts w:ascii="Arial" w:eastAsia="Arial" w:hAnsi="Arial" w:cs="Arial"/>
          <w:color w:val="000000" w:themeColor="text1"/>
        </w:rPr>
        <w:t>5-6</w:t>
      </w:r>
    </w:p>
    <w:p w14:paraId="18804029" w14:textId="10928A85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6…………………………………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…..</w:t>
      </w:r>
      <w:proofErr w:type="gramEnd"/>
      <w:r w:rsidRPr="6B29ABA6">
        <w:rPr>
          <w:rFonts w:ascii="Arial" w:eastAsia="Arial" w:hAnsi="Arial" w:cs="Arial"/>
          <w:color w:val="000000" w:themeColor="text1"/>
        </w:rPr>
        <w:t>…………………………………………………....</w:t>
      </w:r>
      <w:r w:rsidR="00FD214A">
        <w:rPr>
          <w:rFonts w:ascii="Arial" w:eastAsia="Arial" w:hAnsi="Arial" w:cs="Arial"/>
          <w:color w:val="000000" w:themeColor="text1"/>
        </w:rPr>
        <w:t>.</w:t>
      </w:r>
      <w:r w:rsidR="007D22CE">
        <w:rPr>
          <w:rFonts w:ascii="Arial" w:eastAsia="Arial" w:hAnsi="Arial" w:cs="Arial"/>
          <w:color w:val="000000" w:themeColor="text1"/>
        </w:rPr>
        <w:t>7</w:t>
      </w:r>
      <w:r w:rsidRPr="6B29ABA6">
        <w:rPr>
          <w:rFonts w:ascii="Arial" w:eastAsia="Arial" w:hAnsi="Arial" w:cs="Arial"/>
          <w:color w:val="000000" w:themeColor="text1"/>
        </w:rPr>
        <w:t>-10</w:t>
      </w:r>
    </w:p>
    <w:p w14:paraId="2BE8EBF4" w14:textId="0BD588C1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7………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…..</w:t>
      </w:r>
      <w:proofErr w:type="gramEnd"/>
      <w:r w:rsidRPr="6B29ABA6">
        <w:rPr>
          <w:rFonts w:ascii="Arial" w:eastAsia="Arial" w:hAnsi="Arial" w:cs="Arial"/>
          <w:color w:val="000000" w:themeColor="text1"/>
        </w:rPr>
        <w:t>………………………………………………………………………………</w:t>
      </w:r>
      <w:r w:rsidR="00FD214A">
        <w:rPr>
          <w:rFonts w:ascii="Arial" w:eastAsia="Arial" w:hAnsi="Arial" w:cs="Arial"/>
          <w:color w:val="000000" w:themeColor="text1"/>
        </w:rPr>
        <w:t>.</w:t>
      </w:r>
      <w:r w:rsidRPr="6B29ABA6">
        <w:rPr>
          <w:rFonts w:ascii="Arial" w:eastAsia="Arial" w:hAnsi="Arial" w:cs="Arial"/>
          <w:color w:val="000000" w:themeColor="text1"/>
        </w:rPr>
        <w:t>1</w:t>
      </w:r>
      <w:r w:rsidR="007D22CE">
        <w:rPr>
          <w:rFonts w:ascii="Arial" w:eastAsia="Arial" w:hAnsi="Arial" w:cs="Arial"/>
          <w:color w:val="000000" w:themeColor="text1"/>
        </w:rPr>
        <w:t>1</w:t>
      </w:r>
    </w:p>
    <w:p w14:paraId="5FD47DA4" w14:textId="0DC70419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8…………………………………………………………………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…..</w:t>
      </w:r>
      <w:proofErr w:type="gramEnd"/>
      <w:r w:rsidRPr="6B29ABA6">
        <w:rPr>
          <w:rFonts w:ascii="Arial" w:eastAsia="Arial" w:hAnsi="Arial" w:cs="Arial"/>
          <w:color w:val="000000" w:themeColor="text1"/>
        </w:rPr>
        <w:t>…………………....</w:t>
      </w:r>
      <w:r w:rsidR="00FD214A">
        <w:rPr>
          <w:rFonts w:ascii="Arial" w:eastAsia="Arial" w:hAnsi="Arial" w:cs="Arial"/>
          <w:color w:val="000000" w:themeColor="text1"/>
        </w:rPr>
        <w:t>.</w:t>
      </w:r>
      <w:r w:rsidRPr="6B29ABA6">
        <w:rPr>
          <w:rFonts w:ascii="Arial" w:eastAsia="Arial" w:hAnsi="Arial" w:cs="Arial"/>
          <w:color w:val="000000" w:themeColor="text1"/>
        </w:rPr>
        <w:t>1</w:t>
      </w:r>
      <w:r w:rsidR="000F64D9">
        <w:rPr>
          <w:rFonts w:ascii="Arial" w:eastAsia="Arial" w:hAnsi="Arial" w:cs="Arial"/>
          <w:color w:val="000000" w:themeColor="text1"/>
        </w:rPr>
        <w:t>1</w:t>
      </w:r>
    </w:p>
    <w:p w14:paraId="42D34511" w14:textId="0A24714C" w:rsidR="6035F5BE" w:rsidRDefault="00991339" w:rsidP="6B29ABA6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Table</w:t>
      </w:r>
      <w:r w:rsidR="6035F5BE" w:rsidRPr="6B29ABA6">
        <w:rPr>
          <w:rFonts w:ascii="Arial" w:eastAsia="Arial" w:hAnsi="Arial" w:cs="Arial"/>
          <w:color w:val="000000" w:themeColor="text1"/>
        </w:rPr>
        <w:t xml:space="preserve"> S9……</w:t>
      </w:r>
      <w:proofErr w:type="gramStart"/>
      <w:r w:rsidR="6035F5BE" w:rsidRPr="6B29ABA6">
        <w:rPr>
          <w:rFonts w:ascii="Arial" w:eastAsia="Arial" w:hAnsi="Arial" w:cs="Arial"/>
          <w:color w:val="000000" w:themeColor="text1"/>
        </w:rPr>
        <w:t>…..</w:t>
      </w:r>
      <w:proofErr w:type="gramEnd"/>
      <w:r w:rsidR="6035F5BE" w:rsidRPr="6B29ABA6">
        <w:rPr>
          <w:rFonts w:ascii="Arial" w:eastAsia="Arial" w:hAnsi="Arial" w:cs="Arial"/>
          <w:color w:val="000000" w:themeColor="text1"/>
        </w:rPr>
        <w:t>……………………………………………………………………………......</w:t>
      </w:r>
      <w:r w:rsidR="00FD214A">
        <w:rPr>
          <w:rFonts w:ascii="Arial" w:eastAsia="Arial" w:hAnsi="Arial" w:cs="Arial"/>
          <w:color w:val="000000" w:themeColor="text1"/>
        </w:rPr>
        <w:t>.</w:t>
      </w:r>
      <w:r>
        <w:rPr>
          <w:rFonts w:ascii="Arial" w:eastAsia="Arial" w:hAnsi="Arial" w:cs="Arial"/>
          <w:color w:val="000000" w:themeColor="text1"/>
        </w:rPr>
        <w:t>.</w:t>
      </w:r>
      <w:r w:rsidR="6035F5BE" w:rsidRPr="6B29ABA6">
        <w:rPr>
          <w:rFonts w:ascii="Arial" w:eastAsia="Arial" w:hAnsi="Arial" w:cs="Arial"/>
          <w:color w:val="000000" w:themeColor="text1"/>
        </w:rPr>
        <w:t>12</w:t>
      </w:r>
      <w:r w:rsidR="000F64D9">
        <w:rPr>
          <w:rFonts w:ascii="Arial" w:eastAsia="Arial" w:hAnsi="Arial" w:cs="Arial"/>
          <w:color w:val="000000" w:themeColor="text1"/>
        </w:rPr>
        <w:t>-1</w:t>
      </w:r>
      <w:r>
        <w:rPr>
          <w:rFonts w:ascii="Arial" w:eastAsia="Arial" w:hAnsi="Arial" w:cs="Arial"/>
          <w:color w:val="000000" w:themeColor="text1"/>
        </w:rPr>
        <w:t>4</w:t>
      </w:r>
    </w:p>
    <w:p w14:paraId="658E7B3B" w14:textId="3886841D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10..</w:t>
      </w:r>
      <w:proofErr w:type="gramEnd"/>
      <w:r w:rsidRPr="6B29ABA6">
        <w:rPr>
          <w:rFonts w:ascii="Arial" w:eastAsia="Arial" w:hAnsi="Arial" w:cs="Arial"/>
          <w:color w:val="000000" w:themeColor="text1"/>
        </w:rPr>
        <w:t>………………………………………………....………………………………….....</w:t>
      </w:r>
      <w:r w:rsidR="00FD214A">
        <w:rPr>
          <w:rFonts w:ascii="Arial" w:eastAsia="Arial" w:hAnsi="Arial" w:cs="Arial"/>
          <w:color w:val="000000" w:themeColor="text1"/>
        </w:rPr>
        <w:t>.</w:t>
      </w:r>
      <w:r w:rsidRPr="6B29ABA6">
        <w:rPr>
          <w:rFonts w:ascii="Arial" w:eastAsia="Arial" w:hAnsi="Arial" w:cs="Arial"/>
          <w:color w:val="000000" w:themeColor="text1"/>
        </w:rPr>
        <w:t>15</w:t>
      </w:r>
      <w:r w:rsidR="00991339">
        <w:rPr>
          <w:rFonts w:ascii="Arial" w:eastAsia="Arial" w:hAnsi="Arial" w:cs="Arial"/>
          <w:color w:val="000000" w:themeColor="text1"/>
        </w:rPr>
        <w:t>-16</w:t>
      </w:r>
    </w:p>
    <w:p w14:paraId="6387B964" w14:textId="06D8E908" w:rsidR="6035F5BE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11……………………………………………………………………………………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….…..</w:t>
      </w:r>
      <w:proofErr w:type="gramEnd"/>
      <w:r w:rsidR="00991339">
        <w:rPr>
          <w:rFonts w:ascii="Arial" w:eastAsia="Arial" w:hAnsi="Arial" w:cs="Arial"/>
          <w:color w:val="000000" w:themeColor="text1"/>
        </w:rPr>
        <w:t>17</w:t>
      </w:r>
    </w:p>
    <w:p w14:paraId="0BEBAEAC" w14:textId="052996B1" w:rsidR="6B29ABA6" w:rsidRDefault="6035F5BE" w:rsidP="6B29ABA6">
      <w:pPr>
        <w:rPr>
          <w:rFonts w:ascii="Arial" w:eastAsia="Arial" w:hAnsi="Arial" w:cs="Arial"/>
          <w:color w:val="000000" w:themeColor="text1"/>
        </w:rPr>
      </w:pPr>
      <w:r w:rsidRPr="6B29ABA6">
        <w:rPr>
          <w:rFonts w:ascii="Arial" w:eastAsia="Arial" w:hAnsi="Arial" w:cs="Arial"/>
          <w:color w:val="000000" w:themeColor="text1"/>
        </w:rPr>
        <w:t>Table S12…………</w:t>
      </w:r>
      <w:proofErr w:type="gramStart"/>
      <w:r w:rsidRPr="6B29ABA6">
        <w:rPr>
          <w:rFonts w:ascii="Arial" w:eastAsia="Arial" w:hAnsi="Arial" w:cs="Arial"/>
          <w:color w:val="000000" w:themeColor="text1"/>
        </w:rPr>
        <w:t>…..</w:t>
      </w:r>
      <w:proofErr w:type="gramEnd"/>
      <w:r w:rsidRPr="6B29ABA6">
        <w:rPr>
          <w:rFonts w:ascii="Arial" w:eastAsia="Arial" w:hAnsi="Arial" w:cs="Arial"/>
          <w:color w:val="000000" w:themeColor="text1"/>
        </w:rPr>
        <w:t>……………………………………………………………………….…...</w:t>
      </w:r>
      <w:r w:rsidR="002C5FC0">
        <w:rPr>
          <w:rFonts w:ascii="Arial" w:eastAsia="Arial" w:hAnsi="Arial" w:cs="Arial"/>
          <w:color w:val="000000" w:themeColor="text1"/>
        </w:rPr>
        <w:t>18</w:t>
      </w:r>
      <w:r w:rsidR="00C83A8C">
        <w:rPr>
          <w:rFonts w:ascii="Arial" w:eastAsia="Arial" w:hAnsi="Arial" w:cs="Arial"/>
          <w:color w:val="000000" w:themeColor="text1"/>
        </w:rPr>
        <w:t>-19</w:t>
      </w:r>
    </w:p>
    <w:p w14:paraId="7F95C96D" w14:textId="0BBCC883" w:rsidR="6B29ABA6" w:rsidRDefault="6B29ABA6" w:rsidP="6B29ABA6">
      <w:pPr>
        <w:rPr>
          <w:rFonts w:ascii="Arial" w:hAnsi="Arial" w:cs="Arial"/>
          <w:b/>
          <w:bCs/>
        </w:rPr>
      </w:pPr>
    </w:p>
    <w:p w14:paraId="36F06248" w14:textId="6B6E872D" w:rsidR="6B29ABA6" w:rsidRDefault="6B29ABA6" w:rsidP="6B29ABA6">
      <w:pPr>
        <w:rPr>
          <w:rFonts w:ascii="Arial" w:hAnsi="Arial" w:cs="Arial"/>
          <w:b/>
          <w:bCs/>
        </w:rPr>
      </w:pPr>
    </w:p>
    <w:p w14:paraId="4258A8B1" w14:textId="77777777" w:rsidR="00A83503" w:rsidRDefault="00A83503" w:rsidP="6B29ABA6">
      <w:pPr>
        <w:rPr>
          <w:rFonts w:ascii="Arial" w:hAnsi="Arial" w:cs="Arial"/>
          <w:b/>
          <w:bCs/>
        </w:rPr>
      </w:pPr>
    </w:p>
    <w:p w14:paraId="78A6838B" w14:textId="77777777" w:rsidR="00C83A8C" w:rsidRDefault="00C83A8C" w:rsidP="6B29ABA6">
      <w:pPr>
        <w:rPr>
          <w:rFonts w:ascii="Arial" w:hAnsi="Arial" w:cs="Arial"/>
          <w:b/>
          <w:bCs/>
        </w:rPr>
      </w:pPr>
    </w:p>
    <w:p w14:paraId="6399B58C" w14:textId="77777777" w:rsidR="00C83A8C" w:rsidRDefault="00C83A8C" w:rsidP="6B29ABA6">
      <w:pPr>
        <w:rPr>
          <w:rFonts w:ascii="Arial" w:hAnsi="Arial" w:cs="Arial"/>
          <w:b/>
          <w:bCs/>
        </w:rPr>
      </w:pPr>
    </w:p>
    <w:p w14:paraId="37420E4B" w14:textId="77777777" w:rsidR="00C83A8C" w:rsidRDefault="00C83A8C" w:rsidP="6B29ABA6">
      <w:pPr>
        <w:rPr>
          <w:rFonts w:ascii="Arial" w:hAnsi="Arial" w:cs="Arial"/>
          <w:b/>
          <w:bCs/>
        </w:rPr>
      </w:pPr>
    </w:p>
    <w:p w14:paraId="0428797F" w14:textId="77777777" w:rsidR="0061108B" w:rsidRDefault="0061108B" w:rsidP="6B29ABA6">
      <w:pPr>
        <w:rPr>
          <w:rFonts w:ascii="Arial" w:hAnsi="Arial" w:cs="Arial"/>
          <w:b/>
          <w:bCs/>
        </w:rPr>
      </w:pPr>
    </w:p>
    <w:p w14:paraId="05C352B6" w14:textId="77777777" w:rsidR="00A30B63" w:rsidRDefault="00A30B63" w:rsidP="6B29ABA6">
      <w:pPr>
        <w:rPr>
          <w:rFonts w:ascii="Arial" w:hAnsi="Arial" w:cs="Arial"/>
          <w:b/>
          <w:bCs/>
        </w:rPr>
      </w:pPr>
    </w:p>
    <w:p w14:paraId="50F45F56" w14:textId="77777777" w:rsidR="00A30B63" w:rsidRDefault="00A30B63" w:rsidP="6B29ABA6">
      <w:pPr>
        <w:rPr>
          <w:rFonts w:ascii="Arial" w:hAnsi="Arial" w:cs="Arial"/>
          <w:b/>
          <w:bCs/>
        </w:rPr>
      </w:pPr>
    </w:p>
    <w:p w14:paraId="7B3D9D28" w14:textId="77777777" w:rsidR="00FD214A" w:rsidRDefault="00FD214A" w:rsidP="41830FF6">
      <w:pPr>
        <w:pStyle w:val="NoSpacing"/>
        <w:rPr>
          <w:rFonts w:ascii="Arial" w:eastAsia="Arial" w:hAnsi="Arial" w:cs="Arial"/>
          <w:b/>
          <w:bCs/>
        </w:rPr>
      </w:pPr>
    </w:p>
    <w:p w14:paraId="0984A802" w14:textId="62EEB90A" w:rsidR="0BDCFE3F" w:rsidRPr="00DE78DF" w:rsidRDefault="0BDCFE3F" w:rsidP="41830FF6">
      <w:pPr>
        <w:pStyle w:val="NoSpacing"/>
        <w:rPr>
          <w:rFonts w:ascii="Arial" w:eastAsia="Arial" w:hAnsi="Arial" w:cs="Arial"/>
        </w:rPr>
      </w:pPr>
      <w:r w:rsidRPr="00DE78DF">
        <w:rPr>
          <w:rFonts w:ascii="Arial" w:eastAsia="Arial" w:hAnsi="Arial" w:cs="Arial"/>
          <w:b/>
          <w:bCs/>
        </w:rPr>
        <w:lastRenderedPageBreak/>
        <w:t>Table S1.</w:t>
      </w:r>
      <w:r w:rsidRPr="00DE78DF">
        <w:rPr>
          <w:rFonts w:ascii="Arial" w:eastAsia="Arial" w:hAnsi="Arial" w:cs="Arial"/>
        </w:rPr>
        <w:t xml:space="preserve"> Antibodies and optimized multiplex conditions used to identify human macrophage phenotypes and</w:t>
      </w:r>
      <w:r w:rsidR="007B1CF0" w:rsidRPr="00DE78DF">
        <w:rPr>
          <w:rFonts w:ascii="Arial" w:eastAsia="Arial" w:hAnsi="Arial" w:cs="Arial"/>
        </w:rPr>
        <w:t xml:space="preserve"> </w:t>
      </w:r>
      <w:r w:rsidRPr="00DE78DF">
        <w:rPr>
          <w:rFonts w:ascii="Arial" w:eastAsia="Arial" w:hAnsi="Arial" w:cs="Arial"/>
        </w:rPr>
        <w:t>druggable targets in human formalin-fixed, paraffin-</w:t>
      </w:r>
      <w:r w:rsidR="007B1CF0" w:rsidRPr="00DE78DF">
        <w:rPr>
          <w:rFonts w:ascii="Arial" w:eastAsia="Arial" w:hAnsi="Arial" w:cs="Arial"/>
        </w:rPr>
        <w:t xml:space="preserve"> </w:t>
      </w:r>
      <w:r w:rsidRPr="00DE78DF">
        <w:rPr>
          <w:rFonts w:ascii="Arial" w:eastAsia="Arial" w:hAnsi="Arial" w:cs="Arial"/>
        </w:rPr>
        <w:t>embedded liver biopsy tissues.</w:t>
      </w:r>
    </w:p>
    <w:tbl>
      <w:tblPr>
        <w:tblW w:w="107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700"/>
        <w:gridCol w:w="1080"/>
        <w:gridCol w:w="1350"/>
        <w:gridCol w:w="1710"/>
        <w:gridCol w:w="1260"/>
        <w:gridCol w:w="1260"/>
      </w:tblGrid>
      <w:tr w:rsidR="41830FF6" w:rsidRPr="00DE78DF" w14:paraId="0C06BA27" w14:textId="77777777" w:rsidTr="007B1CF0">
        <w:trPr>
          <w:trHeight w:val="675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6F9AC7" w14:textId="5D645D76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335768" w14:textId="448FB154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Vendor/Clone/Isotype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666A19" w14:textId="61D216B1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DD1CBD" w14:textId="587412EE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Incubation Time (min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5F86FC" w14:textId="02D6C9A2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Antigen Retrieval Buffer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D4CEFB" w14:textId="77777777" w:rsidR="009D254B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Opal/</w:t>
            </w:r>
          </w:p>
          <w:p w14:paraId="44C6A994" w14:textId="2476FD01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1D9466" w14:textId="5A415D03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Reaction Position</w:t>
            </w:r>
          </w:p>
        </w:tc>
      </w:tr>
      <w:tr w:rsidR="41830FF6" w:rsidRPr="00DE78DF" w14:paraId="4900C2F5" w14:textId="77777777" w:rsidTr="007B1CF0">
        <w:trPr>
          <w:trHeight w:val="450"/>
        </w:trPr>
        <w:tc>
          <w:tcPr>
            <w:tcW w:w="1071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C16230" w14:textId="66863CB2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Macrophage phenotype Panel</w:t>
            </w:r>
          </w:p>
        </w:tc>
      </w:tr>
      <w:tr w:rsidR="41830FF6" w:rsidRPr="00DE78DF" w14:paraId="7C31803D" w14:textId="77777777" w:rsidTr="007B1CF0">
        <w:trPr>
          <w:trHeight w:val="69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0B1D" w14:textId="579D205C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CD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AE7F" w14:textId="0E51FBBC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295EDF">
              <w:rPr>
                <w:rFonts w:ascii="Arial" w:eastAsia="Arial" w:hAnsi="Arial" w:cs="Arial"/>
                <w:color w:val="000000" w:themeColor="text1"/>
              </w:rPr>
              <w:t>Biogenex</w:t>
            </w:r>
            <w:proofErr w:type="spellEnd"/>
            <w:r w:rsidRPr="00295EDF">
              <w:rPr>
                <w:rFonts w:ascii="Arial" w:eastAsia="Arial" w:hAnsi="Arial" w:cs="Arial"/>
                <w:color w:val="000000" w:themeColor="text1"/>
              </w:rPr>
              <w:t>/KP1/mouse-IgG1κ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CA46" w14:textId="2B34AD1E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 RTU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36EC" w14:textId="2889A9B1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3B34" w14:textId="6CB84D41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R9 (Akoy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D417" w14:textId="26245D4D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520/1: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DFE5" w14:textId="7657705B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41830FF6" w:rsidRPr="00DE78DF" w14:paraId="63F5BA9A" w14:textId="77777777" w:rsidTr="007B1CF0">
        <w:trPr>
          <w:trHeight w:val="3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BFBD" w14:textId="4F07BCBC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MAC3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634B" w14:textId="0B762E51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Dako/Mac387/mouse-IgG1κ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62AA" w14:textId="495569AD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1: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E345" w14:textId="267155AB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14E0" w14:textId="586A60D4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R6 (</w:t>
            </w:r>
            <w:proofErr w:type="spellStart"/>
            <w:r w:rsidRPr="00295EDF">
              <w:rPr>
                <w:rFonts w:ascii="Arial" w:eastAsia="Arial" w:hAnsi="Arial" w:cs="Arial"/>
                <w:color w:val="000000" w:themeColor="text1"/>
              </w:rPr>
              <w:t>Biogenex</w:t>
            </w:r>
            <w:proofErr w:type="spellEnd"/>
            <w:r w:rsidRPr="00295EDF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8A96" w14:textId="6598963E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690/1: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0450" w14:textId="47F1552E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41830FF6" w:rsidRPr="00DE78DF" w14:paraId="72541E39" w14:textId="77777777" w:rsidTr="007B1CF0">
        <w:trPr>
          <w:trHeight w:val="3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8038" w14:textId="1CC87572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CD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B232" w14:textId="718C821D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bcam/EPR16784/rabbit-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9404" w14:textId="6A4AD777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1: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B483" w14:textId="221CA426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9D68" w14:textId="2E318ECD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R6 (</w:t>
            </w:r>
            <w:proofErr w:type="spellStart"/>
            <w:r w:rsidRPr="00295EDF">
              <w:rPr>
                <w:rFonts w:ascii="Arial" w:eastAsia="Arial" w:hAnsi="Arial" w:cs="Arial"/>
                <w:color w:val="000000" w:themeColor="text1"/>
              </w:rPr>
              <w:t>Biogenex</w:t>
            </w:r>
            <w:proofErr w:type="spellEnd"/>
            <w:r w:rsidRPr="00295EDF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92E8" w14:textId="5B2127F7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620/1: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D57B" w14:textId="02E370EF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41830FF6" w:rsidRPr="00DE78DF" w14:paraId="49DC38CC" w14:textId="77777777" w:rsidTr="007B1CF0">
        <w:trPr>
          <w:trHeight w:val="3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0141" w14:textId="67FD238F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CD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FF2E" w14:textId="09902697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bcam/EPR3653/rabbit-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64FC" w14:textId="3C2CCBFA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1: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9E33" w14:textId="7047839F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C121" w14:textId="147AF031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R6 (</w:t>
            </w:r>
            <w:proofErr w:type="spellStart"/>
            <w:r w:rsidRPr="00295EDF">
              <w:rPr>
                <w:rFonts w:ascii="Arial" w:eastAsia="Arial" w:hAnsi="Arial" w:cs="Arial"/>
                <w:color w:val="000000" w:themeColor="text1"/>
              </w:rPr>
              <w:t>Biogenex</w:t>
            </w:r>
            <w:proofErr w:type="spellEnd"/>
            <w:r w:rsidRPr="00295EDF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95B1" w14:textId="62FD8440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540/1: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4C9B" w14:textId="5C57B0A9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41830FF6" w:rsidRPr="00DE78DF" w14:paraId="5C549878" w14:textId="77777777" w:rsidTr="007B1CF0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B2B5" w14:textId="7A29D8D9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CD1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68DE" w14:textId="400D6E16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Leica/10D6/mouse-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47A7" w14:textId="2EB8B1A9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 RTU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3BF2" w14:textId="41AF6DD9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89E4" w14:textId="2A0B440F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R6 (</w:t>
            </w:r>
            <w:proofErr w:type="spellStart"/>
            <w:r w:rsidRPr="00295EDF">
              <w:rPr>
                <w:rFonts w:ascii="Arial" w:eastAsia="Arial" w:hAnsi="Arial" w:cs="Arial"/>
                <w:color w:val="000000" w:themeColor="text1"/>
              </w:rPr>
              <w:t>Biogenex</w:t>
            </w:r>
            <w:proofErr w:type="spellEnd"/>
            <w:r w:rsidRPr="00295EDF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B00A" w14:textId="213C18BD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650/1: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9F78" w14:textId="2E28D805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41830FF6" w:rsidRPr="00DE78DF" w14:paraId="69AD6B04" w14:textId="77777777" w:rsidTr="007B1CF0">
        <w:trPr>
          <w:trHeight w:val="390"/>
        </w:trPr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454F8A" w14:textId="7DFC3DD8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b/>
                <w:bCs/>
                <w:color w:val="000000" w:themeColor="text1"/>
              </w:rPr>
              <w:t>DAP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BA71AA" w14:textId="2FEA4C6A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koy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3AC547" w14:textId="1DE99C34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15µL/m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EE421C" w14:textId="330DFC61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09B0C1" w14:textId="1847DB49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AR6 (</w:t>
            </w:r>
            <w:proofErr w:type="spellStart"/>
            <w:r w:rsidRPr="00295EDF">
              <w:rPr>
                <w:rFonts w:ascii="Arial" w:eastAsia="Arial" w:hAnsi="Arial" w:cs="Arial"/>
                <w:color w:val="000000" w:themeColor="text1"/>
              </w:rPr>
              <w:t>Biogenex</w:t>
            </w:r>
            <w:proofErr w:type="spellEnd"/>
            <w:r w:rsidRPr="00295EDF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AB4E8C" w14:textId="4D04EA30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6598B3" w14:textId="2487DA64" w:rsidR="41830FF6" w:rsidRPr="00295EDF" w:rsidRDefault="41830FF6" w:rsidP="41830FF6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295EDF"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</w:tbl>
    <w:p w14:paraId="55922C6F" w14:textId="42D713B9" w:rsidR="41830FF6" w:rsidRPr="00DE78DF" w:rsidRDefault="41830FF6" w:rsidP="41830FF6">
      <w:pPr>
        <w:spacing w:after="0" w:line="240" w:lineRule="auto"/>
        <w:rPr>
          <w:rFonts w:ascii="Arial" w:hAnsi="Arial" w:cs="Arial"/>
          <w:b/>
          <w:bCs/>
        </w:rPr>
      </w:pPr>
    </w:p>
    <w:p w14:paraId="6B33F825" w14:textId="26CEBE1C" w:rsidR="41830FF6" w:rsidRPr="00DE78DF" w:rsidRDefault="41830FF6" w:rsidP="41830FF6">
      <w:pPr>
        <w:spacing w:after="0" w:line="240" w:lineRule="auto"/>
        <w:rPr>
          <w:rFonts w:ascii="Arial" w:hAnsi="Arial" w:cs="Arial"/>
          <w:b/>
          <w:bCs/>
        </w:rPr>
      </w:pPr>
    </w:p>
    <w:p w14:paraId="6E308D22" w14:textId="5FE1A454" w:rsidR="41830FF6" w:rsidRPr="00DE78DF" w:rsidRDefault="41830FF6" w:rsidP="41830FF6">
      <w:pPr>
        <w:spacing w:after="0" w:line="240" w:lineRule="auto"/>
        <w:rPr>
          <w:rFonts w:ascii="Arial" w:hAnsi="Arial" w:cs="Arial"/>
          <w:b/>
          <w:bCs/>
        </w:rPr>
      </w:pPr>
    </w:p>
    <w:p w14:paraId="68B97E09" w14:textId="77777777" w:rsidR="007B1CF0" w:rsidRDefault="007B1CF0" w:rsidP="41830FF6">
      <w:pPr>
        <w:spacing w:after="0" w:line="240" w:lineRule="auto"/>
        <w:rPr>
          <w:rFonts w:ascii="Arial" w:hAnsi="Arial" w:cs="Arial"/>
          <w:b/>
          <w:bCs/>
        </w:rPr>
      </w:pPr>
    </w:p>
    <w:p w14:paraId="5FD60C99" w14:textId="77777777" w:rsidR="00454736" w:rsidRPr="00DE78DF" w:rsidRDefault="00454736" w:rsidP="41830FF6">
      <w:pPr>
        <w:spacing w:after="0" w:line="240" w:lineRule="auto"/>
        <w:rPr>
          <w:rFonts w:ascii="Arial" w:hAnsi="Arial" w:cs="Arial"/>
          <w:b/>
          <w:bCs/>
        </w:rPr>
      </w:pPr>
    </w:p>
    <w:p w14:paraId="71320296" w14:textId="6991A7DB" w:rsidR="005E5703" w:rsidRPr="00C7642E" w:rsidRDefault="005E5703" w:rsidP="005E5703">
      <w:pPr>
        <w:spacing w:after="0" w:line="240" w:lineRule="auto"/>
        <w:textAlignment w:val="baseline"/>
        <w:rPr>
          <w:rFonts w:ascii="Arial" w:hAnsi="Arial" w:cs="Arial"/>
        </w:rPr>
      </w:pPr>
      <w:r w:rsidRPr="00C7642E">
        <w:rPr>
          <w:rFonts w:ascii="Arial" w:hAnsi="Arial" w:cs="Arial"/>
          <w:b/>
          <w:bCs/>
        </w:rPr>
        <w:t>Table S</w:t>
      </w:r>
      <w:r w:rsidR="4AC29069" w:rsidRPr="00C7642E">
        <w:rPr>
          <w:rFonts w:ascii="Arial" w:hAnsi="Arial" w:cs="Arial"/>
          <w:b/>
          <w:bCs/>
        </w:rPr>
        <w:t>2</w:t>
      </w:r>
      <w:r w:rsidRPr="00C7642E">
        <w:rPr>
          <w:rFonts w:ascii="Arial" w:hAnsi="Arial" w:cs="Arial"/>
          <w:b/>
          <w:bCs/>
        </w:rPr>
        <w:t>.</w:t>
      </w:r>
      <w:r w:rsidRPr="00C7642E">
        <w:rPr>
          <w:rFonts w:ascii="Arial" w:hAnsi="Arial" w:cs="Arial"/>
        </w:rPr>
        <w:t xml:space="preserve"> Antibodies and optimized multiplex conditions used to identify human T cell phenotypes in human formalin-fixed, paraffin-embedded liver biopsy tissues</w:t>
      </w:r>
      <w:r w:rsidR="00EE738F" w:rsidRPr="00C7642E">
        <w:rPr>
          <w:rFonts w:ascii="Arial" w:hAnsi="Arial" w:cs="Arial"/>
        </w:rPr>
        <w:t>.</w:t>
      </w:r>
    </w:p>
    <w:tbl>
      <w:tblPr>
        <w:tblW w:w="106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2520"/>
        <w:gridCol w:w="1080"/>
        <w:gridCol w:w="1440"/>
        <w:gridCol w:w="1800"/>
        <w:gridCol w:w="1170"/>
        <w:gridCol w:w="1080"/>
      </w:tblGrid>
      <w:tr w:rsidR="00584D6F" w:rsidRPr="00C7642E" w14:paraId="6642FEAF" w14:textId="77777777" w:rsidTr="00B17391">
        <w:trPr>
          <w:trHeight w:val="675"/>
        </w:trPr>
        <w:tc>
          <w:tcPr>
            <w:tcW w:w="15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A1C0C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AFF82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</w:rPr>
            </w:pPr>
            <w:r w:rsidRPr="00C7642E">
              <w:rPr>
                <w:rFonts w:ascii="Arial" w:hAnsi="Arial" w:cs="Arial"/>
                <w:b/>
                <w:bCs/>
              </w:rPr>
              <w:t>Vendor/Clone</w:t>
            </w:r>
            <w:r w:rsidR="00570715" w:rsidRPr="00C7642E">
              <w:rPr>
                <w:rFonts w:ascii="Arial" w:hAnsi="Arial" w:cs="Arial"/>
                <w:b/>
                <w:bCs/>
              </w:rPr>
              <w:t>/</w:t>
            </w:r>
          </w:p>
          <w:p w14:paraId="0132AD0A" w14:textId="635A0F65" w:rsidR="00570715" w:rsidRPr="00C7642E" w:rsidRDefault="00570715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isotype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50059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Dilution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B1425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Incubation Time (min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0D586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Antigen Retrieval Buffer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BA492" w14:textId="77777777" w:rsidR="00D62111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</w:rPr>
            </w:pPr>
            <w:r w:rsidRPr="00C7642E">
              <w:rPr>
                <w:rFonts w:ascii="Arial" w:hAnsi="Arial" w:cs="Arial"/>
                <w:b/>
                <w:bCs/>
              </w:rPr>
              <w:t>Opal/</w:t>
            </w:r>
          </w:p>
          <w:p w14:paraId="5F5C647F" w14:textId="5FFC537C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Dilution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84EC6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Reaction Position</w:t>
            </w:r>
          </w:p>
        </w:tc>
      </w:tr>
      <w:tr w:rsidR="007B1CF0" w:rsidRPr="00C7642E" w14:paraId="6A8A57AF" w14:textId="77777777" w:rsidTr="00E64084">
        <w:trPr>
          <w:trHeight w:val="450"/>
        </w:trPr>
        <w:tc>
          <w:tcPr>
            <w:tcW w:w="106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D6D3" w14:textId="70543634" w:rsidR="007B1CF0" w:rsidRPr="00C7642E" w:rsidRDefault="007B1CF0" w:rsidP="005E5703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</w:rPr>
            </w:pPr>
            <w:r w:rsidRPr="00C7642E">
              <w:rPr>
                <w:rFonts w:ascii="Arial" w:hAnsi="Arial" w:cs="Arial"/>
                <w:b/>
                <w:bCs/>
              </w:rPr>
              <w:t xml:space="preserve">T cell phenotype panel </w:t>
            </w:r>
          </w:p>
        </w:tc>
      </w:tr>
      <w:tr w:rsidR="00584D6F" w:rsidRPr="00C7642E" w14:paraId="736E29AD" w14:textId="77777777" w:rsidTr="00B17391">
        <w:trPr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B827" w14:textId="6BD6CC8B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CD</w:t>
            </w:r>
            <w:r w:rsidR="007E2412" w:rsidRPr="00C7642E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995D" w14:textId="30EB70B3" w:rsidR="005E5703" w:rsidRPr="00C7642E" w:rsidRDefault="007F02D6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Leica</w:t>
            </w:r>
            <w:r w:rsidR="005E5703" w:rsidRPr="00C7642E">
              <w:rPr>
                <w:rFonts w:ascii="Arial" w:hAnsi="Arial" w:cs="Arial"/>
              </w:rPr>
              <w:t>/</w:t>
            </w:r>
            <w:r w:rsidRPr="00C7642E">
              <w:rPr>
                <w:rFonts w:ascii="Arial" w:hAnsi="Arial" w:cs="Arial"/>
              </w:rPr>
              <w:t>4B11</w:t>
            </w:r>
            <w:r w:rsidR="004F3F35" w:rsidRPr="00C7642E">
              <w:rPr>
                <w:rFonts w:ascii="Arial" w:hAnsi="Arial" w:cs="Arial"/>
              </w:rPr>
              <w:t>/IgG2</w:t>
            </w:r>
            <w:r w:rsidR="00E64084" w:rsidRPr="00C7642E">
              <w:rPr>
                <w:rFonts w:ascii="Arial" w:hAnsi="Arial" w:cs="Arial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85E2" w14:textId="23FFDEA8" w:rsidR="005E5703" w:rsidRPr="00C7642E" w:rsidRDefault="001868C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1: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2E1C" w14:textId="4192EC3E" w:rsidR="005E5703" w:rsidRPr="00C7642E" w:rsidRDefault="001868C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9727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AR9 (Akoy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88BD" w14:textId="45554A6D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5</w:t>
            </w:r>
            <w:r w:rsidR="00D8353C" w:rsidRPr="00C7642E">
              <w:rPr>
                <w:rFonts w:ascii="Arial" w:hAnsi="Arial" w:cs="Arial"/>
              </w:rPr>
              <w:t>7</w:t>
            </w:r>
            <w:r w:rsidRPr="00C7642E">
              <w:rPr>
                <w:rFonts w:ascii="Arial" w:hAnsi="Arial" w:cs="Arial"/>
              </w:rPr>
              <w:t>0/1:</w:t>
            </w:r>
            <w:r w:rsidR="00D8353C" w:rsidRPr="00C7642E">
              <w:rPr>
                <w:rFonts w:ascii="Arial" w:hAnsi="Arial" w:cs="Arial"/>
              </w:rPr>
              <w:t>2</w:t>
            </w:r>
            <w:r w:rsidRPr="00C7642E">
              <w:rPr>
                <w:rFonts w:ascii="Arial" w:hAnsi="Arial" w:cs="Arial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7EC6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1</w:t>
            </w:r>
          </w:p>
        </w:tc>
      </w:tr>
      <w:tr w:rsidR="00584D6F" w:rsidRPr="00C7642E" w14:paraId="376C9E63" w14:textId="77777777" w:rsidTr="00B17391">
        <w:trPr>
          <w:trHeight w:val="3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C814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CD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8633" w14:textId="15F62FB7" w:rsidR="005E5703" w:rsidRPr="00C7642E" w:rsidRDefault="007F02D6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Leica/4B12</w:t>
            </w:r>
            <w:r w:rsidR="00884ED3" w:rsidRPr="00C7642E">
              <w:rPr>
                <w:rFonts w:ascii="Arial" w:hAnsi="Arial" w:cs="Arial"/>
              </w:rPr>
              <w:t>/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31B0" w14:textId="6A751195" w:rsidR="005E5703" w:rsidRPr="00C7642E" w:rsidRDefault="001868C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R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FAA3" w14:textId="53ACCF6C" w:rsidR="005E5703" w:rsidRPr="00C7642E" w:rsidRDefault="001868C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26EB" w14:textId="7F22158C" w:rsidR="005E5703" w:rsidRPr="00C7642E" w:rsidRDefault="00561B92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AR9 (Akoy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C7D6" w14:textId="23335198" w:rsidR="005E5703" w:rsidRPr="00C7642E" w:rsidRDefault="00D8353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520</w:t>
            </w:r>
            <w:r w:rsidR="005E5703" w:rsidRPr="00C7642E">
              <w:rPr>
                <w:rFonts w:ascii="Arial" w:hAnsi="Arial" w:cs="Arial"/>
              </w:rPr>
              <w:t>/1:</w:t>
            </w:r>
            <w:r w:rsidRPr="00C7642E">
              <w:rPr>
                <w:rFonts w:ascii="Arial" w:hAnsi="Arial" w:cs="Arial"/>
              </w:rPr>
              <w:t>5</w:t>
            </w:r>
            <w:r w:rsidR="005E5703" w:rsidRPr="00C7642E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14A3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2</w:t>
            </w:r>
          </w:p>
        </w:tc>
      </w:tr>
      <w:tr w:rsidR="00584D6F" w:rsidRPr="00C7642E" w14:paraId="76227FF0" w14:textId="77777777" w:rsidTr="00B17391">
        <w:trPr>
          <w:trHeight w:val="3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0864" w14:textId="6F2080E0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CD</w:t>
            </w:r>
            <w:r w:rsidR="007E2412" w:rsidRPr="00C7642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C8A9" w14:textId="702058F0" w:rsidR="005E5703" w:rsidRPr="00C7642E" w:rsidRDefault="00E119CD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Leica/LN10</w:t>
            </w:r>
            <w:r w:rsidR="00634D3D" w:rsidRPr="00C7642E">
              <w:rPr>
                <w:rFonts w:ascii="Arial" w:hAnsi="Arial" w:cs="Arial"/>
              </w:rPr>
              <w:t>/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B730" w14:textId="09E566E8" w:rsidR="005E5703" w:rsidRPr="00C7642E" w:rsidRDefault="001868C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R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8453" w14:textId="2DFE0CDF" w:rsidR="005E5703" w:rsidRPr="00C7642E" w:rsidRDefault="001868C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66D3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AR6 (</w:t>
            </w:r>
            <w:proofErr w:type="spellStart"/>
            <w:r w:rsidRPr="00C7642E">
              <w:rPr>
                <w:rFonts w:ascii="Arial" w:hAnsi="Arial" w:cs="Arial"/>
              </w:rPr>
              <w:t>Biogenex</w:t>
            </w:r>
            <w:proofErr w:type="spellEnd"/>
            <w:r w:rsidRPr="00C7642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A477" w14:textId="77299F5D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6</w:t>
            </w:r>
            <w:r w:rsidR="00D8353C" w:rsidRPr="00C7642E">
              <w:rPr>
                <w:rFonts w:ascii="Arial" w:hAnsi="Arial" w:cs="Arial"/>
              </w:rPr>
              <w:t>5</w:t>
            </w:r>
            <w:r w:rsidRPr="00C7642E">
              <w:rPr>
                <w:rFonts w:ascii="Arial" w:hAnsi="Arial" w:cs="Arial"/>
              </w:rPr>
              <w:t>0/1:</w:t>
            </w:r>
            <w:r w:rsidR="00D8353C" w:rsidRPr="00C7642E">
              <w:rPr>
                <w:rFonts w:ascii="Arial" w:hAnsi="Arial" w:cs="Arial"/>
              </w:rPr>
              <w:t>1</w:t>
            </w:r>
            <w:r w:rsidRPr="00C7642E">
              <w:rPr>
                <w:rFonts w:ascii="Arial" w:hAnsi="Arial" w:cs="Arial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2DCA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3</w:t>
            </w:r>
          </w:p>
        </w:tc>
      </w:tr>
      <w:tr w:rsidR="00584D6F" w:rsidRPr="00C7642E" w14:paraId="4A6EAD9A" w14:textId="77777777" w:rsidTr="00B17391">
        <w:trPr>
          <w:trHeight w:val="3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070F" w14:textId="4827DB08" w:rsidR="005E5703" w:rsidRPr="00C7642E" w:rsidRDefault="007E2412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FoxP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A171" w14:textId="318AD1E4" w:rsidR="005E5703" w:rsidRPr="00C7642E" w:rsidRDefault="00E119CD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CST/</w:t>
            </w:r>
            <w:r w:rsidR="001868CC" w:rsidRPr="00C7642E">
              <w:rPr>
                <w:rFonts w:ascii="Arial" w:hAnsi="Arial" w:cs="Arial"/>
              </w:rPr>
              <w:t>D608R</w:t>
            </w:r>
            <w:r w:rsidR="00634D3D" w:rsidRPr="00C7642E">
              <w:rPr>
                <w:rFonts w:ascii="Arial" w:hAnsi="Arial" w:cs="Arial"/>
              </w:rPr>
              <w:t>/</w:t>
            </w:r>
            <w:r w:rsidR="00B6746F" w:rsidRPr="00C7642E">
              <w:rPr>
                <w:rFonts w:ascii="Arial" w:hAnsi="Arial" w:cs="Arial"/>
              </w:rPr>
              <w:t>I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4179" w14:textId="47754950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1:</w:t>
            </w:r>
            <w:r w:rsidR="0005675C" w:rsidRPr="00C7642E">
              <w:rPr>
                <w:rFonts w:ascii="Arial" w:hAnsi="Arial" w:cs="Arial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7522" w14:textId="36D2A462" w:rsidR="005E5703" w:rsidRPr="00C7642E" w:rsidRDefault="0005675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5957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AR6 (</w:t>
            </w:r>
            <w:proofErr w:type="spellStart"/>
            <w:r w:rsidRPr="00C7642E">
              <w:rPr>
                <w:rFonts w:ascii="Arial" w:hAnsi="Arial" w:cs="Arial"/>
              </w:rPr>
              <w:t>Biogenex</w:t>
            </w:r>
            <w:proofErr w:type="spellEnd"/>
            <w:r w:rsidRPr="00C7642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3D18" w14:textId="2362F343" w:rsidR="005E5703" w:rsidRPr="00C7642E" w:rsidRDefault="00D8353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620</w:t>
            </w:r>
            <w:r w:rsidR="005E5703" w:rsidRPr="00C7642E">
              <w:rPr>
                <w:rFonts w:ascii="Arial" w:hAnsi="Arial" w:cs="Arial"/>
              </w:rPr>
              <w:t>/1:</w:t>
            </w:r>
            <w:r w:rsidRPr="00C7642E">
              <w:rPr>
                <w:rFonts w:ascii="Arial" w:hAnsi="Arial" w:cs="Arial"/>
              </w:rPr>
              <w:t>25</w:t>
            </w:r>
            <w:r w:rsidR="005E5703" w:rsidRPr="00C7642E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7711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4</w:t>
            </w:r>
          </w:p>
        </w:tc>
      </w:tr>
      <w:tr w:rsidR="00584D6F" w:rsidRPr="00C7642E" w14:paraId="08D715ED" w14:textId="77777777" w:rsidTr="00B1739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D267" w14:textId="3C0A9A8C" w:rsidR="005E5703" w:rsidRPr="00C7642E" w:rsidRDefault="007E2412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CD45R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6AA6" w14:textId="4DBB990D" w:rsidR="005E5703" w:rsidRPr="00C7642E" w:rsidRDefault="001868C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Leica/UCHL1</w:t>
            </w:r>
            <w:r w:rsidR="00E64084" w:rsidRPr="00C7642E">
              <w:rPr>
                <w:rFonts w:ascii="Arial" w:hAnsi="Arial" w:cs="Arial"/>
              </w:rPr>
              <w:t>/IgG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22BE" w14:textId="49F926E2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 R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B4F4" w14:textId="015AAF52" w:rsidR="005E5703" w:rsidRPr="00C7642E" w:rsidRDefault="0005675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DDFD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AR6 (</w:t>
            </w:r>
            <w:proofErr w:type="spellStart"/>
            <w:r w:rsidRPr="00C7642E">
              <w:rPr>
                <w:rFonts w:ascii="Arial" w:hAnsi="Arial" w:cs="Arial"/>
              </w:rPr>
              <w:t>Biogenex</w:t>
            </w:r>
            <w:proofErr w:type="spellEnd"/>
            <w:r w:rsidRPr="00C7642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1B95" w14:textId="7968CB7F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6</w:t>
            </w:r>
            <w:r w:rsidR="00D8353C" w:rsidRPr="00C7642E">
              <w:rPr>
                <w:rFonts w:ascii="Arial" w:hAnsi="Arial" w:cs="Arial"/>
              </w:rPr>
              <w:t>9</w:t>
            </w:r>
            <w:r w:rsidRPr="00C7642E">
              <w:rPr>
                <w:rFonts w:ascii="Arial" w:hAnsi="Arial" w:cs="Arial"/>
              </w:rPr>
              <w:t>0/1: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19E5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5</w:t>
            </w:r>
          </w:p>
        </w:tc>
      </w:tr>
      <w:tr w:rsidR="00584D6F" w:rsidRPr="00C7642E" w14:paraId="4B6CA83D" w14:textId="77777777" w:rsidTr="00B17391">
        <w:trPr>
          <w:trHeight w:val="390"/>
        </w:trPr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70CD43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  <w:b/>
                <w:bCs/>
              </w:rPr>
              <w:t>DAP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7F501C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Akoy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30E5FE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15µL/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F3EE01" w14:textId="3C4A9BF2" w:rsidR="005E5703" w:rsidRPr="00C7642E" w:rsidRDefault="0005675C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FE8710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AR6 (</w:t>
            </w:r>
            <w:proofErr w:type="spellStart"/>
            <w:r w:rsidRPr="00C7642E">
              <w:rPr>
                <w:rFonts w:ascii="Arial" w:hAnsi="Arial" w:cs="Arial"/>
              </w:rPr>
              <w:t>Biogenex</w:t>
            </w:r>
            <w:proofErr w:type="spellEnd"/>
            <w:r w:rsidRPr="00C7642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903D78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92D119" w14:textId="77777777" w:rsidR="005E5703" w:rsidRPr="00C7642E" w:rsidRDefault="005E5703" w:rsidP="005E5703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C7642E">
              <w:rPr>
                <w:rFonts w:ascii="Arial" w:hAnsi="Arial" w:cs="Arial"/>
              </w:rPr>
              <w:t>6</w:t>
            </w:r>
          </w:p>
        </w:tc>
      </w:tr>
    </w:tbl>
    <w:p w14:paraId="6BFD0B2E" w14:textId="77777777" w:rsidR="00547596" w:rsidRPr="00DE78DF" w:rsidRDefault="00547596" w:rsidP="00547596">
      <w:pPr>
        <w:spacing w:after="0" w:line="240" w:lineRule="auto"/>
        <w:textAlignment w:val="baseline"/>
        <w:rPr>
          <w:rFonts w:ascii="Arial" w:hAnsi="Arial" w:cs="Arial"/>
        </w:rPr>
      </w:pPr>
    </w:p>
    <w:p w14:paraId="33E36735" w14:textId="77777777" w:rsidR="00547596" w:rsidRPr="00DE78DF" w:rsidRDefault="00547596" w:rsidP="00547596">
      <w:pPr>
        <w:spacing w:after="0" w:line="240" w:lineRule="auto"/>
        <w:textAlignment w:val="baseline"/>
        <w:rPr>
          <w:rFonts w:ascii="Arial" w:hAnsi="Arial" w:cs="Arial"/>
        </w:rPr>
      </w:pPr>
    </w:p>
    <w:p w14:paraId="605895C0" w14:textId="77777777" w:rsidR="00547596" w:rsidRPr="00DE78DF" w:rsidRDefault="00547596" w:rsidP="00547596">
      <w:pPr>
        <w:spacing w:after="0" w:line="240" w:lineRule="auto"/>
        <w:textAlignment w:val="baseline"/>
        <w:rPr>
          <w:rFonts w:ascii="Arial" w:hAnsi="Arial" w:cs="Arial"/>
        </w:rPr>
      </w:pPr>
    </w:p>
    <w:p w14:paraId="77507C82" w14:textId="77777777" w:rsidR="005E5703" w:rsidRDefault="005E5703" w:rsidP="00547596">
      <w:pPr>
        <w:spacing w:after="0" w:line="240" w:lineRule="auto"/>
        <w:textAlignment w:val="baseline"/>
        <w:rPr>
          <w:rFonts w:ascii="Arial" w:hAnsi="Arial" w:cs="Arial"/>
        </w:rPr>
      </w:pPr>
    </w:p>
    <w:p w14:paraId="4899C2B1" w14:textId="77777777" w:rsidR="00454736" w:rsidRPr="00DE78DF" w:rsidRDefault="00454736" w:rsidP="00547596">
      <w:pPr>
        <w:spacing w:after="0" w:line="240" w:lineRule="auto"/>
        <w:textAlignment w:val="baseline"/>
        <w:rPr>
          <w:rFonts w:ascii="Arial" w:hAnsi="Arial" w:cs="Arial"/>
        </w:rPr>
      </w:pPr>
    </w:p>
    <w:p w14:paraId="649BE7B5" w14:textId="77777777" w:rsidR="005E5703" w:rsidRPr="00DE78DF" w:rsidRDefault="005E5703" w:rsidP="00547596">
      <w:pPr>
        <w:spacing w:after="0" w:line="240" w:lineRule="auto"/>
        <w:textAlignment w:val="baseline"/>
        <w:rPr>
          <w:rFonts w:ascii="Arial" w:hAnsi="Arial" w:cs="Arial"/>
        </w:rPr>
      </w:pPr>
    </w:p>
    <w:p w14:paraId="16E73074" w14:textId="77777777" w:rsidR="001B30ED" w:rsidRPr="00DE78DF" w:rsidRDefault="001B30ED" w:rsidP="00A77812">
      <w:pPr>
        <w:spacing w:after="0" w:line="240" w:lineRule="auto"/>
        <w:rPr>
          <w:rFonts w:ascii="Arial" w:hAnsi="Arial" w:cs="Arial"/>
        </w:rPr>
      </w:pPr>
    </w:p>
    <w:p w14:paraId="608645C0" w14:textId="77777777" w:rsidR="00226DD0" w:rsidRPr="00DE78DF" w:rsidRDefault="00226DD0" w:rsidP="00A7781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C61A0B8" w14:textId="77777777" w:rsidR="00226DD0" w:rsidRPr="00DE78DF" w:rsidRDefault="00226DD0" w:rsidP="00A7781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EEDDA86" w14:textId="541532A9" w:rsidR="2E782D70" w:rsidRDefault="2E782D70" w:rsidP="2E782D70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49123DD4" w14:textId="77777777" w:rsidR="005A4FE4" w:rsidRDefault="005A4FE4" w:rsidP="006E1103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57B999E" w14:textId="13E165FC" w:rsidR="5D4FD10D" w:rsidRPr="006E1103" w:rsidRDefault="06AC9818" w:rsidP="006E1103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Table S</w:t>
      </w:r>
      <w:r w:rsidR="238BF2ED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3</w:t>
      </w:r>
      <w:r w:rsidR="15B7DD9C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</w:t>
      </w:r>
      <w:r w:rsidR="38E769A6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54772E4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10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 nCounter (NanoString) gene expression results</w:t>
      </w:r>
      <w:r w:rsidR="033278F0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33278F0" w:rsidRPr="00DE78DF">
        <w:rPr>
          <w:rFonts w:ascii="Arial" w:eastAsia="Arial" w:hAnsi="Arial" w:cs="Arial"/>
        </w:rPr>
        <w:t xml:space="preserve"> Gene expression analysis was performed in patients with HCV pre-DAA treatment (n = 17), post-DAA treatment (n=14) </w:t>
      </w:r>
      <w:r w:rsidR="033278F0" w:rsidRPr="00DE78DF">
        <w:rPr>
          <w:rFonts w:ascii="Arial" w:eastAsia="Arial" w:hAnsi="Arial" w:cs="Arial"/>
          <w:color w:val="000000" w:themeColor="text1"/>
        </w:rPr>
        <w:t xml:space="preserve">and controls (n = 9) </w:t>
      </w:r>
      <w:r w:rsidR="033278F0" w:rsidRPr="00DE78DF">
        <w:rPr>
          <w:rFonts w:ascii="Arial" w:eastAsia="Arial" w:hAnsi="Arial" w:cs="Arial"/>
        </w:rPr>
        <w:t xml:space="preserve">using the </w:t>
      </w:r>
      <w:proofErr w:type="spellStart"/>
      <w:r w:rsidR="033278F0" w:rsidRPr="00DE78DF">
        <w:rPr>
          <w:rFonts w:ascii="Arial" w:eastAsia="Arial" w:hAnsi="Arial" w:cs="Arial"/>
        </w:rPr>
        <w:t>PanCancer</w:t>
      </w:r>
      <w:proofErr w:type="spellEnd"/>
      <w:r w:rsidR="033278F0" w:rsidRPr="00DE78DF">
        <w:rPr>
          <w:rFonts w:ascii="Arial" w:eastAsia="Arial" w:hAnsi="Arial" w:cs="Arial"/>
        </w:rPr>
        <w:t xml:space="preserve"> immune profiling panel, the nCounter sprint profiler and the </w:t>
      </w:r>
      <w:proofErr w:type="spellStart"/>
      <w:r w:rsidR="033278F0" w:rsidRPr="00DE78DF">
        <w:rPr>
          <w:rFonts w:ascii="Arial" w:eastAsia="Arial" w:hAnsi="Arial" w:cs="Arial"/>
        </w:rPr>
        <w:t>nSolver</w:t>
      </w:r>
      <w:proofErr w:type="spellEnd"/>
      <w:r w:rsidR="033278F0" w:rsidRPr="00DE78DF">
        <w:rPr>
          <w:rFonts w:ascii="Arial" w:eastAsia="Arial" w:hAnsi="Arial" w:cs="Arial"/>
        </w:rPr>
        <w:t xml:space="preserve"> advanced analysis module. Log2 FC and the adjusted (p-value&lt;0.05) are shown. </w:t>
      </w:r>
    </w:p>
    <w:p w14:paraId="0CB10418" w14:textId="2E5C1CF0" w:rsidR="000E3D31" w:rsidRPr="00DE78DF" w:rsidRDefault="00ED294E" w:rsidP="0092051D">
      <w:pPr>
        <w:pStyle w:val="ListParagraph"/>
        <w:spacing w:after="0" w:line="240" w:lineRule="auto"/>
        <w:ind w:left="0" w:right="-90"/>
        <w:textAlignment w:val="baseline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</w:t>
      </w:r>
      <w:r w:rsidR="00C40BCD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3</w:t>
      </w:r>
      <w:r w:rsidR="00B17391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547596" w:rsidRPr="00DE78DF">
        <w:rPr>
          <w:rFonts w:ascii="Arial" w:eastAsia="Times New Roman" w:hAnsi="Arial" w:cs="Arial"/>
          <w:color w:val="000000"/>
          <w:kern w:val="0"/>
          <w14:ligatures w14:val="none"/>
        </w:rPr>
        <w:t>HCV patients</w:t>
      </w:r>
      <w:r w:rsidR="006E22CA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pre-DAA treatment</w:t>
      </w:r>
      <w:r w:rsidR="00C17634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(n</w:t>
      </w:r>
      <w:r w:rsidR="00303164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C17634" w:rsidRPr="00DE78DF">
        <w:rPr>
          <w:rFonts w:ascii="Arial" w:eastAsia="Times New Roman" w:hAnsi="Arial" w:cs="Arial"/>
          <w:color w:val="000000"/>
          <w:kern w:val="0"/>
          <w14:ligatures w14:val="none"/>
        </w:rPr>
        <w:t>=</w:t>
      </w:r>
      <w:r w:rsidR="00303164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17) </w:t>
      </w:r>
      <w:r w:rsidR="00547596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compared to </w:t>
      </w:r>
      <w:r w:rsidR="00344C71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controls</w:t>
      </w:r>
      <w:r w:rsidR="004B104E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303164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(n = 9)</w:t>
      </w:r>
    </w:p>
    <w:p w14:paraId="5037D49F" w14:textId="7E47E443" w:rsidR="00344C71" w:rsidRPr="00DE78DF" w:rsidRDefault="004B104E" w:rsidP="0092051D">
      <w:pPr>
        <w:pStyle w:val="ListParagraph"/>
        <w:spacing w:after="0" w:line="240" w:lineRule="auto"/>
        <w:ind w:left="0" w:right="-90"/>
        <w:textAlignment w:val="baseline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(volcano plot</w:t>
      </w:r>
      <w:r w:rsidR="0092051D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694A68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Fig</w:t>
      </w:r>
      <w:r w:rsidR="000E3D31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. </w:t>
      </w:r>
      <w:r w:rsidR="00694A68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2</w:t>
      </w:r>
      <w:r w:rsidR="00754349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C</w:t>
      </w:r>
      <w:r w:rsidR="00694A68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1420"/>
        <w:gridCol w:w="1800"/>
        <w:gridCol w:w="1820"/>
      </w:tblGrid>
      <w:tr w:rsidR="006F7C88" w:rsidRPr="00DE78DF" w14:paraId="6D452F4F" w14:textId="77777777" w:rsidTr="006F7C8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618F" w14:textId="0DCAD020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5390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8006" w14:textId="7814D7AD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  <w:r w:rsidR="00853BBC"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="00FE1B0C"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</w:t>
            </w:r>
            <w:r w:rsidR="00853BBC"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0.05)</w:t>
            </w:r>
          </w:p>
        </w:tc>
      </w:tr>
      <w:tr w:rsidR="006F7C88" w:rsidRPr="00DE78DF" w14:paraId="55EA6462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CE5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4443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665A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6E-05</w:t>
            </w:r>
          </w:p>
        </w:tc>
      </w:tr>
      <w:tr w:rsidR="006F7C88" w:rsidRPr="00DE78DF" w14:paraId="3381D2CF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EDB4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LA-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CDA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99DE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6E-05</w:t>
            </w:r>
          </w:p>
        </w:tc>
      </w:tr>
      <w:tr w:rsidR="006F7C88" w:rsidRPr="00DE78DF" w14:paraId="152ECB24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1E07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A950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59C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8E-05</w:t>
            </w:r>
          </w:p>
        </w:tc>
      </w:tr>
      <w:tr w:rsidR="006F7C88" w:rsidRPr="00DE78DF" w14:paraId="20740445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EA5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LA-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B3C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73EB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8E-05</w:t>
            </w:r>
          </w:p>
        </w:tc>
      </w:tr>
      <w:tr w:rsidR="006F7C88" w:rsidRPr="00DE78DF" w14:paraId="29608A08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9553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X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44D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45C6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05</w:t>
            </w:r>
          </w:p>
        </w:tc>
      </w:tr>
      <w:tr w:rsidR="006F7C88" w:rsidRPr="00DE78DF" w14:paraId="112C83AD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2B38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LA-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0D23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D30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89</w:t>
            </w:r>
          </w:p>
        </w:tc>
      </w:tr>
      <w:tr w:rsidR="006F7C88" w:rsidRPr="00DE78DF" w14:paraId="53327798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312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I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876E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5902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45</w:t>
            </w:r>
          </w:p>
        </w:tc>
      </w:tr>
      <w:tr w:rsidR="006F7C88" w:rsidRPr="00DE78DF" w14:paraId="4F95F085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E233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I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B28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52AF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</w:t>
            </w:r>
          </w:p>
        </w:tc>
      </w:tr>
      <w:tr w:rsidR="006F7C88" w:rsidRPr="00DE78DF" w14:paraId="523A3F54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FC34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S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213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4260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9</w:t>
            </w:r>
          </w:p>
        </w:tc>
      </w:tr>
      <w:tr w:rsidR="006F7C88" w:rsidRPr="00DE78DF" w14:paraId="027F5A8A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6D48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SP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2EF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4C7F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02</w:t>
            </w:r>
          </w:p>
        </w:tc>
      </w:tr>
      <w:tr w:rsidR="006F7C88" w:rsidRPr="00DE78DF" w14:paraId="669E488F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0EA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LA-DRB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61E3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E893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8</w:t>
            </w:r>
          </w:p>
        </w:tc>
      </w:tr>
      <w:tr w:rsidR="006F7C88" w:rsidRPr="00DE78DF" w14:paraId="76B7E4C1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8B36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I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7AB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D876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8</w:t>
            </w:r>
          </w:p>
        </w:tc>
      </w:tr>
      <w:tr w:rsidR="006F7C88" w:rsidRPr="00DE78DF" w14:paraId="43E252B9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C1AB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NAR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72D8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AB60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8</w:t>
            </w:r>
          </w:p>
        </w:tc>
      </w:tr>
      <w:tr w:rsidR="006F7C88" w:rsidRPr="00DE78DF" w14:paraId="7E02DBD1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5CA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SMB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07AE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5D8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8</w:t>
            </w:r>
          </w:p>
        </w:tc>
      </w:tr>
      <w:tr w:rsidR="006F7C88" w:rsidRPr="00DE78DF" w14:paraId="1968F6B5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E4A6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9ABA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DD63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8</w:t>
            </w:r>
          </w:p>
        </w:tc>
      </w:tr>
      <w:tr w:rsidR="006F7C88" w:rsidRPr="00DE78DF" w14:paraId="324DA26B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4C20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I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67A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4206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8</w:t>
            </w:r>
          </w:p>
        </w:tc>
      </w:tr>
      <w:tr w:rsidR="006F7C88" w:rsidRPr="00DE78DF" w14:paraId="0AD82E8D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AC3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003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15D4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68</w:t>
            </w:r>
          </w:p>
        </w:tc>
      </w:tr>
      <w:tr w:rsidR="006F7C88" w:rsidRPr="00DE78DF" w14:paraId="724F3740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841B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AM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D214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340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22</w:t>
            </w:r>
          </w:p>
        </w:tc>
      </w:tr>
      <w:tr w:rsidR="006F7C88" w:rsidRPr="00DE78DF" w14:paraId="6081C3BF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875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XCL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D108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D601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96</w:t>
            </w:r>
          </w:p>
        </w:tc>
      </w:tr>
      <w:tr w:rsidR="006F7C88" w:rsidRPr="00DE78DF" w14:paraId="48C8A454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58F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TG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E39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C1B2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94</w:t>
            </w:r>
          </w:p>
        </w:tc>
      </w:tr>
      <w:tr w:rsidR="006F7C88" w:rsidRPr="00DE78DF" w14:paraId="5773F312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FC1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LA-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B6F4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A75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18</w:t>
            </w:r>
          </w:p>
        </w:tc>
      </w:tr>
      <w:tr w:rsidR="006F7C88" w:rsidRPr="00DE78DF" w14:paraId="079DF0BD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EF8E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AS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D148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A7E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8</w:t>
            </w:r>
          </w:p>
        </w:tc>
      </w:tr>
      <w:tr w:rsidR="006F7C88" w:rsidRPr="00DE78DF" w14:paraId="27026E74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3AA2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8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26A1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B6CB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8</w:t>
            </w:r>
          </w:p>
        </w:tc>
      </w:tr>
      <w:tr w:rsidR="006F7C88" w:rsidRPr="00DE78DF" w14:paraId="7E32F2BC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106A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T5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75CB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-0.7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CAEE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4</w:t>
            </w:r>
          </w:p>
        </w:tc>
      </w:tr>
      <w:tr w:rsidR="006F7C88" w:rsidRPr="00DE78DF" w14:paraId="0889AFE9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1441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NFRSF1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220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0.6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2E87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4</w:t>
            </w:r>
          </w:p>
        </w:tc>
      </w:tr>
      <w:tr w:rsidR="006F7C88" w:rsidRPr="00DE78DF" w14:paraId="3485025E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405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D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C9AD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1.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F904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4</w:t>
            </w:r>
          </w:p>
        </w:tc>
      </w:tr>
      <w:tr w:rsidR="006F7C88" w:rsidRPr="00DE78DF" w14:paraId="33D3C536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A9E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40B6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-1.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63B4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4</w:t>
            </w:r>
          </w:p>
        </w:tc>
      </w:tr>
      <w:tr w:rsidR="006F7C88" w:rsidRPr="00DE78DF" w14:paraId="5761C824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73C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CAM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2D87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-0.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492A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4</w:t>
            </w:r>
          </w:p>
        </w:tc>
      </w:tr>
      <w:tr w:rsidR="006F7C88" w:rsidRPr="00DE78DF" w14:paraId="4C119713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FEE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YL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6DA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0.5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B76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6</w:t>
            </w:r>
          </w:p>
        </w:tc>
      </w:tr>
      <w:tr w:rsidR="006F7C88" w:rsidRPr="00DE78DF" w14:paraId="1D30CB14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97A1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HB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F2A0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-1.8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B69F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4</w:t>
            </w:r>
          </w:p>
        </w:tc>
      </w:tr>
      <w:tr w:rsidR="006F7C88" w:rsidRPr="00DE78DF" w14:paraId="18F55996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858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358E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1.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5456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4</w:t>
            </w:r>
          </w:p>
        </w:tc>
      </w:tr>
      <w:tr w:rsidR="006F7C88" w:rsidRPr="00DE78DF" w14:paraId="50E99DE9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8A2A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AP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295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0.9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2F1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</w:t>
            </w:r>
          </w:p>
        </w:tc>
      </w:tr>
      <w:tr w:rsidR="006F7C88" w:rsidRPr="00DE78DF" w14:paraId="6F484C5D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C697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PS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6B9E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-0.6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614B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7</w:t>
            </w:r>
          </w:p>
        </w:tc>
      </w:tr>
      <w:tr w:rsidR="006F7C88" w:rsidRPr="00DE78DF" w14:paraId="7585918A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8EF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357B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0.7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AB05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06</w:t>
            </w:r>
          </w:p>
        </w:tc>
      </w:tr>
      <w:tr w:rsidR="006F7C88" w:rsidRPr="00DE78DF" w14:paraId="04D4813E" w14:textId="77777777" w:rsidTr="006F7C8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5A37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A5DC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kern w:val="0"/>
                <w14:ligatures w14:val="none"/>
              </w:rPr>
              <w:t>2.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8D09" w14:textId="77777777" w:rsidR="006F7C88" w:rsidRPr="00DE78DF" w:rsidRDefault="006F7C88" w:rsidP="006F7C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9</w:t>
            </w:r>
          </w:p>
        </w:tc>
      </w:tr>
    </w:tbl>
    <w:p w14:paraId="21D7E786" w14:textId="77777777" w:rsidR="00A30B63" w:rsidRDefault="00A30B6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9CE1CC0" w14:textId="77777777" w:rsidR="00A30B63" w:rsidRDefault="00A30B6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52056C7" w14:textId="77777777" w:rsidR="00A30B63" w:rsidRDefault="00A30B6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55632F1" w14:textId="6331B602" w:rsidR="008A1741" w:rsidRPr="00DE78DF" w:rsidRDefault="00ED294E" w:rsidP="005A4AE5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</w:t>
      </w:r>
      <w:r w:rsidR="00C40BCD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4</w:t>
      </w:r>
      <w:r w:rsidR="008A4A39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1869BC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HCV patients pre-DAA </w:t>
      </w:r>
      <w:r w:rsidR="00E25CB2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(n = 17) </w:t>
      </w:r>
      <w:r w:rsidR="001869BC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compared </w:t>
      </w:r>
      <w:r w:rsidR="00EB39E6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to post-DAA</w:t>
      </w:r>
      <w:r w:rsidR="00E25CB2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(n = 14)</w:t>
      </w:r>
      <w:r w:rsidR="00EB39E6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treatment</w:t>
      </w:r>
      <w:r w:rsidR="00694A68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</w:p>
    <w:p w14:paraId="356CC47A" w14:textId="270CD6D4" w:rsidR="001869BC" w:rsidRPr="00DE78DF" w:rsidRDefault="00694A68" w:rsidP="005A4AE5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(volcano plot Fig</w:t>
      </w:r>
      <w:r w:rsidR="008A1741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. 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2</w:t>
      </w:r>
      <w:r w:rsidR="00754349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C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</w:p>
    <w:tbl>
      <w:tblPr>
        <w:tblW w:w="4360" w:type="dxa"/>
        <w:tblLook w:val="04A0" w:firstRow="1" w:lastRow="0" w:firstColumn="1" w:lastColumn="0" w:noHBand="0" w:noVBand="1"/>
      </w:tblPr>
      <w:tblGrid>
        <w:gridCol w:w="1060"/>
        <w:gridCol w:w="1740"/>
        <w:gridCol w:w="1660"/>
      </w:tblGrid>
      <w:tr w:rsidR="001869BC" w:rsidRPr="00DE78DF" w14:paraId="157AB699" w14:textId="77777777" w:rsidTr="001869B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6C8D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1989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643C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</w:p>
          <w:p w14:paraId="27FFA571" w14:textId="1EECA8CF" w:rsidR="00FE1B0C" w:rsidRPr="00DE78DF" w:rsidRDefault="00FE1B0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(p&lt;0.05)</w:t>
            </w:r>
          </w:p>
        </w:tc>
      </w:tr>
      <w:tr w:rsidR="001869BC" w:rsidRPr="00DE78DF" w14:paraId="752BC99A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B731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A1B2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3421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2E-05</w:t>
            </w:r>
          </w:p>
        </w:tc>
      </w:tr>
      <w:tr w:rsidR="001869BC" w:rsidRPr="00DE78DF" w14:paraId="7AF147CD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FD47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X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48AA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5A40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4E-05</w:t>
            </w:r>
          </w:p>
        </w:tc>
      </w:tr>
      <w:tr w:rsidR="001869BC" w:rsidRPr="00DE78DF" w14:paraId="3C1F2A61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7BBC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LA-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A34E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B02A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02</w:t>
            </w:r>
          </w:p>
        </w:tc>
      </w:tr>
      <w:tr w:rsidR="001869BC" w:rsidRPr="00DE78DF" w14:paraId="194083E8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8D07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AS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0B74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26AE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62</w:t>
            </w:r>
          </w:p>
        </w:tc>
      </w:tr>
      <w:tr w:rsidR="001869BC" w:rsidRPr="00DE78DF" w14:paraId="5B240FBB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1294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IT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938E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759E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4</w:t>
            </w:r>
          </w:p>
        </w:tc>
      </w:tr>
      <w:tr w:rsidR="001869BC" w:rsidRPr="00DE78DF" w14:paraId="7D03B465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50E7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I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6AD5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6112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76</w:t>
            </w:r>
          </w:p>
        </w:tc>
      </w:tr>
      <w:tr w:rsidR="001869BC" w:rsidRPr="00DE78DF" w14:paraId="47B3025A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8420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T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75CC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F977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4</w:t>
            </w:r>
          </w:p>
        </w:tc>
      </w:tr>
      <w:tr w:rsidR="001869BC" w:rsidRPr="00DE78DF" w14:paraId="519D6B58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1269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LA-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0635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04B4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4</w:t>
            </w:r>
          </w:p>
        </w:tc>
      </w:tr>
      <w:tr w:rsidR="001869BC" w:rsidRPr="00DE78DF" w14:paraId="14660301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F5D9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T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485E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2360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3</w:t>
            </w:r>
          </w:p>
        </w:tc>
      </w:tr>
      <w:tr w:rsidR="001869BC" w:rsidRPr="00DE78DF" w14:paraId="1276D795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EAD9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441F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496D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9</w:t>
            </w:r>
          </w:p>
        </w:tc>
      </w:tr>
      <w:tr w:rsidR="001869BC" w:rsidRPr="00DE78DF" w14:paraId="6086FDEF" w14:textId="77777777" w:rsidTr="001869B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21B4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FI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E788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3108" w14:textId="77777777" w:rsidR="001869BC" w:rsidRPr="00DE78DF" w:rsidRDefault="001869BC" w:rsidP="00186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E78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2</w:t>
            </w:r>
          </w:p>
        </w:tc>
      </w:tr>
    </w:tbl>
    <w:p w14:paraId="56373C3E" w14:textId="77777777" w:rsidR="0070447E" w:rsidRPr="00DE78DF" w:rsidRDefault="0070447E" w:rsidP="005A4AE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6EBEC6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084C8FE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6ECA967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3847148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FD20809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CEF861D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5BED4CF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9DBFD12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7FDA811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C78DB6F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0454A9B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E193E97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5CF0F86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2E6B87A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BC2ADBD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2EFBA9F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36EB0A7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367C10A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550D3B3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FB2D076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3BDF0EE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523F361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F5697FF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488E1B8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DB4897A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DB3982F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75F2476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3995C31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D8A171E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08B6FBC" w14:textId="77777777" w:rsidR="006E1103" w:rsidRDefault="006E1103" w:rsidP="005A4AE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972A4A4" w14:textId="1932D8F8" w:rsidR="00D65335" w:rsidRPr="00DE78DF" w:rsidRDefault="00ED294E" w:rsidP="005A4AE5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Table S</w:t>
      </w:r>
      <w:r w:rsidR="000A2B5C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5</w:t>
      </w:r>
      <w:r w:rsidR="008A4A39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70447E" w:rsidRPr="00DE78DF">
        <w:rPr>
          <w:rFonts w:ascii="Arial" w:eastAsia="Times New Roman" w:hAnsi="Arial" w:cs="Arial"/>
          <w:color w:val="000000"/>
          <w:kern w:val="0"/>
          <w14:ligatures w14:val="none"/>
        </w:rPr>
        <w:t>HCV patients pre-</w:t>
      </w:r>
      <w:r w:rsidR="003C1FD7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hot </w:t>
      </w:r>
      <w:r w:rsidR="00954923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(n = 9) </w:t>
      </w:r>
      <w:r w:rsidR="0070447E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compared to </w:t>
      </w:r>
      <w:r w:rsidR="003C1FD7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pre-cold</w:t>
      </w:r>
      <w:r w:rsidR="00954923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(n = 8)</w:t>
      </w:r>
    </w:p>
    <w:p w14:paraId="77A97725" w14:textId="2975AE9C" w:rsidR="0070447E" w:rsidRPr="00DE78DF" w:rsidRDefault="00694A68" w:rsidP="005A4AE5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(volcano plot Fig</w:t>
      </w:r>
      <w:r w:rsidR="005174BD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.</w:t>
      </w:r>
      <w:r w:rsidR="008A4A39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0E333C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4</w:t>
      </w:r>
      <w:r w:rsidR="005174BD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A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</w:p>
    <w:tbl>
      <w:tblPr>
        <w:tblW w:w="4700" w:type="dxa"/>
        <w:tblLook w:val="04A0" w:firstRow="1" w:lastRow="0" w:firstColumn="1" w:lastColumn="0" w:noHBand="0" w:noVBand="1"/>
      </w:tblPr>
      <w:tblGrid>
        <w:gridCol w:w="1124"/>
        <w:gridCol w:w="1640"/>
        <w:gridCol w:w="2100"/>
      </w:tblGrid>
      <w:tr w:rsidR="0070447E" w:rsidRPr="00DE78DF" w14:paraId="4C5720CD" w14:textId="77777777" w:rsidTr="4D3775E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629E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229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7212" w14:textId="77777777" w:rsidR="00246A02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76C3B080" w14:textId="2C1A9344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p&lt;0.05)</w:t>
            </w:r>
          </w:p>
        </w:tc>
      </w:tr>
      <w:tr w:rsidR="0070447E" w:rsidRPr="00DE78DF" w14:paraId="4E32AA2F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2D8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R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010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A4AE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3</w:t>
            </w:r>
          </w:p>
        </w:tc>
      </w:tr>
      <w:tr w:rsidR="0070447E" w:rsidRPr="00DE78DF" w14:paraId="6089C2E3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BA6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Y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8F0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E82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57</w:t>
            </w:r>
          </w:p>
        </w:tc>
      </w:tr>
      <w:tr w:rsidR="0070447E" w:rsidRPr="00DE78DF" w14:paraId="686EB49B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75AE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CL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475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9D41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73</w:t>
            </w:r>
          </w:p>
        </w:tc>
      </w:tr>
      <w:tr w:rsidR="0070447E" w:rsidRPr="00DE78DF" w14:paraId="04BC0768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9105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708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448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73</w:t>
            </w:r>
          </w:p>
        </w:tc>
      </w:tr>
      <w:tr w:rsidR="0070447E" w:rsidRPr="00DE78DF" w14:paraId="78562B35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D22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3D4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59C2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73</w:t>
            </w:r>
          </w:p>
        </w:tc>
      </w:tr>
      <w:tr w:rsidR="0070447E" w:rsidRPr="00DE78DF" w14:paraId="489574DD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984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PING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9CC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3E3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36</w:t>
            </w:r>
          </w:p>
        </w:tc>
      </w:tr>
      <w:tr w:rsidR="0070447E" w:rsidRPr="00DE78DF" w14:paraId="4F972229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1FC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9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A2F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86A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88</w:t>
            </w:r>
          </w:p>
        </w:tc>
      </w:tr>
      <w:tr w:rsidR="0070447E" w:rsidRPr="00DE78DF" w14:paraId="66285522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5DE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4D0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8F0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93</w:t>
            </w:r>
          </w:p>
        </w:tc>
      </w:tr>
      <w:tr w:rsidR="0070447E" w:rsidRPr="00DE78DF" w14:paraId="5177576E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DA8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83C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14A2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95</w:t>
            </w:r>
          </w:p>
        </w:tc>
      </w:tr>
      <w:tr w:rsidR="0070447E" w:rsidRPr="00DE78DF" w14:paraId="12400024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F9D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8A7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039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8</w:t>
            </w:r>
          </w:p>
        </w:tc>
      </w:tr>
      <w:tr w:rsidR="0070447E" w:rsidRPr="00DE78DF" w14:paraId="067D3D20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2CC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EE5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58D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5</w:t>
            </w:r>
          </w:p>
        </w:tc>
      </w:tr>
      <w:tr w:rsidR="0070447E" w:rsidRPr="00DE78DF" w14:paraId="51C8644B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242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8935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77D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5</w:t>
            </w:r>
          </w:p>
        </w:tc>
      </w:tr>
      <w:tr w:rsidR="0070447E" w:rsidRPr="00DE78DF" w14:paraId="4CA5EDF1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634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0A1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DA8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1</w:t>
            </w:r>
          </w:p>
        </w:tc>
      </w:tr>
      <w:tr w:rsidR="0070447E" w:rsidRPr="00DE78DF" w14:paraId="5C128035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174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3RA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121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4D5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5</w:t>
            </w:r>
          </w:p>
        </w:tc>
      </w:tr>
      <w:tr w:rsidR="0070447E" w:rsidRPr="00DE78DF" w14:paraId="7A40869B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524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LRC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9CF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F03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</w:tr>
      <w:tr w:rsidR="0070447E" w:rsidRPr="00DE78DF" w14:paraId="11756E84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E89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SF2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9B21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3C9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</w:tr>
      <w:tr w:rsidR="0070447E" w:rsidRPr="00DE78DF" w14:paraId="406D08D0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6DC1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M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80F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8D9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</w:tr>
      <w:tr w:rsidR="0070447E" w:rsidRPr="00DE78DF" w14:paraId="61A7A466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F27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AK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D14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1E5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9</w:t>
            </w:r>
          </w:p>
        </w:tc>
      </w:tr>
      <w:tr w:rsidR="0070447E" w:rsidRPr="00DE78DF" w14:paraId="18391E72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C5E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0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26F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F1F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7DFE4EFD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B81B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TPD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C29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1271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02B0CB96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4D3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4BP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73B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6F4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42303FAC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EB1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AIP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DB0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7353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172D1F5C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818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SP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DBE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02A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271C5A10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B99B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1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371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3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47A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540B27CE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D87B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90C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98BB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2D73BA84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FD0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AP7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C9C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D7C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9</w:t>
            </w:r>
          </w:p>
        </w:tc>
      </w:tr>
      <w:tr w:rsidR="0070447E" w:rsidRPr="00DE78DF" w14:paraId="0BA18D9C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24A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2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1E8B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885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70447E" w:rsidRPr="00DE78DF" w14:paraId="3EFD4012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540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F093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3BA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70447E" w:rsidRPr="00DE78DF" w14:paraId="03F237F9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DA8B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XNI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E7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CF5E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2</w:t>
            </w:r>
          </w:p>
        </w:tc>
      </w:tr>
      <w:tr w:rsidR="0070447E" w:rsidRPr="00DE78DF" w14:paraId="1E744984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F171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7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7FC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B55B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3</w:t>
            </w:r>
          </w:p>
        </w:tc>
      </w:tr>
      <w:tr w:rsidR="0070447E" w:rsidRPr="00DE78DF" w14:paraId="0544C7AC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FE2E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TF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118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B08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5</w:t>
            </w:r>
          </w:p>
        </w:tc>
      </w:tr>
      <w:tr w:rsidR="0070447E" w:rsidRPr="00DE78DF" w14:paraId="6CAFE4F1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C46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67F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1D90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5</w:t>
            </w:r>
          </w:p>
        </w:tc>
      </w:tr>
      <w:tr w:rsidR="0070447E" w:rsidRPr="00DE78DF" w14:paraId="6C67C1C3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E44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2RB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E22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45F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3</w:t>
            </w:r>
          </w:p>
        </w:tc>
      </w:tr>
      <w:tr w:rsidR="0070447E" w:rsidRPr="00DE78DF" w14:paraId="41B3BB62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360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4CE3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9B32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3</w:t>
            </w:r>
          </w:p>
        </w:tc>
      </w:tr>
      <w:tr w:rsidR="0070447E" w:rsidRPr="00DE78DF" w14:paraId="13023216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7FE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CBC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E7A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4</w:t>
            </w:r>
          </w:p>
        </w:tc>
      </w:tr>
      <w:tr w:rsidR="0070447E" w:rsidRPr="00DE78DF" w14:paraId="310C79FD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3AD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NX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9443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30F4" w14:textId="77777777" w:rsidR="0070447E" w:rsidRPr="00DE78DF" w:rsidRDefault="0070447E" w:rsidP="4D3775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4</w:t>
            </w:r>
          </w:p>
          <w:p w14:paraId="1372AABB" w14:textId="0C2BCC41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0447E" w:rsidRPr="00DE78DF" w14:paraId="2CDC526A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9F4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1B6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8C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4</w:t>
            </w:r>
          </w:p>
        </w:tc>
      </w:tr>
      <w:tr w:rsidR="0070447E" w:rsidRPr="00DE78DF" w14:paraId="1A892A88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658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IRF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CEA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91A5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70447E" w:rsidRPr="00DE78DF" w14:paraId="0FD8CD64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50BE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N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3861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B34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1</w:t>
            </w:r>
          </w:p>
        </w:tc>
      </w:tr>
      <w:tr w:rsidR="0070447E" w:rsidRPr="00DE78DF" w14:paraId="66C6A840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2EF4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EDE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4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97A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1</w:t>
            </w:r>
          </w:p>
        </w:tc>
      </w:tr>
      <w:tr w:rsidR="0070447E" w:rsidRPr="00DE78DF" w14:paraId="37CC7C13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7D22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BNO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720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F107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1</w:t>
            </w:r>
          </w:p>
        </w:tc>
      </w:tr>
      <w:tr w:rsidR="0070447E" w:rsidRPr="00DE78DF" w14:paraId="4218D6B6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B95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5A03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CDE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1</w:t>
            </w:r>
          </w:p>
        </w:tc>
      </w:tr>
      <w:tr w:rsidR="0070447E" w:rsidRPr="00DE78DF" w14:paraId="5733D287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E73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RP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41A3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FDAD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2</w:t>
            </w:r>
          </w:p>
        </w:tc>
      </w:tr>
      <w:tr w:rsidR="0070447E" w:rsidRPr="00DE78DF" w14:paraId="75637FB5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687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C538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D87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3</w:t>
            </w:r>
          </w:p>
        </w:tc>
      </w:tr>
      <w:tr w:rsidR="0070447E" w:rsidRPr="00DE78DF" w14:paraId="0C61BA37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365F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987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627A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9</w:t>
            </w:r>
          </w:p>
        </w:tc>
      </w:tr>
      <w:tr w:rsidR="0070447E" w:rsidRPr="00DE78DF" w14:paraId="541D8B93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85EE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I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CCE9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CB22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2</w:t>
            </w:r>
          </w:p>
        </w:tc>
      </w:tr>
      <w:tr w:rsidR="0070447E" w:rsidRPr="00DE78DF" w14:paraId="16165B78" w14:textId="77777777" w:rsidTr="4D3775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776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LRB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343C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B3C6" w14:textId="77777777" w:rsidR="0070447E" w:rsidRPr="00DE78DF" w:rsidRDefault="0070447E" w:rsidP="00704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3</w:t>
            </w:r>
          </w:p>
        </w:tc>
      </w:tr>
    </w:tbl>
    <w:p w14:paraId="7B90FD7D" w14:textId="77777777" w:rsidR="0070447E" w:rsidRPr="00DE78DF" w:rsidRDefault="0070447E" w:rsidP="005A4AE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C973D97" w14:textId="77777777" w:rsidR="009B1B6C" w:rsidRPr="00DE78DF" w:rsidRDefault="009B1B6C" w:rsidP="005A4AE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EC12955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7BFF25A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5F53806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293D860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6788016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F8DDA99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9917D17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DE28D45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247FD57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B024B91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1983A5C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36724FA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363677A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BB2D67A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6B0CCBD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00C338D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C6E1441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40513D1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73F9890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0622894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84CEA4B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27B4211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EB98C9B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3392795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D2D6F00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7013B94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5967F31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E694360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145B9D8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22BF5BB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F594877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59E1AC4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027FC1E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A19CDCC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5C04C01" w14:textId="77777777" w:rsidR="00133A51" w:rsidRDefault="00133A51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E2B59B5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79AB666" w14:textId="77777777" w:rsidR="007D22CE" w:rsidRDefault="007D22CE" w:rsidP="00261B3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83791E8" w14:textId="655450C7" w:rsidR="00261B37" w:rsidRPr="00DE78DF" w:rsidRDefault="00261B37" w:rsidP="00261B37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 xml:space="preserve">Table S6. </w:t>
      </w:r>
      <w:r w:rsidRPr="00DE78DF">
        <w:rPr>
          <w:rFonts w:ascii="Arial" w:eastAsia="Times New Roman" w:hAnsi="Arial" w:cs="Arial"/>
          <w:color w:val="000000"/>
          <w:kern w:val="0"/>
          <w14:ligatures w14:val="none"/>
        </w:rPr>
        <w:t>HCV patients pre-hot (n = 9)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compared to controls (n = 9)</w:t>
      </w:r>
    </w:p>
    <w:p w14:paraId="621E7CDC" w14:textId="70221F8F" w:rsidR="00261B37" w:rsidRPr="00DE78DF" w:rsidRDefault="00261B37" w:rsidP="00261B37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(volcano plot Fig. 4C</w:t>
      </w:r>
      <w:r w:rsidR="6D7990E4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, Fig. S4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</w:p>
    <w:tbl>
      <w:tblPr>
        <w:tblW w:w="4300" w:type="dxa"/>
        <w:tblLook w:val="04A0" w:firstRow="1" w:lastRow="0" w:firstColumn="1" w:lastColumn="0" w:noHBand="0" w:noVBand="1"/>
      </w:tblPr>
      <w:tblGrid>
        <w:gridCol w:w="1360"/>
        <w:gridCol w:w="1720"/>
        <w:gridCol w:w="1220"/>
      </w:tblGrid>
      <w:tr w:rsidR="00261B37" w:rsidRPr="00DE78DF" w14:paraId="30A299DE" w14:textId="77777777" w:rsidTr="00E03AEB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EA2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9E2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E1F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</w:p>
        </w:tc>
      </w:tr>
      <w:tr w:rsidR="00261B37" w:rsidRPr="00DE78DF" w14:paraId="3FD3FFB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9FC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961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F9C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E-07</w:t>
            </w:r>
          </w:p>
        </w:tc>
      </w:tr>
      <w:tr w:rsidR="00261B37" w:rsidRPr="00DE78DF" w14:paraId="6EE0D2E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E0B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2F5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B6D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E-06</w:t>
            </w:r>
          </w:p>
        </w:tc>
      </w:tr>
      <w:tr w:rsidR="00261B37" w:rsidRPr="00DE78DF" w14:paraId="30F4AB1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094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FFA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694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6</w:t>
            </w:r>
          </w:p>
        </w:tc>
      </w:tr>
      <w:tr w:rsidR="00261B37" w:rsidRPr="00DE78DF" w14:paraId="36B1A7C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9DD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315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DAD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6</w:t>
            </w:r>
          </w:p>
        </w:tc>
      </w:tr>
      <w:tr w:rsidR="00261B37" w:rsidRPr="00DE78DF" w14:paraId="331AE848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FA1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CL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8BB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B8C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6</w:t>
            </w:r>
          </w:p>
        </w:tc>
      </w:tr>
      <w:tr w:rsidR="00261B37" w:rsidRPr="00DE78DF" w14:paraId="565EFCF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EB0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08F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BA8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6</w:t>
            </w:r>
          </w:p>
        </w:tc>
      </w:tr>
      <w:tr w:rsidR="00261B37" w:rsidRPr="00DE78DF" w14:paraId="64DC725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A31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Y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4E4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822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6</w:t>
            </w:r>
          </w:p>
        </w:tc>
      </w:tr>
      <w:tr w:rsidR="00261B37" w:rsidRPr="00DE78DF" w14:paraId="00926AF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AC6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SP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960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9E6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6</w:t>
            </w:r>
          </w:p>
        </w:tc>
      </w:tr>
      <w:tr w:rsidR="00261B37" w:rsidRPr="00DE78DF" w14:paraId="4B9C992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E4B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AIP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09C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0F5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0E-06</w:t>
            </w:r>
          </w:p>
        </w:tc>
      </w:tr>
      <w:tr w:rsidR="00261B37" w:rsidRPr="00DE78DF" w14:paraId="7D0EF9F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2BD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9E6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058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0E-06</w:t>
            </w:r>
          </w:p>
        </w:tc>
      </w:tr>
      <w:tr w:rsidR="00261B37" w:rsidRPr="00DE78DF" w14:paraId="622A34E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3E1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C02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FF1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4E-06</w:t>
            </w:r>
          </w:p>
        </w:tc>
      </w:tr>
      <w:tr w:rsidR="00261B37" w:rsidRPr="00DE78DF" w14:paraId="6AA869E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6AA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SF2R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D35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BE0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E-05</w:t>
            </w:r>
          </w:p>
        </w:tc>
      </w:tr>
      <w:tr w:rsidR="00261B37" w:rsidRPr="00DE78DF" w14:paraId="15C1802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04C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AP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166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00E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E-05</w:t>
            </w:r>
          </w:p>
        </w:tc>
      </w:tr>
      <w:tr w:rsidR="00261B37" w:rsidRPr="00DE78DF" w14:paraId="3B1E074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36C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865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BDF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E-05</w:t>
            </w:r>
          </w:p>
        </w:tc>
      </w:tr>
      <w:tr w:rsidR="00261B37" w:rsidRPr="00DE78DF" w14:paraId="7A2F91F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9C7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3B4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A3F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E-05</w:t>
            </w:r>
          </w:p>
        </w:tc>
      </w:tr>
      <w:tr w:rsidR="00261B37" w:rsidRPr="00DE78DF" w14:paraId="1247E5A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B82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LRB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862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80E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E-05</w:t>
            </w:r>
          </w:p>
        </w:tc>
      </w:tr>
      <w:tr w:rsidR="00261B37" w:rsidRPr="00DE78DF" w14:paraId="46FBEAA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E7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34A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D16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E-05</w:t>
            </w:r>
          </w:p>
        </w:tc>
      </w:tr>
      <w:tr w:rsidR="00261B37" w:rsidRPr="00DE78DF" w14:paraId="07604D4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F62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RB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850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BE4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E-05</w:t>
            </w:r>
          </w:p>
        </w:tc>
      </w:tr>
      <w:tr w:rsidR="00261B37" w:rsidRPr="00DE78DF" w14:paraId="353CD9E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F38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98D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6F6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E-05</w:t>
            </w:r>
          </w:p>
        </w:tc>
      </w:tr>
      <w:tr w:rsidR="00261B37" w:rsidRPr="00DE78DF" w14:paraId="2202CF4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173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62B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AFC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E-05</w:t>
            </w:r>
          </w:p>
        </w:tc>
      </w:tr>
      <w:tr w:rsidR="00261B37" w:rsidRPr="00DE78DF" w14:paraId="30997D8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2E1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A9D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488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E-05</w:t>
            </w:r>
          </w:p>
        </w:tc>
      </w:tr>
      <w:tr w:rsidR="00261B37" w:rsidRPr="00DE78DF" w14:paraId="10FC990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2C5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EBB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2EC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E-05</w:t>
            </w:r>
          </w:p>
        </w:tc>
      </w:tr>
      <w:tr w:rsidR="00261B37" w:rsidRPr="00DE78DF" w14:paraId="09A4C3E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853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E56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5AE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E-05</w:t>
            </w:r>
          </w:p>
        </w:tc>
      </w:tr>
      <w:tr w:rsidR="00261B37" w:rsidRPr="00DE78DF" w14:paraId="0D61259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58E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X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6EC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D8D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E-05</w:t>
            </w:r>
          </w:p>
        </w:tc>
      </w:tr>
      <w:tr w:rsidR="00261B37" w:rsidRPr="00DE78DF" w14:paraId="076FD03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E7C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T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AA4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7DD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E-05</w:t>
            </w:r>
          </w:p>
        </w:tc>
      </w:tr>
      <w:tr w:rsidR="00261B37" w:rsidRPr="00DE78DF" w14:paraId="7A02C26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6E5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120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B43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E-05</w:t>
            </w:r>
          </w:p>
        </w:tc>
      </w:tr>
      <w:tr w:rsidR="00261B37" w:rsidRPr="00DE78DF" w14:paraId="334560B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BF2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73C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D5B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8E-05</w:t>
            </w:r>
          </w:p>
        </w:tc>
      </w:tr>
      <w:tr w:rsidR="00261B37" w:rsidRPr="00DE78DF" w14:paraId="61EB690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004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D14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713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8E-05</w:t>
            </w:r>
          </w:p>
        </w:tc>
      </w:tr>
      <w:tr w:rsidR="00261B37" w:rsidRPr="00DE78DF" w14:paraId="65B2997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E20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EDC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E79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8E-05</w:t>
            </w:r>
          </w:p>
        </w:tc>
      </w:tr>
      <w:tr w:rsidR="00261B37" w:rsidRPr="00DE78DF" w14:paraId="003F9B2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4FE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ST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3DA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3F5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0E-05</w:t>
            </w:r>
          </w:p>
        </w:tc>
      </w:tr>
      <w:tr w:rsidR="00261B37" w:rsidRPr="00DE78DF" w14:paraId="3F7ED3C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5FD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719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250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6E-05</w:t>
            </w:r>
          </w:p>
        </w:tc>
      </w:tr>
      <w:tr w:rsidR="00261B37" w:rsidRPr="00DE78DF" w14:paraId="0970A7A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7F5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9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2AD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5C8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6E-05</w:t>
            </w:r>
          </w:p>
        </w:tc>
      </w:tr>
      <w:tr w:rsidR="00261B37" w:rsidRPr="00DE78DF" w14:paraId="391B66F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4CE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RSF1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71C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48D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4E-05</w:t>
            </w:r>
          </w:p>
        </w:tc>
      </w:tr>
      <w:tr w:rsidR="00261B37" w:rsidRPr="00DE78DF" w14:paraId="2ABE57C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5CD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4E2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B75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21</w:t>
            </w:r>
          </w:p>
        </w:tc>
      </w:tr>
      <w:tr w:rsidR="00261B37" w:rsidRPr="00DE78DF" w14:paraId="071467E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389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AM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0E1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41C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45</w:t>
            </w:r>
          </w:p>
        </w:tc>
      </w:tr>
      <w:tr w:rsidR="00261B37" w:rsidRPr="00DE78DF" w14:paraId="2163168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DA0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D36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D06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67</w:t>
            </w:r>
          </w:p>
        </w:tc>
      </w:tr>
      <w:tr w:rsidR="00261B37" w:rsidRPr="00DE78DF" w14:paraId="3D9D7B4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BAC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NAR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D1D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CB0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74</w:t>
            </w:r>
          </w:p>
        </w:tc>
      </w:tr>
      <w:tr w:rsidR="00261B37" w:rsidRPr="00DE78DF" w14:paraId="6CC3A04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210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KB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AEA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796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74</w:t>
            </w:r>
          </w:p>
        </w:tc>
      </w:tr>
      <w:tr w:rsidR="00261B37" w:rsidRPr="00DE78DF" w14:paraId="4D5FEB0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127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31D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8BD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24</w:t>
            </w:r>
          </w:p>
        </w:tc>
      </w:tr>
      <w:tr w:rsidR="00261B37" w:rsidRPr="00DE78DF" w14:paraId="25211BA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8A2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357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B42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34</w:t>
            </w:r>
          </w:p>
        </w:tc>
      </w:tr>
      <w:tr w:rsidR="00261B37" w:rsidRPr="00DE78DF" w14:paraId="18286F8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6C7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ITG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9B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843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62</w:t>
            </w:r>
          </w:p>
        </w:tc>
      </w:tr>
      <w:tr w:rsidR="00261B37" w:rsidRPr="00DE78DF" w14:paraId="6E3D879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16B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06D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FFB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68</w:t>
            </w:r>
          </w:p>
        </w:tc>
      </w:tr>
      <w:tr w:rsidR="00261B37" w:rsidRPr="00DE78DF" w14:paraId="30AC67B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AF5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MGB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E17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462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68</w:t>
            </w:r>
          </w:p>
        </w:tc>
      </w:tr>
      <w:tr w:rsidR="00261B37" w:rsidRPr="00DE78DF" w14:paraId="2A965699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C8C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461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2C6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77</w:t>
            </w:r>
          </w:p>
        </w:tc>
      </w:tr>
      <w:tr w:rsidR="00261B37" w:rsidRPr="00DE78DF" w14:paraId="604C69A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EED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98D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099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35</w:t>
            </w:r>
          </w:p>
        </w:tc>
      </w:tr>
      <w:tr w:rsidR="00261B37" w:rsidRPr="00DE78DF" w14:paraId="6969B15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F5E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G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7F0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CB5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35</w:t>
            </w:r>
          </w:p>
        </w:tc>
      </w:tr>
      <w:tr w:rsidR="00261B37" w:rsidRPr="00DE78DF" w14:paraId="0E35363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C75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C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92A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D02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4</w:t>
            </w:r>
          </w:p>
        </w:tc>
      </w:tr>
      <w:tr w:rsidR="00261B37" w:rsidRPr="00DE78DF" w14:paraId="1262BFE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12E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E41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1A7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4</w:t>
            </w:r>
          </w:p>
        </w:tc>
      </w:tr>
      <w:tr w:rsidR="00261B37" w:rsidRPr="00DE78DF" w14:paraId="528BC6F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491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N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118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6DE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4</w:t>
            </w:r>
          </w:p>
        </w:tc>
      </w:tr>
      <w:tr w:rsidR="00261B37" w:rsidRPr="00DE78DF" w14:paraId="07CF60A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538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80E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87A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48</w:t>
            </w:r>
          </w:p>
        </w:tc>
      </w:tr>
      <w:tr w:rsidR="00261B37" w:rsidRPr="00DE78DF" w14:paraId="1A46CF9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81C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LRC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F30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120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48</w:t>
            </w:r>
          </w:p>
        </w:tc>
      </w:tr>
      <w:tr w:rsidR="00261B37" w:rsidRPr="00DE78DF" w14:paraId="51DC37A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34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991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37A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48</w:t>
            </w:r>
          </w:p>
        </w:tc>
      </w:tr>
      <w:tr w:rsidR="00261B37" w:rsidRPr="00DE78DF" w14:paraId="242E99B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7CD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A57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6E8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75</w:t>
            </w:r>
          </w:p>
        </w:tc>
      </w:tr>
      <w:tr w:rsidR="00261B37" w:rsidRPr="00DE78DF" w14:paraId="070F9C8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1B4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4BP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55E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247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87</w:t>
            </w:r>
          </w:p>
        </w:tc>
      </w:tr>
      <w:tr w:rsidR="00261B37" w:rsidRPr="00DE78DF" w14:paraId="126A1718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23E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MP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EB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477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87</w:t>
            </w:r>
          </w:p>
        </w:tc>
      </w:tr>
      <w:tr w:rsidR="00261B37" w:rsidRPr="00DE78DF" w14:paraId="47A7DEF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A10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PS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457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D21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5</w:t>
            </w:r>
          </w:p>
        </w:tc>
      </w:tr>
      <w:tr w:rsidR="00261B37" w:rsidRPr="00DE78DF" w14:paraId="40E4EED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F04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G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07F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6F7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5</w:t>
            </w:r>
          </w:p>
        </w:tc>
      </w:tr>
      <w:tr w:rsidR="00261B37" w:rsidRPr="00DE78DF" w14:paraId="12E8079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7F7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291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D1D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97</w:t>
            </w:r>
          </w:p>
        </w:tc>
      </w:tr>
      <w:tr w:rsidR="00261B37" w:rsidRPr="00DE78DF" w14:paraId="68CF8FC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ECB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SMB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F44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4DA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5</w:t>
            </w:r>
          </w:p>
        </w:tc>
      </w:tr>
      <w:tr w:rsidR="00261B37" w:rsidRPr="00DE78DF" w14:paraId="798F3C9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A12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5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498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C3B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73</w:t>
            </w:r>
          </w:p>
        </w:tc>
      </w:tr>
      <w:tr w:rsidR="00261B37" w:rsidRPr="00DE78DF" w14:paraId="2613A2E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085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F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9E3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2DF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04</w:t>
            </w:r>
          </w:p>
        </w:tc>
      </w:tr>
      <w:tr w:rsidR="00261B37" w:rsidRPr="00DE78DF" w14:paraId="2CB9197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D5B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LEC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4D6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61A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12</w:t>
            </w:r>
          </w:p>
        </w:tc>
      </w:tr>
      <w:tr w:rsidR="00261B37" w:rsidRPr="00DE78DF" w14:paraId="59A745E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9CE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5BD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743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12</w:t>
            </w:r>
          </w:p>
        </w:tc>
      </w:tr>
      <w:tr w:rsidR="00261B37" w:rsidRPr="00DE78DF" w14:paraId="1BF5959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A16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019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3D3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9</w:t>
            </w:r>
          </w:p>
        </w:tc>
      </w:tr>
      <w:tr w:rsidR="00261B37" w:rsidRPr="00DE78DF" w14:paraId="1C7A367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97B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M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4E1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E50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61</w:t>
            </w:r>
          </w:p>
        </w:tc>
      </w:tr>
      <w:tr w:rsidR="00261B37" w:rsidRPr="00DE78DF" w14:paraId="7FEB243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DD9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RP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63B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411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61</w:t>
            </w:r>
          </w:p>
        </w:tc>
      </w:tr>
      <w:tr w:rsidR="00261B37" w:rsidRPr="00DE78DF" w14:paraId="45D670F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0EE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AK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812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792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29</w:t>
            </w:r>
          </w:p>
        </w:tc>
      </w:tr>
      <w:tr w:rsidR="00261B37" w:rsidRPr="00DE78DF" w14:paraId="726EB8D9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8CD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NAR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E6C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611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63</w:t>
            </w:r>
          </w:p>
        </w:tc>
      </w:tr>
      <w:tr w:rsidR="00261B37" w:rsidRPr="00DE78DF" w14:paraId="492950F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429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41B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FA4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88</w:t>
            </w:r>
          </w:p>
        </w:tc>
      </w:tr>
      <w:tr w:rsidR="00261B37" w:rsidRPr="00DE78DF" w14:paraId="66A7A498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893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1F1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FD6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</w:t>
            </w:r>
          </w:p>
        </w:tc>
      </w:tr>
      <w:tr w:rsidR="00261B37" w:rsidRPr="00DE78DF" w14:paraId="361FF9C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5A4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H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FF7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04C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3</w:t>
            </w:r>
          </w:p>
        </w:tc>
      </w:tr>
      <w:tr w:rsidR="00261B37" w:rsidRPr="00DE78DF" w14:paraId="3A49A27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DAA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B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00B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6F7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2</w:t>
            </w:r>
          </w:p>
        </w:tc>
      </w:tr>
      <w:tr w:rsidR="00261B37" w:rsidRPr="00DE78DF" w14:paraId="6F23C28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633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AA8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933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25</w:t>
            </w:r>
          </w:p>
        </w:tc>
      </w:tr>
      <w:tr w:rsidR="00261B37" w:rsidRPr="00DE78DF" w14:paraId="5C1AAFA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9B0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16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171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BCB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25</w:t>
            </w:r>
          </w:p>
        </w:tc>
      </w:tr>
      <w:tr w:rsidR="00261B37" w:rsidRPr="00DE78DF" w14:paraId="56D75EC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38F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R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18E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B5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25</w:t>
            </w:r>
          </w:p>
        </w:tc>
      </w:tr>
      <w:tr w:rsidR="00261B37" w:rsidRPr="00DE78DF" w14:paraId="1FF1382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DEA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2RB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3E6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B75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25</w:t>
            </w:r>
          </w:p>
        </w:tc>
      </w:tr>
      <w:tr w:rsidR="00261B37" w:rsidRPr="00DE78DF" w14:paraId="3C8AB65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091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R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1BD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875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4</w:t>
            </w:r>
          </w:p>
        </w:tc>
      </w:tr>
      <w:tr w:rsidR="00261B37" w:rsidRPr="00DE78DF" w14:paraId="5764643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840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RL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82A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D0D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9</w:t>
            </w:r>
          </w:p>
        </w:tc>
      </w:tr>
      <w:tr w:rsidR="00261B37" w:rsidRPr="00DE78DF" w14:paraId="7DC6D6B9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B6E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8D7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199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6</w:t>
            </w:r>
          </w:p>
        </w:tc>
      </w:tr>
      <w:tr w:rsidR="00261B37" w:rsidRPr="00DE78DF" w14:paraId="1AAA9A9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76B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9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EA2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DA0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7</w:t>
            </w:r>
          </w:p>
        </w:tc>
      </w:tr>
      <w:tr w:rsidR="00261B37" w:rsidRPr="00DE78DF" w14:paraId="4237CC0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188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SF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F1C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C5E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32</w:t>
            </w:r>
          </w:p>
        </w:tc>
      </w:tr>
      <w:tr w:rsidR="00261B37" w:rsidRPr="00DE78DF" w14:paraId="765BC68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BB1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3R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964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67E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38</w:t>
            </w:r>
          </w:p>
        </w:tc>
      </w:tr>
      <w:tr w:rsidR="00261B37" w:rsidRPr="00DE78DF" w14:paraId="13FF7B1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08A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1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FCE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609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38</w:t>
            </w:r>
          </w:p>
        </w:tc>
      </w:tr>
      <w:tr w:rsidR="00261B37" w:rsidRPr="00DE78DF" w14:paraId="3FF6676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F87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TRAF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DD6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8A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51</w:t>
            </w:r>
          </w:p>
        </w:tc>
      </w:tr>
      <w:tr w:rsidR="00261B37" w:rsidRPr="00DE78DF" w14:paraId="28D1A6E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8B6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AS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C65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5AD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51</w:t>
            </w:r>
          </w:p>
        </w:tc>
      </w:tr>
      <w:tr w:rsidR="00261B37" w:rsidRPr="00DE78DF" w14:paraId="05EEE5F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C4D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6B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158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6</w:t>
            </w:r>
          </w:p>
        </w:tc>
      </w:tr>
      <w:tr w:rsidR="00261B37" w:rsidRPr="00DE78DF" w14:paraId="6EF7293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B7A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NX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5EB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F65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03</w:t>
            </w:r>
          </w:p>
        </w:tc>
      </w:tr>
      <w:tr w:rsidR="00261B37" w:rsidRPr="00DE78DF" w14:paraId="5C1C489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0DD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T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7EC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413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31</w:t>
            </w:r>
          </w:p>
        </w:tc>
      </w:tr>
      <w:tr w:rsidR="00261B37" w:rsidRPr="00DE78DF" w14:paraId="30859B5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E8B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45A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6EE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52</w:t>
            </w:r>
          </w:p>
        </w:tc>
      </w:tr>
      <w:tr w:rsidR="00261B37" w:rsidRPr="00DE78DF" w14:paraId="73AB786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2E8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71B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6BA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72</w:t>
            </w:r>
          </w:p>
        </w:tc>
      </w:tr>
      <w:tr w:rsidR="00261B37" w:rsidRPr="00DE78DF" w14:paraId="6631144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F0B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BE4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7D4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98</w:t>
            </w:r>
          </w:p>
        </w:tc>
      </w:tr>
      <w:tr w:rsidR="00261B37" w:rsidRPr="00DE78DF" w14:paraId="65F5CAA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5DD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GF1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87E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9D1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4</w:t>
            </w:r>
          </w:p>
        </w:tc>
      </w:tr>
      <w:tr w:rsidR="00261B37" w:rsidRPr="00DE78DF" w14:paraId="1B4D1D1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660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3RA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EFB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338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4</w:t>
            </w:r>
          </w:p>
        </w:tc>
      </w:tr>
      <w:tr w:rsidR="00261B37" w:rsidRPr="00DE78DF" w14:paraId="729BEBC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599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FE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EC5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C00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58</w:t>
            </w:r>
          </w:p>
        </w:tc>
      </w:tr>
      <w:tr w:rsidR="00261B37" w:rsidRPr="00DE78DF" w14:paraId="6DFAC60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514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961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F2A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59</w:t>
            </w:r>
          </w:p>
        </w:tc>
      </w:tr>
      <w:tr w:rsidR="00261B37" w:rsidRPr="00DE78DF" w14:paraId="573F75F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F06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B2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7F1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87</w:t>
            </w:r>
          </w:p>
        </w:tc>
      </w:tr>
      <w:tr w:rsidR="00261B37" w:rsidRPr="00DE78DF" w14:paraId="5D8A677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110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K3C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E4A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DF1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87</w:t>
            </w:r>
          </w:p>
        </w:tc>
      </w:tr>
      <w:tr w:rsidR="00261B37" w:rsidRPr="00DE78DF" w14:paraId="2C7B9C9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32F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BNO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050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A83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87</w:t>
            </w:r>
          </w:p>
        </w:tc>
      </w:tr>
      <w:tr w:rsidR="00261B37" w:rsidRPr="00DE78DF" w14:paraId="1F96B01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4F6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9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4C3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57A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06</w:t>
            </w:r>
          </w:p>
        </w:tc>
      </w:tr>
      <w:tr w:rsidR="00261B37" w:rsidRPr="00DE78DF" w14:paraId="0431E6B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E11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DF3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238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08</w:t>
            </w:r>
          </w:p>
        </w:tc>
      </w:tr>
      <w:tr w:rsidR="00261B37" w:rsidRPr="00DE78DF" w14:paraId="0FD32A9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A6B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TS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B45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483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08</w:t>
            </w:r>
          </w:p>
        </w:tc>
      </w:tr>
      <w:tr w:rsidR="00261B37" w:rsidRPr="00DE78DF" w14:paraId="5453A63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F7C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9E3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15F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74</w:t>
            </w:r>
          </w:p>
        </w:tc>
      </w:tr>
      <w:tr w:rsidR="00261B37" w:rsidRPr="00DE78DF" w14:paraId="0E086C18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144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KAPK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87A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7FB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74</w:t>
            </w:r>
          </w:p>
        </w:tc>
      </w:tr>
      <w:tr w:rsidR="00261B37" w:rsidRPr="00DE78DF" w14:paraId="70172909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9BA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EC4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163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F1D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74</w:t>
            </w:r>
          </w:p>
        </w:tc>
      </w:tr>
      <w:tr w:rsidR="00261B37" w:rsidRPr="00DE78DF" w14:paraId="6A34573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2D3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577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ABE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74</w:t>
            </w:r>
          </w:p>
        </w:tc>
      </w:tr>
      <w:tr w:rsidR="00261B37" w:rsidRPr="00DE78DF" w14:paraId="7264E80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CFD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Y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61E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118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04</w:t>
            </w:r>
          </w:p>
        </w:tc>
      </w:tr>
      <w:tr w:rsidR="00261B37" w:rsidRPr="00DE78DF" w14:paraId="02B6BCD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C7D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2E7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51C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04</w:t>
            </w:r>
          </w:p>
        </w:tc>
      </w:tr>
      <w:tr w:rsidR="00261B37" w:rsidRPr="00DE78DF" w14:paraId="0592832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9E5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C94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667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39</w:t>
            </w:r>
          </w:p>
        </w:tc>
      </w:tr>
      <w:tr w:rsidR="00261B37" w:rsidRPr="00DE78DF" w14:paraId="0EC8983D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312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CAM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8C8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D03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55</w:t>
            </w:r>
          </w:p>
        </w:tc>
      </w:tr>
      <w:tr w:rsidR="00261B37" w:rsidRPr="00DE78DF" w14:paraId="1E3BD26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FD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1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518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688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</w:t>
            </w:r>
          </w:p>
        </w:tc>
      </w:tr>
      <w:tr w:rsidR="00261B37" w:rsidRPr="00DE78DF" w14:paraId="025FA96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2DE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6GAL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EBA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3FB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49</w:t>
            </w:r>
          </w:p>
        </w:tc>
      </w:tr>
      <w:tr w:rsidR="00261B37" w:rsidRPr="00DE78DF" w14:paraId="15AC6E1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3D3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KC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74E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671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63</w:t>
            </w:r>
          </w:p>
        </w:tc>
      </w:tr>
      <w:tr w:rsidR="00261B37" w:rsidRPr="00DE78DF" w14:paraId="3D62349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492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0R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77B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839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8</w:t>
            </w:r>
          </w:p>
        </w:tc>
      </w:tr>
      <w:tr w:rsidR="00261B37" w:rsidRPr="00DE78DF" w14:paraId="71877CD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08F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384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1DD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96</w:t>
            </w:r>
          </w:p>
        </w:tc>
      </w:tr>
      <w:tr w:rsidR="00261B37" w:rsidRPr="00DE78DF" w14:paraId="7D61EF9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A1A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LRP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FB4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C59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7</w:t>
            </w:r>
          </w:p>
        </w:tc>
      </w:tr>
      <w:tr w:rsidR="00261B37" w:rsidRPr="00DE78DF" w14:paraId="4AC2A98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B3E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TS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6D0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8EE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94</w:t>
            </w:r>
          </w:p>
        </w:tc>
      </w:tr>
      <w:tr w:rsidR="00261B37" w:rsidRPr="00DE78DF" w14:paraId="4151E36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95A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EEB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2A5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01</w:t>
            </w:r>
          </w:p>
        </w:tc>
      </w:tr>
      <w:tr w:rsidR="00261B37" w:rsidRPr="00DE78DF" w14:paraId="5399672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303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GF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AE3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38D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2</w:t>
            </w:r>
          </w:p>
        </w:tc>
      </w:tr>
      <w:tr w:rsidR="00261B37" w:rsidRPr="00DE78DF" w14:paraId="0C350A9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DF5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IR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17E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C5D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26</w:t>
            </w:r>
          </w:p>
        </w:tc>
      </w:tr>
      <w:tr w:rsidR="00261B37" w:rsidRPr="00DE78DF" w14:paraId="109F5F1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168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3B2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8E1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32</w:t>
            </w:r>
          </w:p>
        </w:tc>
      </w:tr>
      <w:tr w:rsidR="00261B37" w:rsidRPr="00DE78DF" w14:paraId="5E40240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326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XNI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579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CC5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34</w:t>
            </w:r>
          </w:p>
        </w:tc>
      </w:tr>
      <w:tr w:rsidR="00261B37" w:rsidRPr="00DE78DF" w14:paraId="55DADFB8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7C8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52A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F9E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34</w:t>
            </w:r>
          </w:p>
        </w:tc>
      </w:tr>
      <w:tr w:rsidR="00261B37" w:rsidRPr="00DE78DF" w14:paraId="788B951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6B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921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51F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5</w:t>
            </w:r>
          </w:p>
        </w:tc>
      </w:tr>
      <w:tr w:rsidR="00261B37" w:rsidRPr="00DE78DF" w14:paraId="22B9E0D5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FA6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EBB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2F0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628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</w:tr>
      <w:tr w:rsidR="00261B37" w:rsidRPr="00DE78DF" w14:paraId="60907A7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096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SF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6F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A86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3</w:t>
            </w:r>
          </w:p>
        </w:tc>
      </w:tr>
      <w:tr w:rsidR="00261B37" w:rsidRPr="00DE78DF" w14:paraId="3DA6E88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1B8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BP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939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B16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3</w:t>
            </w:r>
          </w:p>
        </w:tc>
      </w:tr>
      <w:tr w:rsidR="00261B37" w:rsidRPr="00DE78DF" w14:paraId="02E543B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65A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THBS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6CA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B98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7</w:t>
            </w:r>
          </w:p>
        </w:tc>
      </w:tr>
      <w:tr w:rsidR="00261B37" w:rsidRPr="00DE78DF" w14:paraId="7F6D0A3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7F6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B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7E4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A36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2</w:t>
            </w:r>
          </w:p>
        </w:tc>
      </w:tr>
      <w:tr w:rsidR="00261B37" w:rsidRPr="00DE78DF" w14:paraId="374DF64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E15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F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80F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BD6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3</w:t>
            </w:r>
          </w:p>
        </w:tc>
      </w:tr>
      <w:tr w:rsidR="00261B37" w:rsidRPr="00DE78DF" w14:paraId="229D128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D8A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TPD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D2C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71D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8</w:t>
            </w:r>
          </w:p>
        </w:tc>
      </w:tr>
      <w:tr w:rsidR="00261B37" w:rsidRPr="00DE78DF" w14:paraId="550528E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D10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ATC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D90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E4B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2</w:t>
            </w:r>
          </w:p>
        </w:tc>
      </w:tr>
      <w:tr w:rsidR="00261B37" w:rsidRPr="00DE78DF" w14:paraId="57DB4B7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5A9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ATC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242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EF2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4</w:t>
            </w:r>
          </w:p>
        </w:tc>
      </w:tr>
      <w:tr w:rsidR="00261B37" w:rsidRPr="00DE78DF" w14:paraId="2CD343C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F8D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2DD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4DC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7</w:t>
            </w:r>
          </w:p>
        </w:tc>
      </w:tr>
      <w:tr w:rsidR="00261B37" w:rsidRPr="00DE78DF" w14:paraId="182E276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FA0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76E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0A4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7</w:t>
            </w:r>
          </w:p>
        </w:tc>
      </w:tr>
      <w:tr w:rsidR="00261B37" w:rsidRPr="00DE78DF" w14:paraId="1DB6A2D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944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FC3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338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7</w:t>
            </w:r>
          </w:p>
        </w:tc>
      </w:tr>
      <w:tr w:rsidR="00261B37" w:rsidRPr="00DE78DF" w14:paraId="4FC628A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2CA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F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DEC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750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2</w:t>
            </w:r>
          </w:p>
        </w:tc>
      </w:tr>
      <w:tr w:rsidR="00261B37" w:rsidRPr="00DE78DF" w14:paraId="3647099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F88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GI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DC5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96C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9</w:t>
            </w:r>
          </w:p>
        </w:tc>
      </w:tr>
      <w:tr w:rsidR="00261B37" w:rsidRPr="00DE78DF" w14:paraId="68A9690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EA7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116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44C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4</w:t>
            </w:r>
          </w:p>
        </w:tc>
      </w:tr>
      <w:tr w:rsidR="00261B37" w:rsidRPr="00DE78DF" w14:paraId="1CB669E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20D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LR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551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290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6</w:t>
            </w:r>
          </w:p>
        </w:tc>
      </w:tr>
      <w:tr w:rsidR="00261B37" w:rsidRPr="00DE78DF" w14:paraId="4C47F080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AE9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TPR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D77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B19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1</w:t>
            </w:r>
          </w:p>
        </w:tc>
      </w:tr>
      <w:tr w:rsidR="00261B37" w:rsidRPr="00DE78DF" w14:paraId="52EAA92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3CC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ZM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CBA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6BC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8</w:t>
            </w:r>
          </w:p>
        </w:tc>
      </w:tr>
      <w:tr w:rsidR="00261B37" w:rsidRPr="00DE78DF" w14:paraId="4164C2E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5B6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ACAM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D3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593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8</w:t>
            </w:r>
          </w:p>
        </w:tc>
      </w:tr>
      <w:tr w:rsidR="00261B37" w:rsidRPr="00DE78DF" w14:paraId="5E40471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515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KT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4C2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64A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</w:tr>
      <w:tr w:rsidR="00261B37" w:rsidRPr="00DE78DF" w14:paraId="65F9CA4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6E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THDF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BA3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094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</w:t>
            </w:r>
          </w:p>
        </w:tc>
      </w:tr>
      <w:tr w:rsidR="00261B37" w:rsidRPr="00DE78DF" w14:paraId="57E13298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C55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MAD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28E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8D7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8</w:t>
            </w:r>
          </w:p>
        </w:tc>
      </w:tr>
      <w:tr w:rsidR="00261B37" w:rsidRPr="00DE78DF" w14:paraId="49AF4B8E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C56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3L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39D2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08E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6</w:t>
            </w:r>
          </w:p>
        </w:tc>
      </w:tr>
      <w:tr w:rsidR="00261B37" w:rsidRPr="00DE78DF" w14:paraId="7B47B0B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704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O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6BDA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6C4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5</w:t>
            </w:r>
          </w:p>
        </w:tc>
      </w:tr>
      <w:tr w:rsidR="00261B37" w:rsidRPr="00DE78DF" w14:paraId="30555716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3CE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PING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AE2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038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3</w:t>
            </w:r>
          </w:p>
        </w:tc>
      </w:tr>
      <w:tr w:rsidR="00261B37" w:rsidRPr="00DE78DF" w14:paraId="5740D042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BE0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R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21D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E72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</w:tr>
      <w:tr w:rsidR="00261B37" w:rsidRPr="00DE78DF" w14:paraId="62429B98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4EF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N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3AA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276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1</w:t>
            </w:r>
          </w:p>
        </w:tc>
      </w:tr>
      <w:tr w:rsidR="00261B37" w:rsidRPr="00DE78DF" w14:paraId="0675734F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F5C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8R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B74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8B5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9</w:t>
            </w:r>
          </w:p>
        </w:tc>
      </w:tr>
      <w:tr w:rsidR="00261B37" w:rsidRPr="00DE78DF" w14:paraId="2B62D5CB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43F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4K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13C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B57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6</w:t>
            </w:r>
          </w:p>
        </w:tc>
      </w:tr>
      <w:tr w:rsidR="00261B37" w:rsidRPr="00DE78DF" w14:paraId="7A35D6A1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9E7F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2821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6A7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2</w:t>
            </w:r>
          </w:p>
        </w:tc>
      </w:tr>
      <w:tr w:rsidR="00261B37" w:rsidRPr="00DE78DF" w14:paraId="3D8277C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CD4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AK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1C0D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FC2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4</w:t>
            </w:r>
          </w:p>
        </w:tc>
      </w:tr>
      <w:tr w:rsidR="00261B37" w:rsidRPr="00DE78DF" w14:paraId="26445DD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E0B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7R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A02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8DF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7</w:t>
            </w:r>
          </w:p>
        </w:tc>
      </w:tr>
      <w:tr w:rsidR="00261B37" w:rsidRPr="00DE78DF" w14:paraId="34582A4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55E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2D4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811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7</w:t>
            </w:r>
          </w:p>
        </w:tc>
      </w:tr>
      <w:tr w:rsidR="00261B37" w:rsidRPr="00DE78DF" w14:paraId="1684013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2CC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CA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9F1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47C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3</w:t>
            </w:r>
          </w:p>
        </w:tc>
      </w:tr>
      <w:tr w:rsidR="00261B37" w:rsidRPr="00DE78DF" w14:paraId="360860DC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B0A8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DX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008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6A00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7</w:t>
            </w:r>
          </w:p>
        </w:tc>
      </w:tr>
      <w:tr w:rsidR="00261B37" w:rsidRPr="00DE78DF" w14:paraId="649327F3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B01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K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1A5C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FC63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6</w:t>
            </w:r>
          </w:p>
        </w:tc>
      </w:tr>
      <w:tr w:rsidR="00261B37" w:rsidRPr="00DE78DF" w14:paraId="42602137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78C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72E4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4D67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6</w:t>
            </w:r>
          </w:p>
        </w:tc>
      </w:tr>
      <w:tr w:rsidR="00261B37" w:rsidRPr="00DE78DF" w14:paraId="2E4700FA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FA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2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5B35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E9FB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3</w:t>
            </w:r>
          </w:p>
        </w:tc>
      </w:tr>
      <w:tr w:rsidR="00261B37" w:rsidRPr="00DE78DF" w14:paraId="3F98E564" w14:textId="77777777" w:rsidTr="00E03AEB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3289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B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A90E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5E86" w14:textId="77777777" w:rsidR="00261B37" w:rsidRPr="00DE78DF" w:rsidRDefault="00261B37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5</w:t>
            </w:r>
          </w:p>
        </w:tc>
      </w:tr>
    </w:tbl>
    <w:p w14:paraId="1C0F2174" w14:textId="77777777" w:rsidR="00450D2F" w:rsidRPr="00DE78DF" w:rsidRDefault="00450D2F" w:rsidP="00A10A50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FA00711" w14:textId="77777777" w:rsidR="007D22CE" w:rsidRDefault="007D22CE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8FC3641" w14:textId="77777777" w:rsidR="007D22CE" w:rsidRDefault="007D22CE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E7B116F" w14:textId="77777777" w:rsidR="007D22CE" w:rsidRDefault="007D22CE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E810060" w14:textId="77777777" w:rsidR="007D22CE" w:rsidRDefault="007D22CE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3431BEE" w14:textId="77777777" w:rsidR="007D22CE" w:rsidRDefault="007D22CE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D48F5A7" w14:textId="77777777" w:rsidR="007D22CE" w:rsidRDefault="007D22CE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D0033EA" w14:textId="77777777" w:rsidR="005A4FE4" w:rsidRDefault="005A4FE4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D320485" w14:textId="77777777" w:rsidR="000F64D9" w:rsidRDefault="000F64D9" w:rsidP="006541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B667521" w14:textId="6C46776E" w:rsidR="0065415C" w:rsidRPr="00DE78DF" w:rsidRDefault="0065415C" w:rsidP="0065415C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Table</w:t>
      </w:r>
      <w:r w:rsidR="00B54C1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6A6953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7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</w:t>
      </w:r>
      <w:r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HCV </w:t>
      </w:r>
      <w:proofErr w:type="gramStart"/>
      <w:r w:rsidRPr="00DE78DF">
        <w:rPr>
          <w:rFonts w:ascii="Arial" w:eastAsia="Times New Roman" w:hAnsi="Arial" w:cs="Arial"/>
          <w:color w:val="000000"/>
          <w:kern w:val="0"/>
          <w14:ligatures w14:val="none"/>
        </w:rPr>
        <w:t>patients</w:t>
      </w:r>
      <w:proofErr w:type="gramEnd"/>
      <w:r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pre-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cold (n = 8) compared to controls (n = 9)</w:t>
      </w:r>
    </w:p>
    <w:p w14:paraId="1F824511" w14:textId="0B69EEA1" w:rsidR="0065415C" w:rsidRPr="00DE78DF" w:rsidRDefault="00CB1220" w:rsidP="0065415C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(volcano plot Fig. 4C</w:t>
      </w:r>
      <w:r w:rsidR="2F7B343A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, Fig. S4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</w:p>
    <w:tbl>
      <w:tblPr>
        <w:tblW w:w="3920" w:type="dxa"/>
        <w:tblLook w:val="04A0" w:firstRow="1" w:lastRow="0" w:firstColumn="1" w:lastColumn="0" w:noHBand="0" w:noVBand="1"/>
      </w:tblPr>
      <w:tblGrid>
        <w:gridCol w:w="960"/>
        <w:gridCol w:w="1780"/>
        <w:gridCol w:w="1185"/>
      </w:tblGrid>
      <w:tr w:rsidR="0065415C" w:rsidRPr="00DE78DF" w14:paraId="7AD54507" w14:textId="77777777" w:rsidTr="00E03AE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446F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412D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0F93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</w:p>
        </w:tc>
      </w:tr>
      <w:tr w:rsidR="0065415C" w:rsidRPr="00DE78DF" w14:paraId="60DEA94C" w14:textId="77777777" w:rsidTr="00E03AE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1A72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7FD2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9786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</w:t>
            </w:r>
          </w:p>
        </w:tc>
      </w:tr>
      <w:tr w:rsidR="0065415C" w:rsidRPr="00DE78DF" w14:paraId="2241969D" w14:textId="77777777" w:rsidTr="00E03AE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BC99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1A51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5C03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</w:t>
            </w:r>
          </w:p>
        </w:tc>
      </w:tr>
      <w:tr w:rsidR="0065415C" w:rsidRPr="00DE78DF" w14:paraId="1262BC01" w14:textId="77777777" w:rsidTr="00E03AE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CF5D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03D2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4B63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</w:tr>
      <w:tr w:rsidR="0065415C" w:rsidRPr="00DE78DF" w14:paraId="73F6A2A4" w14:textId="77777777" w:rsidTr="00E03AE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3E30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B0BE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6C39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</w:tr>
      <w:tr w:rsidR="0065415C" w:rsidRPr="00DE78DF" w14:paraId="14EA171C" w14:textId="77777777" w:rsidTr="00E03AE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68E9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X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8BE3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43C2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</w:tr>
      <w:tr w:rsidR="0065415C" w:rsidRPr="00DE78DF" w14:paraId="589D5EFD" w14:textId="77777777" w:rsidTr="00E03AE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5866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28FB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FC9F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1</w:t>
            </w:r>
          </w:p>
        </w:tc>
      </w:tr>
      <w:tr w:rsidR="0065415C" w:rsidRPr="00DE78DF" w14:paraId="1D39B909" w14:textId="77777777" w:rsidTr="00E03AE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FA3C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FF8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D491" w14:textId="77777777" w:rsidR="0065415C" w:rsidRPr="00DE78DF" w:rsidRDefault="0065415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1</w:t>
            </w:r>
          </w:p>
        </w:tc>
      </w:tr>
    </w:tbl>
    <w:p w14:paraId="41BCCBE0" w14:textId="77777777" w:rsidR="00A30B63" w:rsidRDefault="00A30B63" w:rsidP="00A10A50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B997CF0" w14:textId="1EB2859E" w:rsidR="00A10A50" w:rsidRPr="00DE78DF" w:rsidRDefault="00ED294E" w:rsidP="00A10A50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</w:t>
      </w:r>
      <w:r w:rsidR="006A6953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8</w:t>
      </w:r>
      <w:r w:rsidR="000C2886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A10A50" w:rsidRPr="00DE78DF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 xml:space="preserve">HCV patients post-hot </w:t>
      </w:r>
      <w:r w:rsidR="00FF78BD" w:rsidRPr="00DE78DF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 xml:space="preserve">(n = 3) </w:t>
      </w:r>
      <w:r w:rsidR="00A10A50" w:rsidRPr="00DE78DF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compared to post-cold</w:t>
      </w:r>
      <w:r w:rsidR="00C75882" w:rsidRPr="00DE78DF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 xml:space="preserve"> (n = 11)</w:t>
      </w:r>
    </w:p>
    <w:p w14:paraId="3F74CA33" w14:textId="5B9C4427" w:rsidR="009B1B6C" w:rsidRPr="005A4FE4" w:rsidRDefault="009061FF" w:rsidP="005A4AE5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(volcano plot Fig. 4</w:t>
      </w:r>
      <w:r w:rsidR="00E127B0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B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</w:p>
    <w:tbl>
      <w:tblPr>
        <w:tblW w:w="4580" w:type="dxa"/>
        <w:tblLook w:val="04A0" w:firstRow="1" w:lastRow="0" w:firstColumn="1" w:lastColumn="0" w:noHBand="0" w:noVBand="1"/>
      </w:tblPr>
      <w:tblGrid>
        <w:gridCol w:w="1320"/>
        <w:gridCol w:w="1900"/>
        <w:gridCol w:w="1360"/>
      </w:tblGrid>
      <w:tr w:rsidR="009B1B6C" w:rsidRPr="00DE78DF" w14:paraId="1DC1EA2D" w14:textId="77777777" w:rsidTr="009B1B6C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9916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B8BC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D2A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</w:p>
        </w:tc>
      </w:tr>
      <w:tr w:rsidR="009B1B6C" w:rsidRPr="00DE78DF" w14:paraId="1F8A52E0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8415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PING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FB42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06D0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8</w:t>
            </w:r>
          </w:p>
        </w:tc>
      </w:tr>
      <w:tr w:rsidR="009B1B6C" w:rsidRPr="00DE78DF" w14:paraId="23180DC5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11C7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ADD2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49C7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08</w:t>
            </w:r>
          </w:p>
        </w:tc>
      </w:tr>
      <w:tr w:rsidR="009B1B6C" w:rsidRPr="00DE78DF" w14:paraId="2F8EE329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F410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C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FE2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E1A2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08</w:t>
            </w:r>
          </w:p>
        </w:tc>
      </w:tr>
      <w:tr w:rsidR="009B1B6C" w:rsidRPr="00DE78DF" w14:paraId="79A6ED36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7789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7BD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B6DC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45</w:t>
            </w:r>
          </w:p>
        </w:tc>
      </w:tr>
      <w:tr w:rsidR="009B1B6C" w:rsidRPr="00DE78DF" w14:paraId="5C98E75A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21E9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ATC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B3B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9B8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6</w:t>
            </w:r>
          </w:p>
        </w:tc>
      </w:tr>
      <w:tr w:rsidR="009B1B6C" w:rsidRPr="00DE78DF" w14:paraId="0914E124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3DC9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G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3CE8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77E8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</w:t>
            </w:r>
          </w:p>
        </w:tc>
      </w:tr>
      <w:tr w:rsidR="009B1B6C" w:rsidRPr="00DE78DF" w14:paraId="54E7BA65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DE40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1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EB42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0AAE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</w:t>
            </w:r>
          </w:p>
        </w:tc>
      </w:tr>
      <w:tr w:rsidR="009B1B6C" w:rsidRPr="00DE78DF" w14:paraId="782B2A60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9C9E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1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30C4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A119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</w:t>
            </w:r>
          </w:p>
        </w:tc>
      </w:tr>
      <w:tr w:rsidR="009B1B6C" w:rsidRPr="00DE78DF" w14:paraId="649F3DFF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8D1A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EB66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706F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</w:t>
            </w:r>
          </w:p>
        </w:tc>
      </w:tr>
      <w:tr w:rsidR="009B1B6C" w:rsidRPr="00DE78DF" w14:paraId="0820CD04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3A3A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8DB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E29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</w:t>
            </w:r>
          </w:p>
        </w:tc>
      </w:tr>
      <w:tr w:rsidR="009B1B6C" w:rsidRPr="00DE78DF" w14:paraId="65704BB8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BAF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600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46B4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</w:t>
            </w:r>
          </w:p>
        </w:tc>
      </w:tr>
      <w:tr w:rsidR="009B1B6C" w:rsidRPr="00DE78DF" w14:paraId="080E1487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B401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B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3BE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762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</w:t>
            </w:r>
          </w:p>
        </w:tc>
      </w:tr>
      <w:tr w:rsidR="009B1B6C" w:rsidRPr="00DE78DF" w14:paraId="15FE3E3B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4388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MI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6CA1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4D7A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8</w:t>
            </w:r>
          </w:p>
        </w:tc>
      </w:tr>
      <w:tr w:rsidR="009B1B6C" w:rsidRPr="00DE78DF" w14:paraId="44AC0310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091E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9C4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D431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8</w:t>
            </w:r>
          </w:p>
        </w:tc>
      </w:tr>
      <w:tr w:rsidR="009B1B6C" w:rsidRPr="00DE78DF" w14:paraId="66E93784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5D8C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8A71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EEEF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7</w:t>
            </w:r>
          </w:p>
        </w:tc>
      </w:tr>
      <w:tr w:rsidR="009B1B6C" w:rsidRPr="00DE78DF" w14:paraId="30ACF708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A3F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DD00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3CC4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</w:tr>
      <w:tr w:rsidR="009B1B6C" w:rsidRPr="00DE78DF" w14:paraId="5205476B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C0D9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AK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47F5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570C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</w:tr>
      <w:tr w:rsidR="009B1B6C" w:rsidRPr="00DE78DF" w14:paraId="61DFE1F6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A877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N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9D9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5A6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</w:tr>
      <w:tr w:rsidR="009B1B6C" w:rsidRPr="00DE78DF" w14:paraId="24B97CF8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8D75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THDF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9B57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50A5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2</w:t>
            </w:r>
          </w:p>
        </w:tc>
      </w:tr>
      <w:tr w:rsidR="009B1B6C" w:rsidRPr="00DE78DF" w14:paraId="005793B7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0451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GF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898B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658C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5</w:t>
            </w:r>
          </w:p>
        </w:tc>
      </w:tr>
      <w:tr w:rsidR="009B1B6C" w:rsidRPr="00DE78DF" w14:paraId="5018B401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7D84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F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06FA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5467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</w:t>
            </w:r>
          </w:p>
        </w:tc>
      </w:tr>
      <w:tr w:rsidR="009B1B6C" w:rsidRPr="00DE78DF" w14:paraId="3EADEC3B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7A3B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RC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0A8A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398F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4</w:t>
            </w:r>
          </w:p>
        </w:tc>
      </w:tr>
      <w:tr w:rsidR="009B1B6C" w:rsidRPr="00DE78DF" w14:paraId="027B0911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5FA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R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BFA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BEBB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8</w:t>
            </w:r>
          </w:p>
        </w:tc>
      </w:tr>
      <w:tr w:rsidR="009B1B6C" w:rsidRPr="00DE78DF" w14:paraId="00D3E6DA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91D7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TS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B595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E2C0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7</w:t>
            </w:r>
          </w:p>
        </w:tc>
      </w:tr>
      <w:tr w:rsidR="009B1B6C" w:rsidRPr="00DE78DF" w14:paraId="4BBAD344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D97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MAD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7543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8361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7</w:t>
            </w:r>
          </w:p>
        </w:tc>
      </w:tr>
      <w:tr w:rsidR="009B1B6C" w:rsidRPr="00DE78DF" w14:paraId="71A4BBE2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A5ED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3RA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6737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74F5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6</w:t>
            </w:r>
          </w:p>
        </w:tc>
      </w:tr>
      <w:tr w:rsidR="009B1B6C" w:rsidRPr="00DE78DF" w14:paraId="629DEFBA" w14:textId="77777777" w:rsidTr="009B1B6C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C7FC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E431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6E2" w14:textId="77777777" w:rsidR="009B1B6C" w:rsidRPr="00DE78DF" w:rsidRDefault="009B1B6C" w:rsidP="009B1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6</w:t>
            </w:r>
          </w:p>
        </w:tc>
      </w:tr>
    </w:tbl>
    <w:p w14:paraId="1F443F47" w14:textId="77777777" w:rsidR="007D2DB6" w:rsidRPr="00DE78DF" w:rsidRDefault="007D2DB6" w:rsidP="007D2DB6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37263D40" w14:textId="77777777" w:rsidR="00191D63" w:rsidRPr="00DE78DF" w:rsidRDefault="00191D63" w:rsidP="0028372C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4DDE16A2" w14:textId="6E853EE7" w:rsidR="00E77917" w:rsidRPr="00DE78DF" w:rsidRDefault="005C74F7" w:rsidP="00E77917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Table S</w:t>
      </w:r>
      <w:r w:rsidR="00B96A70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9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</w:t>
      </w:r>
      <w:r w:rsidR="00E77917" w:rsidRPr="00DE78DF">
        <w:rPr>
          <w:rFonts w:ascii="Arial" w:eastAsia="Times New Roman" w:hAnsi="Arial" w:cs="Arial"/>
          <w:color w:val="000000"/>
          <w:kern w:val="0"/>
          <w14:ligatures w14:val="none"/>
        </w:rPr>
        <w:t>HCV patients post-</w:t>
      </w:r>
      <w:r w:rsidR="00753622" w:rsidRPr="00DE78DF">
        <w:rPr>
          <w:rFonts w:ascii="Arial" w:eastAsia="Times New Roman" w:hAnsi="Arial" w:cs="Arial"/>
          <w:color w:val="000000"/>
          <w:kern w:val="0"/>
          <w14:ligatures w14:val="none"/>
        </w:rPr>
        <w:t>hot</w:t>
      </w:r>
      <w:r w:rsidR="00E77917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D40CDA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(n = 3) </w:t>
      </w:r>
      <w:r w:rsidR="00E77917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compared to controls</w:t>
      </w:r>
      <w:r w:rsidR="00D40CDA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(n = 9)</w:t>
      </w:r>
    </w:p>
    <w:p w14:paraId="501DCC45" w14:textId="77369191" w:rsidR="00191D63" w:rsidRPr="000F64D9" w:rsidRDefault="00E127B0" w:rsidP="0028372C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(volcano plot Fig. 4C</w:t>
      </w:r>
      <w:r w:rsidR="763BB186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, Fig. S4</w:t>
      </w:r>
      <w:r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)</w:t>
      </w:r>
    </w:p>
    <w:tbl>
      <w:tblPr>
        <w:tblW w:w="5060" w:type="dxa"/>
        <w:tblLook w:val="04A0" w:firstRow="1" w:lastRow="0" w:firstColumn="1" w:lastColumn="0" w:noHBand="0" w:noVBand="1"/>
      </w:tblPr>
      <w:tblGrid>
        <w:gridCol w:w="1500"/>
        <w:gridCol w:w="1780"/>
        <w:gridCol w:w="1780"/>
      </w:tblGrid>
      <w:tr w:rsidR="00E77917" w:rsidRPr="00DE78DF" w14:paraId="0182B5AB" w14:textId="77777777" w:rsidTr="00E77917">
        <w:trPr>
          <w:trHeight w:val="288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370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657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D42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</w:p>
        </w:tc>
      </w:tr>
      <w:tr w:rsidR="00E77917" w:rsidRPr="00DE78DF" w14:paraId="56246774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032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C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416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58F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0E-05</w:t>
            </w:r>
          </w:p>
        </w:tc>
      </w:tr>
      <w:tr w:rsidR="00E77917" w:rsidRPr="00DE78DF" w14:paraId="73096453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B7E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5FA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723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9E-05</w:t>
            </w:r>
          </w:p>
        </w:tc>
      </w:tr>
      <w:tr w:rsidR="00E77917" w:rsidRPr="00DE78DF" w14:paraId="03F007EB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C02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G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B00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9D5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34</w:t>
            </w:r>
          </w:p>
        </w:tc>
      </w:tr>
      <w:tr w:rsidR="00E77917" w:rsidRPr="00DE78DF" w14:paraId="46214A55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6D8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C5D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5F6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34</w:t>
            </w:r>
          </w:p>
        </w:tc>
      </w:tr>
      <w:tr w:rsidR="00E77917" w:rsidRPr="00DE78DF" w14:paraId="6EE7D4BD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71E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PING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684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894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34</w:t>
            </w:r>
          </w:p>
        </w:tc>
      </w:tr>
      <w:tr w:rsidR="00E77917" w:rsidRPr="00DE78DF" w14:paraId="0959648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565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ED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042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23</w:t>
            </w:r>
          </w:p>
        </w:tc>
      </w:tr>
      <w:tr w:rsidR="00E77917" w:rsidRPr="00DE78DF" w14:paraId="1E28F453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578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RB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4F8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CF2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94</w:t>
            </w:r>
          </w:p>
        </w:tc>
      </w:tr>
      <w:tr w:rsidR="00E77917" w:rsidRPr="00DE78DF" w14:paraId="5E505E76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DB1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9B8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B2D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13</w:t>
            </w:r>
          </w:p>
        </w:tc>
      </w:tr>
      <w:tr w:rsidR="00E77917" w:rsidRPr="00DE78DF" w14:paraId="040BDCA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CC1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F4B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7F2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13</w:t>
            </w:r>
          </w:p>
        </w:tc>
      </w:tr>
      <w:tr w:rsidR="00E77917" w:rsidRPr="00DE78DF" w14:paraId="14FD273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8C1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11E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647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13</w:t>
            </w:r>
          </w:p>
        </w:tc>
      </w:tr>
      <w:tr w:rsidR="00E77917" w:rsidRPr="00DE78DF" w14:paraId="25358E4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1CE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ATC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9F4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5CA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65</w:t>
            </w:r>
          </w:p>
        </w:tc>
      </w:tr>
      <w:tr w:rsidR="00E77917" w:rsidRPr="00DE78DF" w14:paraId="3D37DD94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FDA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R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9F5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FAB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19</w:t>
            </w:r>
          </w:p>
        </w:tc>
      </w:tr>
      <w:tr w:rsidR="00E77917" w:rsidRPr="00DE78DF" w14:paraId="4395965A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38D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1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E4F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263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19</w:t>
            </w:r>
          </w:p>
        </w:tc>
      </w:tr>
      <w:tr w:rsidR="00E77917" w:rsidRPr="00DE78DF" w14:paraId="08D97E8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CA4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8F2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E66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19</w:t>
            </w:r>
          </w:p>
        </w:tc>
      </w:tr>
      <w:tr w:rsidR="00E77917" w:rsidRPr="00DE78DF" w14:paraId="1B8D592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AFF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MI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85A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447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25</w:t>
            </w:r>
          </w:p>
        </w:tc>
      </w:tr>
      <w:tr w:rsidR="00E77917" w:rsidRPr="00DE78DF" w14:paraId="31EF61B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0C4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1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067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E03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8</w:t>
            </w:r>
          </w:p>
        </w:tc>
      </w:tr>
      <w:tr w:rsidR="00E77917" w:rsidRPr="00DE78DF" w14:paraId="1CE8C56F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650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409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B20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36</w:t>
            </w:r>
          </w:p>
        </w:tc>
      </w:tr>
      <w:tr w:rsidR="00E77917" w:rsidRPr="00DE78DF" w14:paraId="11A98E29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F5C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GF1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FE4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D6F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64</w:t>
            </w:r>
          </w:p>
        </w:tc>
      </w:tr>
      <w:tr w:rsidR="00E77917" w:rsidRPr="00DE78DF" w14:paraId="122D77D9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78D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721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412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64</w:t>
            </w:r>
          </w:p>
        </w:tc>
      </w:tr>
      <w:tr w:rsidR="00E77917" w:rsidRPr="00DE78DF" w14:paraId="5FCBDD2C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6AE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7DD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154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07</w:t>
            </w:r>
          </w:p>
        </w:tc>
      </w:tr>
      <w:tr w:rsidR="00E77917" w:rsidRPr="00DE78DF" w14:paraId="3B76E263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D5A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140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186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1</w:t>
            </w:r>
          </w:p>
        </w:tc>
      </w:tr>
      <w:tr w:rsidR="00E77917" w:rsidRPr="00DE78DF" w14:paraId="5FAF97C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C80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5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B89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283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8</w:t>
            </w:r>
          </w:p>
        </w:tc>
      </w:tr>
      <w:tr w:rsidR="00E77917" w:rsidRPr="00DE78DF" w14:paraId="4077D6E4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C10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T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CAF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19C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5</w:t>
            </w:r>
          </w:p>
        </w:tc>
      </w:tr>
      <w:tr w:rsidR="00E77917" w:rsidRPr="00DE78DF" w14:paraId="694B4E52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C79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A34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F0E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73</w:t>
            </w:r>
          </w:p>
        </w:tc>
      </w:tr>
      <w:tr w:rsidR="00E77917" w:rsidRPr="00DE78DF" w14:paraId="37B47F5C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8FA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1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012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852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01</w:t>
            </w:r>
          </w:p>
        </w:tc>
      </w:tr>
      <w:tr w:rsidR="00E77917" w:rsidRPr="00DE78DF" w14:paraId="02AB6E02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B8A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MAD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A18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666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2</w:t>
            </w:r>
          </w:p>
        </w:tc>
      </w:tr>
      <w:tr w:rsidR="00E77917" w:rsidRPr="00DE78DF" w14:paraId="48FA4A38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033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AK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241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4FA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46</w:t>
            </w:r>
          </w:p>
        </w:tc>
      </w:tr>
      <w:tr w:rsidR="00E77917" w:rsidRPr="00DE78DF" w14:paraId="6468AB3A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289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6E4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D88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9</w:t>
            </w:r>
          </w:p>
        </w:tc>
      </w:tr>
      <w:tr w:rsidR="00E77917" w:rsidRPr="00DE78DF" w14:paraId="6412F9A6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B76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THD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8A0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6E2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9</w:t>
            </w:r>
          </w:p>
        </w:tc>
      </w:tr>
      <w:tr w:rsidR="00E77917" w:rsidRPr="00DE78DF" w14:paraId="2E339AC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335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TM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68D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0BC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9</w:t>
            </w:r>
          </w:p>
        </w:tc>
      </w:tr>
      <w:tr w:rsidR="00E77917" w:rsidRPr="00DE78DF" w14:paraId="2D0F21A8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AB7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D2E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0BB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9</w:t>
            </w:r>
          </w:p>
        </w:tc>
      </w:tr>
      <w:tr w:rsidR="00E77917" w:rsidRPr="00DE78DF" w14:paraId="3EDF710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EA0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TS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A04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85A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9</w:t>
            </w:r>
          </w:p>
        </w:tc>
      </w:tr>
      <w:tr w:rsidR="00E77917" w:rsidRPr="00DE78DF" w14:paraId="6535958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F28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PS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039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0DA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96</w:t>
            </w:r>
          </w:p>
        </w:tc>
      </w:tr>
      <w:tr w:rsidR="00E77917" w:rsidRPr="00DE78DF" w14:paraId="02C3AD92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62A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BD5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AB8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35</w:t>
            </w:r>
          </w:p>
        </w:tc>
      </w:tr>
      <w:tr w:rsidR="00E77917" w:rsidRPr="00DE78DF" w14:paraId="189A4FC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64C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CAM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E1C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AF5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35</w:t>
            </w:r>
          </w:p>
        </w:tc>
      </w:tr>
      <w:tr w:rsidR="00E77917" w:rsidRPr="00DE78DF" w14:paraId="261B1983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61B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P3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E26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6E5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93</w:t>
            </w:r>
          </w:p>
        </w:tc>
      </w:tr>
      <w:tr w:rsidR="00E77917" w:rsidRPr="00DE78DF" w14:paraId="442BFF42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6D8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19E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683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93</w:t>
            </w:r>
          </w:p>
        </w:tc>
      </w:tr>
      <w:tr w:rsidR="00E77917" w:rsidRPr="00DE78DF" w14:paraId="514B3243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708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GF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A87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BB0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93</w:t>
            </w:r>
          </w:p>
        </w:tc>
      </w:tr>
      <w:tr w:rsidR="00E77917" w:rsidRPr="00DE78DF" w14:paraId="382917CF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1BF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G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B49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C0D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93</w:t>
            </w:r>
          </w:p>
        </w:tc>
      </w:tr>
      <w:tr w:rsidR="00E77917" w:rsidRPr="00DE78DF" w14:paraId="7935F9F5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3E8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R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DB8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522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06</w:t>
            </w:r>
          </w:p>
        </w:tc>
      </w:tr>
      <w:tr w:rsidR="00E77917" w:rsidRPr="00DE78DF" w14:paraId="3F8FF78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310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P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B6B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BC5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5</w:t>
            </w:r>
          </w:p>
        </w:tc>
      </w:tr>
      <w:tr w:rsidR="00E77917" w:rsidRPr="00DE78DF" w14:paraId="1C63743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E0D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ATG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3F5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201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25</w:t>
            </w:r>
          </w:p>
        </w:tc>
      </w:tr>
      <w:tr w:rsidR="00E77917" w:rsidRPr="00DE78DF" w14:paraId="67B6303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411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MG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A9B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889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27</w:t>
            </w:r>
          </w:p>
        </w:tc>
      </w:tr>
      <w:tr w:rsidR="00E77917" w:rsidRPr="00DE78DF" w14:paraId="258EBB0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B27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117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FAF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4</w:t>
            </w:r>
          </w:p>
        </w:tc>
      </w:tr>
      <w:tr w:rsidR="00E77917" w:rsidRPr="00DE78DF" w14:paraId="061E7E7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EBE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IP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F54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8DA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77</w:t>
            </w:r>
          </w:p>
        </w:tc>
      </w:tr>
      <w:tr w:rsidR="00E77917" w:rsidRPr="00DE78DF" w14:paraId="3CB7A5D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53B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R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B8A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4C4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99</w:t>
            </w:r>
          </w:p>
        </w:tc>
      </w:tr>
      <w:tr w:rsidR="00E77917" w:rsidRPr="00DE78DF" w14:paraId="001C0102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157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F5B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166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9</w:t>
            </w:r>
          </w:p>
        </w:tc>
      </w:tr>
      <w:tr w:rsidR="00E77917" w:rsidRPr="00DE78DF" w14:paraId="1B327C7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00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6GA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A0A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E4E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9</w:t>
            </w:r>
          </w:p>
        </w:tc>
      </w:tr>
      <w:tr w:rsidR="00E77917" w:rsidRPr="00DE78DF" w14:paraId="7F8BB7C8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B52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838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6F0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1</w:t>
            </w:r>
          </w:p>
        </w:tc>
      </w:tr>
      <w:tr w:rsidR="00E77917" w:rsidRPr="00DE78DF" w14:paraId="6E863F17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7C1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FR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C27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507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4</w:t>
            </w:r>
          </w:p>
        </w:tc>
      </w:tr>
      <w:tr w:rsidR="00E77917" w:rsidRPr="00DE78DF" w14:paraId="51E673E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441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4BP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5EE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AC5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8</w:t>
            </w:r>
          </w:p>
        </w:tc>
      </w:tr>
      <w:tr w:rsidR="00E77917" w:rsidRPr="00DE78DF" w14:paraId="279E7084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4CE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L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7E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350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9</w:t>
            </w:r>
          </w:p>
        </w:tc>
      </w:tr>
      <w:tr w:rsidR="00E77917" w:rsidRPr="00DE78DF" w14:paraId="2CBFFBD9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2E0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C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881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566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</w:tr>
      <w:tr w:rsidR="00E77917" w:rsidRPr="00DE78DF" w14:paraId="3AFA53BD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776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179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EB6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6</w:t>
            </w:r>
          </w:p>
        </w:tc>
      </w:tr>
      <w:tr w:rsidR="00E77917" w:rsidRPr="00DE78DF" w14:paraId="4881928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4F9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ADE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1A0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7</w:t>
            </w:r>
          </w:p>
        </w:tc>
      </w:tr>
      <w:tr w:rsidR="00E77917" w:rsidRPr="00DE78DF" w14:paraId="725366E7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3B0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AB60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27B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8</w:t>
            </w:r>
          </w:p>
        </w:tc>
      </w:tr>
      <w:tr w:rsidR="00E77917" w:rsidRPr="00DE78DF" w14:paraId="613D4A64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9A7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E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918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D5E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8</w:t>
            </w:r>
          </w:p>
        </w:tc>
      </w:tr>
      <w:tr w:rsidR="00E77917" w:rsidRPr="00DE78DF" w14:paraId="5D89E1FD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D1D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GI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0EE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C62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8</w:t>
            </w:r>
          </w:p>
        </w:tc>
      </w:tr>
      <w:tr w:rsidR="00E77917" w:rsidRPr="00DE78DF" w14:paraId="4CCC3E8F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865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T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ADB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696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3</w:t>
            </w:r>
          </w:p>
        </w:tc>
      </w:tr>
      <w:tr w:rsidR="00E77917" w:rsidRPr="00DE78DF" w14:paraId="3FA8A664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C41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SF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C0B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E69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9</w:t>
            </w:r>
          </w:p>
        </w:tc>
      </w:tr>
      <w:tr w:rsidR="00E77917" w:rsidRPr="00DE78DF" w14:paraId="42C441E5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100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KT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1A1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6D0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9</w:t>
            </w:r>
          </w:p>
        </w:tc>
      </w:tr>
      <w:tr w:rsidR="00E77917" w:rsidRPr="00DE78DF" w14:paraId="4E7A957D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D48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B6F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96F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4</w:t>
            </w:r>
          </w:p>
        </w:tc>
      </w:tr>
      <w:tr w:rsidR="00E77917" w:rsidRPr="00DE78DF" w14:paraId="5BFB1F33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BDB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SP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F9F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423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7</w:t>
            </w:r>
          </w:p>
        </w:tc>
      </w:tr>
      <w:tr w:rsidR="00E77917" w:rsidRPr="00DE78DF" w14:paraId="21264456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D9B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3AC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342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1</w:t>
            </w:r>
          </w:p>
        </w:tc>
      </w:tr>
      <w:tr w:rsidR="00E77917" w:rsidRPr="00DE78DF" w14:paraId="6F9A941F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695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F19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3C9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1</w:t>
            </w:r>
          </w:p>
        </w:tc>
      </w:tr>
      <w:tr w:rsidR="00E77917" w:rsidRPr="00DE78DF" w14:paraId="7F085C0C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6CD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KL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261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D36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7</w:t>
            </w:r>
          </w:p>
        </w:tc>
      </w:tr>
      <w:tr w:rsidR="00E77917" w:rsidRPr="00DE78DF" w14:paraId="11CDD295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257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TM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BEF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CBE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9</w:t>
            </w:r>
          </w:p>
        </w:tc>
      </w:tr>
      <w:tr w:rsidR="00E77917" w:rsidRPr="00DE78DF" w14:paraId="738AE523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4F36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2R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7D1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D21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1</w:t>
            </w:r>
          </w:p>
        </w:tc>
      </w:tr>
      <w:tr w:rsidR="00E77917" w:rsidRPr="00DE78DF" w14:paraId="6D9A8078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5F6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F89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CB4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4</w:t>
            </w:r>
          </w:p>
        </w:tc>
      </w:tr>
      <w:tr w:rsidR="00E77917" w:rsidRPr="00DE78DF" w14:paraId="3E8805C1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759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7D8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071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1</w:t>
            </w:r>
          </w:p>
        </w:tc>
      </w:tr>
      <w:tr w:rsidR="00E77917" w:rsidRPr="00DE78DF" w14:paraId="2C909FBB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A0B2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3R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8F7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FC3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</w:tr>
      <w:tr w:rsidR="00E77917" w:rsidRPr="00DE78DF" w14:paraId="6C0EF1DB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8E2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CGR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DB2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C86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</w:tr>
      <w:tr w:rsidR="00E77917" w:rsidRPr="00DE78DF" w14:paraId="666C6276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419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2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02F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C34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3</w:t>
            </w:r>
          </w:p>
        </w:tc>
      </w:tr>
      <w:tr w:rsidR="00E77917" w:rsidRPr="00DE78DF" w14:paraId="23448C5D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3E8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BB7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E36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4</w:t>
            </w:r>
          </w:p>
        </w:tc>
      </w:tr>
      <w:tr w:rsidR="00E77917" w:rsidRPr="00DE78DF" w14:paraId="10FECBE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957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3R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D8B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5F1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3</w:t>
            </w:r>
          </w:p>
        </w:tc>
      </w:tr>
      <w:tr w:rsidR="00E77917" w:rsidRPr="00DE78DF" w14:paraId="225D3C25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2E9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565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138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8</w:t>
            </w:r>
          </w:p>
        </w:tc>
      </w:tr>
      <w:tr w:rsidR="00E77917" w:rsidRPr="00DE78DF" w14:paraId="5AE3C6B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09B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RSF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AD1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004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4</w:t>
            </w:r>
          </w:p>
        </w:tc>
      </w:tr>
      <w:tr w:rsidR="00E77917" w:rsidRPr="00DE78DF" w14:paraId="4F6E4EBA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236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EC4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167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B57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6</w:t>
            </w:r>
          </w:p>
        </w:tc>
      </w:tr>
      <w:tr w:rsidR="00E77917" w:rsidRPr="00DE78DF" w14:paraId="1E3EAC32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0DC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YFIP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C3A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11B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4</w:t>
            </w:r>
          </w:p>
        </w:tc>
      </w:tr>
      <w:tr w:rsidR="00E77917" w:rsidRPr="00DE78DF" w14:paraId="505929F6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B74E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SE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0D9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528A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1</w:t>
            </w:r>
          </w:p>
        </w:tc>
      </w:tr>
      <w:tr w:rsidR="00E77917" w:rsidRPr="00DE78DF" w14:paraId="695A2AF0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943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A2G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DCC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1131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1</w:t>
            </w:r>
          </w:p>
        </w:tc>
      </w:tr>
      <w:tr w:rsidR="00E77917" w:rsidRPr="00DE78DF" w14:paraId="282B11FC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247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CGR3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871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08E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1</w:t>
            </w:r>
          </w:p>
        </w:tc>
      </w:tr>
      <w:tr w:rsidR="00E77917" w:rsidRPr="00DE78DF" w14:paraId="085B4937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AD6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4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9BA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77EB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2</w:t>
            </w:r>
          </w:p>
        </w:tc>
      </w:tr>
      <w:tr w:rsidR="00E77917" w:rsidRPr="00DE78DF" w14:paraId="57259A06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8A7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3C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B5A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608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8</w:t>
            </w:r>
          </w:p>
        </w:tc>
      </w:tr>
      <w:tr w:rsidR="00E77917" w:rsidRPr="00DE78DF" w14:paraId="72055A78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B6B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TIRA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5358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12E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7</w:t>
            </w:r>
          </w:p>
        </w:tc>
      </w:tr>
      <w:tr w:rsidR="00E77917" w:rsidRPr="00DE78DF" w14:paraId="07D0B4C2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A807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E6E4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8435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7</w:t>
            </w:r>
          </w:p>
        </w:tc>
      </w:tr>
      <w:tr w:rsidR="00E77917" w:rsidRPr="00DE78DF" w14:paraId="1AF1C03E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1F3C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G16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39CF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B2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7</w:t>
            </w:r>
          </w:p>
        </w:tc>
      </w:tr>
      <w:tr w:rsidR="00E77917" w:rsidRPr="00DE78DF" w14:paraId="7DD235BA" w14:textId="77777777" w:rsidTr="00E77917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D72D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AC39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B623" w14:textId="77777777" w:rsidR="00E77917" w:rsidRPr="00DE78DF" w:rsidRDefault="00E77917" w:rsidP="00E779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7</w:t>
            </w:r>
          </w:p>
        </w:tc>
      </w:tr>
    </w:tbl>
    <w:p w14:paraId="6FF65486" w14:textId="77777777" w:rsidR="00762F3C" w:rsidRPr="00DE78DF" w:rsidRDefault="00762F3C" w:rsidP="0028372C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4C133067" w14:textId="77777777" w:rsidR="00762F3C" w:rsidRPr="00DE78DF" w:rsidRDefault="00762F3C" w:rsidP="0028372C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4A723A31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F6AFA70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94A10B7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F20166A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22CA226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C81AA91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79D5E4C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1CD5F8D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C81D82F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9480A39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2B020FA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F0726B6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1A0F5E9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B851294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F9EB0A6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AE5B664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78B11D3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BBA9A1A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840F748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1019B2C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D78AC97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BDEA573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2EB90F7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988523C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D90E766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92BD9BD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E1FEA1B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D8AEED2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8CE35F0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9DEAA7D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BE10801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B288747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822B04E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48C5A35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915308F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7D33D2A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EF7A559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6DBA7F3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22C1F6F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B235DAC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54DB8DB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A48144B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1222CDA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528462C" w14:textId="77777777" w:rsidR="00991339" w:rsidRDefault="00991339" w:rsidP="004134D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A278CEB" w14:textId="02B7EDBE" w:rsidR="004134DC" w:rsidRPr="00DE78DF" w:rsidRDefault="004134DC" w:rsidP="004134D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 xml:space="preserve">Table S10. </w:t>
      </w:r>
      <w:r w:rsidRPr="00DE78DF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HCV patients pre-hot (n = 9)</w:t>
      </w:r>
      <w:r w:rsidRPr="00DE78DF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 xml:space="preserve"> compared to post-cold (n = 11)</w:t>
      </w:r>
    </w:p>
    <w:tbl>
      <w:tblPr>
        <w:tblW w:w="3640" w:type="dxa"/>
        <w:tblLook w:val="04A0" w:firstRow="1" w:lastRow="0" w:firstColumn="1" w:lastColumn="0" w:noHBand="0" w:noVBand="1"/>
      </w:tblPr>
      <w:tblGrid>
        <w:gridCol w:w="1135"/>
        <w:gridCol w:w="1460"/>
        <w:gridCol w:w="1220"/>
      </w:tblGrid>
      <w:tr w:rsidR="004134DC" w:rsidRPr="00DE78DF" w14:paraId="0AE0E38F" w14:textId="77777777" w:rsidTr="2F5A8A88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F54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745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567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Y.p.value</w:t>
            </w:r>
            <w:proofErr w:type="spellEnd"/>
          </w:p>
        </w:tc>
      </w:tr>
      <w:tr w:rsidR="004134DC" w:rsidRPr="00DE78DF" w14:paraId="12D3005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8DA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71E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EDCE" w14:textId="0509A92B" w:rsidR="004134DC" w:rsidRPr="00DE78DF" w:rsidRDefault="004134DC" w:rsidP="2F5A8A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E-05</w:t>
            </w:r>
            <w:r w:rsidR="57F68316"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  <w:p w14:paraId="3B2C993B" w14:textId="5E47775F" w:rsidR="004134DC" w:rsidRPr="00DE78DF" w:rsidRDefault="004134DC" w:rsidP="2F5A8A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  <w:p w14:paraId="60C22359" w14:textId="4ABB9848" w:rsidR="004134DC" w:rsidRPr="00DE78DF" w:rsidRDefault="004134DC" w:rsidP="2F5A8A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4134DC" w:rsidRPr="00DE78DF" w14:paraId="2820699B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293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85A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639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E-05</w:t>
            </w:r>
          </w:p>
        </w:tc>
      </w:tr>
      <w:tr w:rsidR="004134DC" w:rsidRPr="00DE78DF" w14:paraId="63F7C30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194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8F7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AE4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E-05</w:t>
            </w:r>
          </w:p>
        </w:tc>
      </w:tr>
      <w:tr w:rsidR="004134DC" w:rsidRPr="00DE78DF" w14:paraId="2077C630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1EC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022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52A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2E-05</w:t>
            </w:r>
          </w:p>
        </w:tc>
      </w:tr>
      <w:tr w:rsidR="004134DC" w:rsidRPr="00DE78DF" w14:paraId="27C0EBD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E54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X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6D0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3FD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05</w:t>
            </w:r>
          </w:p>
        </w:tc>
      </w:tr>
      <w:tr w:rsidR="004134DC" w:rsidRPr="00DE78DF" w14:paraId="4B9A2EC3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C32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17B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A6F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06</w:t>
            </w:r>
          </w:p>
        </w:tc>
      </w:tr>
      <w:tr w:rsidR="004134DC" w:rsidRPr="00DE78DF" w14:paraId="57F6FFC5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C60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CL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F16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196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06</w:t>
            </w:r>
          </w:p>
        </w:tc>
      </w:tr>
      <w:tr w:rsidR="004134DC" w:rsidRPr="00DE78DF" w14:paraId="6B2FF45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1EB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B09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933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06</w:t>
            </w:r>
          </w:p>
        </w:tc>
      </w:tr>
      <w:tr w:rsidR="004134DC" w:rsidRPr="00DE78DF" w14:paraId="1CAC782C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FEF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Y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C3F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8EB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06</w:t>
            </w:r>
          </w:p>
        </w:tc>
      </w:tr>
      <w:tr w:rsidR="004134DC" w:rsidRPr="00DE78DF" w14:paraId="6C5E0B27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FA7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AS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6FD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3EF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1</w:t>
            </w:r>
          </w:p>
        </w:tc>
      </w:tr>
      <w:tr w:rsidR="004134DC" w:rsidRPr="00DE78DF" w14:paraId="4DE25334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C25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SP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6DA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4E0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3</w:t>
            </w:r>
          </w:p>
        </w:tc>
      </w:tr>
      <w:tr w:rsidR="004134DC" w:rsidRPr="00DE78DF" w14:paraId="7E2CD442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DFB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141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029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9</w:t>
            </w:r>
          </w:p>
        </w:tc>
      </w:tr>
      <w:tr w:rsidR="004134DC" w:rsidRPr="00DE78DF" w14:paraId="0E5BA004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E8C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R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FD6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FDF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9</w:t>
            </w:r>
          </w:p>
        </w:tc>
      </w:tr>
      <w:tr w:rsidR="004134DC" w:rsidRPr="00DE78DF" w14:paraId="4CE17297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696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R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9E3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58F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75</w:t>
            </w:r>
          </w:p>
        </w:tc>
      </w:tr>
      <w:tr w:rsidR="004134DC" w:rsidRPr="00DE78DF" w14:paraId="3F88729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DEB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5CA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6F8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3</w:t>
            </w:r>
          </w:p>
        </w:tc>
      </w:tr>
      <w:tr w:rsidR="004134DC" w:rsidRPr="00DE78DF" w14:paraId="3833BA32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286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DD6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73F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31</w:t>
            </w:r>
          </w:p>
        </w:tc>
      </w:tr>
      <w:tr w:rsidR="004134DC" w:rsidRPr="00DE78DF" w14:paraId="3F7DDDAD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DB3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T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B38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883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44</w:t>
            </w:r>
          </w:p>
        </w:tc>
      </w:tr>
      <w:tr w:rsidR="004134DC" w:rsidRPr="00DE78DF" w14:paraId="67AB9CA2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04D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3R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D75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D3E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9</w:t>
            </w:r>
          </w:p>
        </w:tc>
      </w:tr>
      <w:tr w:rsidR="004134DC" w:rsidRPr="00DE78DF" w14:paraId="052DD4FF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F0E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LRC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D58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BA0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4</w:t>
            </w:r>
          </w:p>
        </w:tc>
      </w:tr>
      <w:tr w:rsidR="004134DC" w:rsidRPr="00DE78DF" w14:paraId="13B2D8C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F96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ACA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602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4</w:t>
            </w:r>
          </w:p>
        </w:tc>
      </w:tr>
      <w:tr w:rsidR="004134DC" w:rsidRPr="00DE78DF" w14:paraId="65CDA82C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681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DX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28B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306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4</w:t>
            </w:r>
          </w:p>
        </w:tc>
      </w:tr>
      <w:tr w:rsidR="004134DC" w:rsidRPr="00DE78DF" w14:paraId="095679C7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9F2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9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E4E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F81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68</w:t>
            </w:r>
          </w:p>
        </w:tc>
      </w:tr>
      <w:tr w:rsidR="004134DC" w:rsidRPr="00DE78DF" w14:paraId="465E83C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7E9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0R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42A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7AF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34</w:t>
            </w:r>
          </w:p>
        </w:tc>
      </w:tr>
      <w:tr w:rsidR="004134DC" w:rsidRPr="00DE78DF" w14:paraId="7DCE7DA4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B45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9D9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5D5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38</w:t>
            </w:r>
          </w:p>
        </w:tc>
      </w:tr>
      <w:tr w:rsidR="004134DC" w:rsidRPr="00DE78DF" w14:paraId="339C87A8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FA0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B4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1FC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43</w:t>
            </w:r>
          </w:p>
        </w:tc>
      </w:tr>
      <w:tr w:rsidR="004134DC" w:rsidRPr="00DE78DF" w14:paraId="51D9075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0FC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4BP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ED4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A30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75</w:t>
            </w:r>
          </w:p>
        </w:tc>
      </w:tr>
      <w:tr w:rsidR="004134DC" w:rsidRPr="00DE78DF" w14:paraId="3DF0633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F04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5CF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42E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23</w:t>
            </w:r>
          </w:p>
        </w:tc>
      </w:tr>
      <w:tr w:rsidR="004134DC" w:rsidRPr="00DE78DF" w14:paraId="32C3067F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4A3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KBK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D96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3D0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17</w:t>
            </w:r>
          </w:p>
        </w:tc>
      </w:tr>
      <w:tr w:rsidR="004134DC" w:rsidRPr="00DE78DF" w14:paraId="564CBA86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09C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AP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263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555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17</w:t>
            </w:r>
          </w:p>
        </w:tc>
      </w:tr>
      <w:tr w:rsidR="004134DC" w:rsidRPr="00DE78DF" w14:paraId="64B72145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919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T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329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305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78</w:t>
            </w:r>
          </w:p>
        </w:tc>
      </w:tr>
      <w:tr w:rsidR="004134DC" w:rsidRPr="00DE78DF" w14:paraId="3280EFCE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4AF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3CC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5D9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2</w:t>
            </w:r>
          </w:p>
        </w:tc>
      </w:tr>
      <w:tr w:rsidR="004134DC" w:rsidRPr="00DE78DF" w14:paraId="6EB49F9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8C4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AIP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3C7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3FD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2</w:t>
            </w:r>
          </w:p>
        </w:tc>
      </w:tr>
      <w:tr w:rsidR="004134DC" w:rsidRPr="00DE78DF" w14:paraId="0885D6E0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ACE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AK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677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1D3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85</w:t>
            </w:r>
          </w:p>
        </w:tc>
      </w:tr>
      <w:tr w:rsidR="004134DC" w:rsidRPr="00DE78DF" w14:paraId="4BB5A540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12E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5B3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40A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46</w:t>
            </w:r>
          </w:p>
        </w:tc>
      </w:tr>
      <w:tr w:rsidR="004134DC" w:rsidRPr="00DE78DF" w14:paraId="20D13CE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61A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M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9EC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109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5</w:t>
            </w:r>
          </w:p>
        </w:tc>
      </w:tr>
      <w:tr w:rsidR="004134DC" w:rsidRPr="00DE78DF" w14:paraId="3BE51C20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782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80C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1BC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9</w:t>
            </w:r>
          </w:p>
        </w:tc>
      </w:tr>
      <w:tr w:rsidR="004134DC" w:rsidRPr="00DE78DF" w14:paraId="2BCDC392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BD0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XNI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D73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F22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9</w:t>
            </w:r>
          </w:p>
        </w:tc>
      </w:tr>
      <w:tr w:rsidR="004134DC" w:rsidRPr="00DE78DF" w14:paraId="79F1AD28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861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EAB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42B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9</w:t>
            </w:r>
          </w:p>
        </w:tc>
      </w:tr>
      <w:tr w:rsidR="004134DC" w:rsidRPr="00DE78DF" w14:paraId="0CD45AB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D97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362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FEB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9</w:t>
            </w:r>
          </w:p>
        </w:tc>
      </w:tr>
      <w:tr w:rsidR="004134DC" w:rsidRPr="00DE78DF" w14:paraId="17E6746E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189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IRF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ABC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213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9</w:t>
            </w:r>
          </w:p>
        </w:tc>
      </w:tr>
      <w:tr w:rsidR="004134DC" w:rsidRPr="00DE78DF" w14:paraId="728026D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68F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BC3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768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5</w:t>
            </w:r>
          </w:p>
        </w:tc>
      </w:tr>
      <w:tr w:rsidR="004134DC" w:rsidRPr="00DE78DF" w14:paraId="68071F52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59E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C61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51C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5</w:t>
            </w:r>
          </w:p>
        </w:tc>
      </w:tr>
      <w:tr w:rsidR="004134DC" w:rsidRPr="00DE78DF" w14:paraId="639B8918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6E3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531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C55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3</w:t>
            </w:r>
          </w:p>
        </w:tc>
      </w:tr>
      <w:tr w:rsidR="004134DC" w:rsidRPr="00DE78DF" w14:paraId="09B6C3C2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414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S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E9D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84F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6</w:t>
            </w:r>
          </w:p>
        </w:tc>
      </w:tr>
      <w:tr w:rsidR="004134DC" w:rsidRPr="00DE78DF" w14:paraId="7382AD23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916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623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394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2</w:t>
            </w:r>
          </w:p>
        </w:tc>
      </w:tr>
      <w:tr w:rsidR="004134DC" w:rsidRPr="00DE78DF" w14:paraId="68C79D06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0F1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336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E43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2</w:t>
            </w:r>
          </w:p>
        </w:tc>
      </w:tr>
      <w:tr w:rsidR="004134DC" w:rsidRPr="00DE78DF" w14:paraId="02C1F6D2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D71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LE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FE2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D63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2</w:t>
            </w:r>
          </w:p>
        </w:tc>
      </w:tr>
      <w:tr w:rsidR="004134DC" w:rsidRPr="00DE78DF" w14:paraId="29C9ABA8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982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2RB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DD0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EDC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4</w:t>
            </w:r>
          </w:p>
        </w:tc>
      </w:tr>
      <w:tr w:rsidR="004134DC" w:rsidRPr="00DE78DF" w14:paraId="0400E400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26F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L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CBB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205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7</w:t>
            </w:r>
          </w:p>
        </w:tc>
      </w:tr>
      <w:tr w:rsidR="004134DC" w:rsidRPr="00DE78DF" w14:paraId="43018BC0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915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B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93E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973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6</w:t>
            </w:r>
          </w:p>
        </w:tc>
      </w:tr>
      <w:tr w:rsidR="004134DC" w:rsidRPr="00DE78DF" w14:paraId="01621A44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0C0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789A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778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8</w:t>
            </w:r>
          </w:p>
        </w:tc>
      </w:tr>
      <w:tr w:rsidR="004134DC" w:rsidRPr="00DE78DF" w14:paraId="75E4000C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657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5A0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9A3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4</w:t>
            </w:r>
          </w:p>
        </w:tc>
      </w:tr>
      <w:tr w:rsidR="004134DC" w:rsidRPr="00DE78DF" w14:paraId="72433135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B9A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22A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1D5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4</w:t>
            </w:r>
          </w:p>
        </w:tc>
      </w:tr>
      <w:tr w:rsidR="004134DC" w:rsidRPr="00DE78DF" w14:paraId="7A1C850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A67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NAR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89A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FA9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</w:t>
            </w:r>
          </w:p>
        </w:tc>
      </w:tr>
      <w:tr w:rsidR="004134DC" w:rsidRPr="00DE78DF" w14:paraId="2890034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B91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RSF1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3C9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234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</w:t>
            </w:r>
          </w:p>
        </w:tc>
      </w:tr>
      <w:tr w:rsidR="004134DC" w:rsidRPr="00DE78DF" w14:paraId="597BB8A5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D7D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488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E1F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</w:t>
            </w:r>
          </w:p>
        </w:tc>
      </w:tr>
      <w:tr w:rsidR="004134DC" w:rsidRPr="00DE78DF" w14:paraId="27AC24AA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76F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F60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76B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3</w:t>
            </w:r>
          </w:p>
        </w:tc>
      </w:tr>
      <w:tr w:rsidR="004134DC" w:rsidRPr="00DE78DF" w14:paraId="39D57CA1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68B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N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485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0D5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3</w:t>
            </w:r>
          </w:p>
        </w:tc>
      </w:tr>
      <w:tr w:rsidR="004134DC" w:rsidRPr="00DE78DF" w14:paraId="50EF05CD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102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RL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253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B88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8</w:t>
            </w:r>
          </w:p>
        </w:tc>
      </w:tr>
      <w:tr w:rsidR="004134DC" w:rsidRPr="00DE78DF" w14:paraId="2023FB1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7A9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H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BD8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3AC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8</w:t>
            </w:r>
          </w:p>
        </w:tc>
      </w:tr>
      <w:tr w:rsidR="004134DC" w:rsidRPr="00DE78DF" w14:paraId="46A5590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A0A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3E2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027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</w:tr>
      <w:tr w:rsidR="004134DC" w:rsidRPr="00DE78DF" w14:paraId="2EBD9BB5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84F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CA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B14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B77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1</w:t>
            </w:r>
          </w:p>
        </w:tc>
      </w:tr>
      <w:tr w:rsidR="004134DC" w:rsidRPr="00DE78DF" w14:paraId="1603744E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3BE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GF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F6B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DCB2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</w:t>
            </w:r>
          </w:p>
        </w:tc>
      </w:tr>
      <w:tr w:rsidR="004134DC" w:rsidRPr="00DE78DF" w14:paraId="43EAE1DF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8D6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1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9E8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C4F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9</w:t>
            </w:r>
          </w:p>
        </w:tc>
      </w:tr>
      <w:tr w:rsidR="004134DC" w:rsidRPr="00DE78DF" w14:paraId="65612AB3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F830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AK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0A8C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972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6</w:t>
            </w:r>
          </w:p>
        </w:tc>
      </w:tr>
      <w:tr w:rsidR="004134DC" w:rsidRPr="00DE78DF" w14:paraId="7DA47734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0113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0CE6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829B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6</w:t>
            </w:r>
          </w:p>
        </w:tc>
      </w:tr>
      <w:tr w:rsidR="004134DC" w:rsidRPr="00DE78DF" w14:paraId="58892606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12A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82B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6B38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7</w:t>
            </w:r>
          </w:p>
        </w:tc>
      </w:tr>
      <w:tr w:rsidR="004134DC" w:rsidRPr="00DE78DF" w14:paraId="4686509C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967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F8E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7D71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4</w:t>
            </w:r>
          </w:p>
        </w:tc>
      </w:tr>
      <w:tr w:rsidR="004134DC" w:rsidRPr="00DE78DF" w14:paraId="615B0354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548E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MGB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83E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3215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9</w:t>
            </w:r>
          </w:p>
        </w:tc>
      </w:tr>
      <w:tr w:rsidR="004134DC" w:rsidRPr="00DE78DF" w14:paraId="46A43AD9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9417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29BF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53BD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1</w:t>
            </w:r>
          </w:p>
        </w:tc>
      </w:tr>
      <w:tr w:rsidR="004134DC" w:rsidRPr="00DE78DF" w14:paraId="156031CD" w14:textId="77777777" w:rsidTr="2F5A8A8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71B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8659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A64" w14:textId="77777777" w:rsidR="004134DC" w:rsidRPr="00DE78DF" w:rsidRDefault="004134DC" w:rsidP="00E03A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9</w:t>
            </w:r>
          </w:p>
        </w:tc>
      </w:tr>
    </w:tbl>
    <w:p w14:paraId="5C8E8C54" w14:textId="77777777" w:rsidR="00762F3C" w:rsidRPr="00DE78DF" w:rsidRDefault="00762F3C" w:rsidP="0028372C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</w:pPr>
    </w:p>
    <w:p w14:paraId="38BC6E65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4441AF4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756D96B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5A8FD86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0560153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6EEFF44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DE658B8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87DCD16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0AD6552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07CE97FA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90D0841" w14:textId="77777777" w:rsidR="00C85DD6" w:rsidRDefault="00C85DD6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E6DE415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57A8C56" w14:textId="77777777" w:rsidR="00991339" w:rsidRDefault="00991339" w:rsidP="002837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01DC940" w14:textId="418F5DC0" w:rsidR="0028372C" w:rsidRPr="00DE78DF" w:rsidRDefault="005C74F7" w:rsidP="0028372C">
      <w:pPr>
        <w:spacing w:after="0" w:line="240" w:lineRule="auto"/>
        <w:rPr>
          <w:rFonts w:ascii="Arial" w:eastAsia="Arial" w:hAnsi="Arial" w:cs="Arial"/>
        </w:rPr>
      </w:pP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</w:t>
      </w:r>
      <w:r w:rsidR="00602DCA"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11</w:t>
      </w:r>
      <w:r w:rsidRPr="00DE78D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</w:t>
      </w:r>
      <w:r w:rsidR="0028372C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HCV </w:t>
      </w:r>
      <w:r w:rsidR="5DF4876D" w:rsidRPr="00DE78DF">
        <w:rPr>
          <w:rFonts w:ascii="Arial" w:eastAsia="Times New Roman" w:hAnsi="Arial" w:cs="Arial"/>
          <w:color w:val="000000"/>
          <w:kern w:val="0"/>
          <w14:ligatures w14:val="none"/>
        </w:rPr>
        <w:t>patients'</w:t>
      </w:r>
      <w:r w:rsidR="0028372C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post-cold</w:t>
      </w:r>
      <w:r w:rsidR="001A4B90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(n </w:t>
      </w:r>
      <w:r w:rsidR="007E0930">
        <w:rPr>
          <w:rFonts w:ascii="Arial" w:eastAsia="Times New Roman" w:hAnsi="Arial" w:cs="Arial"/>
          <w:color w:val="000000"/>
          <w:kern w:val="0"/>
          <w14:ligatures w14:val="none"/>
        </w:rPr>
        <w:t>=</w:t>
      </w:r>
      <w:r w:rsidR="008D7C0D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1A4B90" w:rsidRPr="00DE78DF">
        <w:rPr>
          <w:rFonts w:ascii="Arial" w:eastAsia="Times New Roman" w:hAnsi="Arial" w:cs="Arial"/>
          <w:color w:val="000000"/>
          <w:kern w:val="0"/>
          <w14:ligatures w14:val="none"/>
        </w:rPr>
        <w:t>11)</w:t>
      </w:r>
      <w:r w:rsidR="0028372C" w:rsidRPr="00DE78DF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28372C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>compared to controls</w:t>
      </w:r>
      <w:r w:rsidR="001A4B90" w:rsidRPr="00DE78DF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(n = 9)</w:t>
      </w:r>
    </w:p>
    <w:tbl>
      <w:tblPr>
        <w:tblW w:w="4280" w:type="dxa"/>
        <w:tblLook w:val="04A0" w:firstRow="1" w:lastRow="0" w:firstColumn="1" w:lastColumn="0" w:noHBand="0" w:noVBand="1"/>
      </w:tblPr>
      <w:tblGrid>
        <w:gridCol w:w="1300"/>
        <w:gridCol w:w="1740"/>
        <w:gridCol w:w="1240"/>
      </w:tblGrid>
      <w:tr w:rsidR="0028372C" w:rsidRPr="00DE78DF" w14:paraId="4DEF1DDD" w14:textId="77777777" w:rsidTr="0028372C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5485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14F0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EB85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DE78D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BY.p.value</w:t>
            </w:r>
            <w:proofErr w:type="spellEnd"/>
          </w:p>
        </w:tc>
      </w:tr>
      <w:tr w:rsidR="0028372C" w:rsidRPr="00DE78DF" w14:paraId="7C6C0C98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8B3D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2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88D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663D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157</w:t>
            </w:r>
          </w:p>
        </w:tc>
      </w:tr>
      <w:tr w:rsidR="0028372C" w:rsidRPr="00DE78DF" w14:paraId="3EF1A96E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2CA3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F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4826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B8F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175</w:t>
            </w:r>
          </w:p>
        </w:tc>
      </w:tr>
      <w:tr w:rsidR="0028372C" w:rsidRPr="00DE78DF" w14:paraId="3D2EFF1E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C8A9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AM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E438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169A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175</w:t>
            </w:r>
          </w:p>
        </w:tc>
      </w:tr>
      <w:tr w:rsidR="0028372C" w:rsidRPr="00DE78DF" w14:paraId="5839BA25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EE53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8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CA7A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B2D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175</w:t>
            </w:r>
          </w:p>
        </w:tc>
      </w:tr>
      <w:tr w:rsidR="0028372C" w:rsidRPr="00DE78DF" w14:paraId="6A40EC69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07B1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DA81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7276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193</w:t>
            </w:r>
          </w:p>
        </w:tc>
      </w:tr>
      <w:tr w:rsidR="0028372C" w:rsidRPr="00DE78DF" w14:paraId="7D5A9C78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664A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SF2R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F2C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101B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23</w:t>
            </w:r>
          </w:p>
        </w:tc>
      </w:tr>
      <w:tr w:rsidR="0028372C" w:rsidRPr="00DE78DF" w14:paraId="37AA8D05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9E6F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LRP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BF19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F374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23</w:t>
            </w:r>
          </w:p>
        </w:tc>
      </w:tr>
      <w:tr w:rsidR="0028372C" w:rsidRPr="00DE78DF" w14:paraId="0A4CF611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D78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HBS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204C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DDAD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23</w:t>
            </w:r>
          </w:p>
        </w:tc>
      </w:tr>
      <w:tr w:rsidR="0028372C" w:rsidRPr="00DE78DF" w14:paraId="7DAE352F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0D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SF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5775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E4B2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253</w:t>
            </w:r>
          </w:p>
        </w:tc>
      </w:tr>
      <w:tr w:rsidR="0028372C" w:rsidRPr="00DE78DF" w14:paraId="25D32342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58F1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LRB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DB9C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C325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02</w:t>
            </w:r>
          </w:p>
        </w:tc>
      </w:tr>
      <w:tr w:rsidR="0028372C" w:rsidRPr="00DE78DF" w14:paraId="46308062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5306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E1EC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0548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02</w:t>
            </w:r>
          </w:p>
        </w:tc>
      </w:tr>
      <w:tr w:rsidR="0028372C" w:rsidRPr="00DE78DF" w14:paraId="63D64BF8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18A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8B7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5B66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02</w:t>
            </w:r>
          </w:p>
        </w:tc>
      </w:tr>
      <w:tr w:rsidR="0028372C" w:rsidRPr="00DE78DF" w14:paraId="7A0AF210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2DC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T5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BC9F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23A2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02</w:t>
            </w:r>
          </w:p>
        </w:tc>
      </w:tr>
      <w:tr w:rsidR="0028372C" w:rsidRPr="00DE78DF" w14:paraId="1551792F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458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0D4F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4B31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02</w:t>
            </w:r>
          </w:p>
        </w:tc>
      </w:tr>
      <w:tr w:rsidR="0028372C" w:rsidRPr="00DE78DF" w14:paraId="06460887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C681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392E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45FE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14</w:t>
            </w:r>
          </w:p>
        </w:tc>
      </w:tr>
      <w:tr w:rsidR="0028372C" w:rsidRPr="00DE78DF" w14:paraId="34159380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20F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TF3C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2A12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DF76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37</w:t>
            </w:r>
          </w:p>
        </w:tc>
      </w:tr>
      <w:tr w:rsidR="0028372C" w:rsidRPr="00DE78DF" w14:paraId="4B98AED8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62FA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E39E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F33A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37</w:t>
            </w:r>
          </w:p>
        </w:tc>
      </w:tr>
      <w:tr w:rsidR="0028372C" w:rsidRPr="00DE78DF" w14:paraId="4022B43B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65D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8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CCFD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BE42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37</w:t>
            </w:r>
          </w:p>
        </w:tc>
      </w:tr>
      <w:tr w:rsidR="0028372C" w:rsidRPr="00DE78DF" w14:paraId="11704694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1580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8FB6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2C82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37</w:t>
            </w:r>
          </w:p>
        </w:tc>
      </w:tr>
      <w:tr w:rsidR="0028372C" w:rsidRPr="00DE78DF" w14:paraId="304E8CEB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5CF5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LA-DRB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D78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3C8C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37</w:t>
            </w:r>
          </w:p>
        </w:tc>
      </w:tr>
      <w:tr w:rsidR="0028372C" w:rsidRPr="00DE78DF" w14:paraId="152F6C6C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E6D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2K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AD47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8191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9</w:t>
            </w:r>
          </w:p>
        </w:tc>
      </w:tr>
      <w:tr w:rsidR="0028372C" w:rsidRPr="0028372C" w14:paraId="1282E260" w14:textId="77777777" w:rsidTr="0028372C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2F6B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00F2" w14:textId="77777777" w:rsidR="0028372C" w:rsidRPr="00DE78DF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4564" w14:textId="77777777" w:rsidR="0028372C" w:rsidRPr="0028372C" w:rsidRDefault="0028372C" w:rsidP="002837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DE78DF">
              <w:rPr>
                <w:rFonts w:ascii="Calibri" w:eastAsia="Times New Roman" w:hAnsi="Calibri" w:cs="Calibri"/>
                <w:kern w:val="0"/>
                <w14:ligatures w14:val="none"/>
              </w:rPr>
              <w:t>0.495</w:t>
            </w:r>
          </w:p>
        </w:tc>
      </w:tr>
    </w:tbl>
    <w:p w14:paraId="40AE0867" w14:textId="56AA1267" w:rsidR="00E03AEB" w:rsidRDefault="00E03AEB" w:rsidP="3236F67B">
      <w:pPr>
        <w:tabs>
          <w:tab w:val="left" w:pos="2070"/>
        </w:tabs>
        <w:spacing w:line="257" w:lineRule="auto"/>
        <w:rPr>
          <w:rFonts w:ascii="Times" w:eastAsia="Times" w:hAnsi="Times" w:cs="Times"/>
          <w:b/>
          <w:bCs/>
          <w:sz w:val="24"/>
          <w:szCs w:val="24"/>
        </w:rPr>
      </w:pPr>
    </w:p>
    <w:p w14:paraId="342B8AA8" w14:textId="6250F37C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2234A3A6" w14:textId="2A660B62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533DA81A" w14:textId="149152DC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513E6E8C" w14:textId="547D99B1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279B9EA6" w14:textId="506056E7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7151E141" w14:textId="0F94D13D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08F7C6DF" w14:textId="13F360AF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5EF9B0DA" w14:textId="71FDCB6D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51D73C42" w14:textId="26D06694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54D2BE0D" w14:textId="354B0C8D" w:rsidR="5D4FD10D" w:rsidRDefault="5D4FD10D" w:rsidP="5D4FD10D">
      <w:pPr>
        <w:rPr>
          <w:rFonts w:ascii="Times" w:eastAsia="Times" w:hAnsi="Times" w:cs="Times"/>
          <w:b/>
          <w:bCs/>
          <w:sz w:val="24"/>
          <w:szCs w:val="24"/>
        </w:rPr>
      </w:pPr>
    </w:p>
    <w:p w14:paraId="4C371860" w14:textId="77777777" w:rsidR="00991339" w:rsidRDefault="00991339" w:rsidP="5D4FD10D">
      <w:pPr>
        <w:spacing w:line="214" w:lineRule="auto"/>
        <w:rPr>
          <w:rFonts w:ascii="Times" w:eastAsia="Times" w:hAnsi="Times" w:cs="Times"/>
        </w:rPr>
      </w:pPr>
    </w:p>
    <w:p w14:paraId="52B01365" w14:textId="0D348060" w:rsidR="00AE07A3" w:rsidRPr="00133A51" w:rsidRDefault="11F53D60" w:rsidP="5D4FD10D">
      <w:pPr>
        <w:spacing w:line="214" w:lineRule="auto"/>
        <w:rPr>
          <w:rFonts w:ascii="Arial" w:eastAsia="Times" w:hAnsi="Arial" w:cs="Arial"/>
          <w:sz w:val="18"/>
          <w:szCs w:val="18"/>
        </w:rPr>
      </w:pPr>
      <w:r w:rsidRPr="00133A51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991339" w:rsidRPr="00133A51"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t>S12</w:t>
      </w:r>
      <w:r w:rsidRPr="00133A51">
        <w:rPr>
          <w:rFonts w:ascii="Arial" w:eastAsia="Arial" w:hAnsi="Arial" w:cs="Arial"/>
          <w:color w:val="000000" w:themeColor="text1"/>
          <w:sz w:val="18"/>
          <w:szCs w:val="18"/>
        </w:rPr>
        <w:t>. Additional clinical information including HIV co-infection status and CD4 counts</w:t>
      </w:r>
    </w:p>
    <w:tbl>
      <w:tblPr>
        <w:tblStyle w:val="TableGrid"/>
        <w:tblW w:w="0" w:type="auto"/>
        <w:tblInd w:w="135" w:type="dxa"/>
        <w:tblLayout w:type="fixed"/>
        <w:tblLook w:val="06A0" w:firstRow="1" w:lastRow="0" w:firstColumn="1" w:lastColumn="0" w:noHBand="1" w:noVBand="1"/>
      </w:tblPr>
      <w:tblGrid>
        <w:gridCol w:w="445"/>
        <w:gridCol w:w="580"/>
        <w:gridCol w:w="540"/>
        <w:gridCol w:w="891"/>
        <w:gridCol w:w="819"/>
        <w:gridCol w:w="1260"/>
        <w:gridCol w:w="540"/>
        <w:gridCol w:w="900"/>
        <w:gridCol w:w="990"/>
        <w:gridCol w:w="990"/>
        <w:gridCol w:w="990"/>
      </w:tblGrid>
      <w:tr w:rsidR="5D4FD10D" w:rsidRPr="00133A51" w14:paraId="73B1CFF7" w14:textId="77777777" w:rsidTr="000F5A1B">
        <w:trPr>
          <w:trHeight w:val="763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5A10D934" w14:textId="0262A06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Pt #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6FDB63F4" w14:textId="3DF04F4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Pre/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3A9EFF79" w14:textId="6DF7557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HIV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7564C535" w14:textId="28FB089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HIV log copies/ml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7323240B" w14:textId="2FAEAC0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CD4</w:t>
            </w:r>
          </w:p>
          <w:p w14:paraId="2E5BB5E8" w14:textId="6BD677D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(31-60%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61FBC9F7" w14:textId="05F8FD0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CD4 Absolute (410-1,590/</w:t>
            </w:r>
            <w:proofErr w:type="spellStart"/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cmm</w:t>
            </w:r>
            <w:proofErr w:type="spellEnd"/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541887DD" w14:textId="2EFF82F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Ab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6607400A" w14:textId="27526B6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BMI</w:t>
            </w:r>
          </w:p>
          <w:p w14:paraId="6243DE0C" w14:textId="1643F66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(Kg/m</w:t>
            </w: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</w:rPr>
              <w:t>2</w:t>
            </w: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1C8F3BE8" w14:textId="0D95AB0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Duration b/w Pre/Post Bx (months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1E1EADEB" w14:textId="5563371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Duration SVR &amp;</w:t>
            </w:r>
          </w:p>
          <w:p w14:paraId="05E792A2" w14:textId="23D0051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Post-Tx Biopsy (months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tcMar>
              <w:left w:w="108" w:type="dxa"/>
              <w:right w:w="108" w:type="dxa"/>
            </w:tcMar>
            <w:vAlign w:val="center"/>
          </w:tcPr>
          <w:p w14:paraId="47F98891" w14:textId="2115B64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Duration Dx &amp; Outcome (months)</w:t>
            </w:r>
          </w:p>
        </w:tc>
      </w:tr>
      <w:tr w:rsidR="5D4FD10D" w:rsidRPr="00133A51" w14:paraId="70AD3511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39916D" w14:textId="6B39520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192B3A" w14:textId="348136B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F5D687" w14:textId="4EC8002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5109C9" w14:textId="468537B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728D15" w14:textId="76ED83A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63306E" w14:textId="35D1FAF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4FBD02" w14:textId="502AC38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5109B7" w14:textId="158CDEA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907E0E" w14:textId="68BB6C8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4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D82A0C" w14:textId="1ACC906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4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32A992" w14:textId="5BAD7C6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56</w:t>
            </w:r>
          </w:p>
        </w:tc>
      </w:tr>
      <w:tr w:rsidR="5D4FD10D" w:rsidRPr="00133A51" w14:paraId="01BD099B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A818B7" w14:textId="1DBF6E4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93AD7F" w14:textId="4AB5C03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882B51" w14:textId="4AB185A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EAF892" w14:textId="4FAAA05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C90ADC" w14:textId="70BC691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AD0C1A" w14:textId="14C61B9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5F8F11" w14:textId="53F5B20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CD7D62" w14:textId="13BB2DB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F884AC" w14:textId="0ED51B9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E017BE" w14:textId="209081D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A35A93" w14:textId="62D1027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0C8BE918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A5B26B" w14:textId="6D563BA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4AB218" w14:textId="7A83B6D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6F5AB4" w14:textId="31E3FE0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1705AF" w14:textId="549D6AD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71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9D81CB" w14:textId="26DA7C9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3BDDB1" w14:textId="1B8569E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0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568C23" w14:textId="7167E7A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87BE3F" w14:textId="54F7941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96E5E0" w14:textId="6D60A4B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6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F44191" w14:textId="345AD02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9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699EA5" w14:textId="7374281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13</w:t>
            </w:r>
          </w:p>
        </w:tc>
      </w:tr>
      <w:tr w:rsidR="5D4FD10D" w:rsidRPr="00133A51" w14:paraId="54210037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124DDA" w14:textId="0758A3B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C3284E" w14:textId="0595352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0A9E6B" w14:textId="6E8E63F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FFE260" w14:textId="58301ED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54527F" w14:textId="646CEE0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38E828" w14:textId="7793FC8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2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FC307C" w14:textId="679D366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6C7467" w14:textId="242A12A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6.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B84172" w14:textId="153CA7B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BDA2AE" w14:textId="52FB0E5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B2E1E6" w14:textId="0461166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4407C80B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B1D78D" w14:textId="0D98BFD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5E7854" w14:textId="2A94AA7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EDC594" w14:textId="52A3CD4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E45CFA" w14:textId="1BA5A3F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&lt;75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4A3691" w14:textId="35CFFEF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4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B097A4" w14:textId="76BE9D9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1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D3F593" w14:textId="58863DE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37A552" w14:textId="67904F9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6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635908" w14:textId="7EB6109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70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744894" w14:textId="75D3FBE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7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071571" w14:textId="4774E2A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11</w:t>
            </w:r>
          </w:p>
        </w:tc>
      </w:tr>
      <w:tr w:rsidR="5D4FD10D" w:rsidRPr="00133A51" w14:paraId="11E91273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D03F1F" w14:textId="3C8F40A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EECBF4" w14:textId="2385574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486CF7" w14:textId="5EB0E47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2825B5" w14:textId="0D7DDF9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4111BE" w14:textId="6A94354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6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1DE366" w14:textId="564C54B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5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0B074D" w14:textId="4338BAB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C5A026" w14:textId="22FA926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8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7970E6" w14:textId="725FB50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5A7EC7" w14:textId="5CB0B05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C7E660" w14:textId="016B1CD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6508E986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C94A4D" w14:textId="160048C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F066BF" w14:textId="1EE244D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349642" w14:textId="26C1CF2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ABD575" w14:textId="7FE4FA0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470E09" w14:textId="55A4537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2991DA" w14:textId="4DEEB5A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59CF54" w14:textId="036B491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</w:t>
            </w: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3CF79B" w14:textId="3B35062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2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26B3AB" w14:textId="33A5DF6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85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74A538" w14:textId="27B31D9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8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79CD98" w14:textId="5792FF8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42</w:t>
            </w:r>
          </w:p>
        </w:tc>
      </w:tr>
      <w:tr w:rsidR="5D4FD10D" w:rsidRPr="00133A51" w14:paraId="0E023C4A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BE0176" w14:textId="053DD59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C4230F" w14:textId="5130664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1790F4" w14:textId="0321A2F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8A42DE" w14:textId="1813096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968FFA" w14:textId="2DD6362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97895C" w14:textId="34CE4CE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F744D4" w14:textId="303712B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F548FC" w14:textId="4BD6B3A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CAC542" w14:textId="06B8250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82B80B" w14:textId="6170E3E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E6D9C0" w14:textId="42E4839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7B6A89AA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67F459" w14:textId="3F2AB2D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98D4AD" w14:textId="39FE815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24B06A" w14:textId="5F47928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C61F9D" w14:textId="5398194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&lt;75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D537C3" w14:textId="2927283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8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4C1583" w14:textId="360BCC9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1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4B8105" w14:textId="7452796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6855E4" w14:textId="2FAF261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075548" w14:textId="0181CEC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CDC820" w14:textId="0EC1C09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9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D134BB" w14:textId="6AE926A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41</w:t>
            </w:r>
          </w:p>
        </w:tc>
      </w:tr>
      <w:tr w:rsidR="5D4FD10D" w:rsidRPr="00133A51" w14:paraId="411A5E29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F56553" w14:textId="0D0FB80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4EE3F7" w14:textId="2FCDCA9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6DAAF5" w14:textId="2F14A81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D962B3" w14:textId="5FE013A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7A0A77" w14:textId="2F5B3FA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19505A" w14:textId="00978E8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09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448DC8" w14:textId="468113E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8C42A4" w14:textId="40D5D74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3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F87786" w14:textId="60E582C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09CD76" w14:textId="5FD7ABF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941697" w14:textId="6FEC229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5A0088DB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8BE171" w14:textId="3D2C8BB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F0DF77" w14:textId="56B439D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72250E" w14:textId="17A9569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CA1729" w14:textId="5BC7389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14B8C0" w14:textId="459050B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8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A191CF" w14:textId="6A23DFF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7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606B5C" w14:textId="7D71160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7D61BE" w14:textId="5C679D0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4AA67F" w14:textId="3D78CAF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5.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E739E3" w14:textId="2BCBCC6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D0C312" w14:textId="7AAF471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27</w:t>
            </w:r>
          </w:p>
        </w:tc>
      </w:tr>
      <w:tr w:rsidR="5D4FD10D" w:rsidRPr="00133A51" w14:paraId="3B679A61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A267BA" w14:textId="50F856E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5E0E58" w14:textId="3916BA0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801E0F" w14:textId="622B61A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24597B" w14:textId="43A8CBD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414365" w14:textId="32D1CD2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D546B6" w14:textId="0515CA2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7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5A7A0B" w14:textId="354DBC7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8B002A" w14:textId="3FAB90C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868DE2" w14:textId="02445D6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158476" w14:textId="13BF098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974F95" w14:textId="22DDA89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68D5032D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5EE695" w14:textId="6EA2D9E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49825F" w14:textId="629ED22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0AB10B" w14:textId="71137BA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C6290E" w14:textId="27BB83C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C6817D" w14:textId="4561517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476970" w14:textId="0B800C7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,03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F2946F" w14:textId="3118BD7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761E45" w14:textId="21E43F7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3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F8ABC3" w14:textId="7306D11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6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625CEE" w14:textId="5FA044B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32F7B6" w14:textId="14FDCCC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58</w:t>
            </w:r>
          </w:p>
        </w:tc>
      </w:tr>
      <w:tr w:rsidR="5D4FD10D" w:rsidRPr="00133A51" w14:paraId="60F1995F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3C5C2C" w14:textId="2C9853F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110627" w14:textId="78256E6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8208C9" w14:textId="6ADAC2C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26804A" w14:textId="340DF8D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D81F9C" w14:textId="6654D4C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709E73" w14:textId="2432D7B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,488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F63FBE" w14:textId="65707E5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188DD5" w14:textId="510AC5B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5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ACBA7E" w14:textId="27AC25F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32B407" w14:textId="1239B52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75CB46" w14:textId="4AE737A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256FA403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7A803B" w14:textId="3095794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298EA7" w14:textId="5A1F18C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2F9575" w14:textId="3848425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CF509D" w14:textId="4BBF372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8,758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4FC5B3" w14:textId="3AB4FA6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740B9A" w14:textId="23E67E4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7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1F8C12" w14:textId="685E272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BDF382" w14:textId="76AA678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3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0DF4FC" w14:textId="68B6AE1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4E1E45" w14:textId="22316E8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D668BA" w14:textId="4A1837B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28</w:t>
            </w:r>
          </w:p>
        </w:tc>
      </w:tr>
      <w:tr w:rsidR="5D4FD10D" w:rsidRPr="00133A51" w14:paraId="14A4E6D7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CB9AAC" w14:textId="234F4BD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822680" w14:textId="2E66FAD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0D2054" w14:textId="341CBA0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A546AC" w14:textId="39D5DA1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1E8BFB" w14:textId="11374E7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8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3D320A" w14:textId="4BFEF99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67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FCD2AB" w14:textId="4D19EA0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FA4377" w14:textId="07964BB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5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312691" w14:textId="7634B51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63F548" w14:textId="5F13E7F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D32A34" w14:textId="19B6694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3255AD2F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FF6DCB" w14:textId="3A934F5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CB16BD" w14:textId="4DBD0D2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FC1850" w14:textId="3527971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6D8352" w14:textId="05F0FF3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&lt;40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15BDA1" w14:textId="6658EB5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108151" w14:textId="60340B8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4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A395F6" w14:textId="24079A6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447DD6" w14:textId="268F9B1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5.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66360E" w14:textId="6E68294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BC21CD" w14:textId="0898FBD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DF2F29" w14:textId="50BD516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59</w:t>
            </w:r>
          </w:p>
        </w:tc>
      </w:tr>
      <w:tr w:rsidR="5D4FD10D" w:rsidRPr="00133A51" w14:paraId="29B68181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53465D" w14:textId="097BAC9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192DB9" w14:textId="4A4E29A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C198FF" w14:textId="6898B48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125B84" w14:textId="57FE90C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6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0F642E" w14:textId="4172361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129671" w14:textId="54FF4C7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4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1881DF" w14:textId="4552AE8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E14880" w14:textId="6A906D5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3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44B6A9" w14:textId="0FFE6B2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16B0E1" w14:textId="2E627A0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71F30D" w14:textId="12F0793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7FBE17ED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242C33" w14:textId="5DF885F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89420C" w14:textId="6B14496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A756F0" w14:textId="14953B0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6E8631" w14:textId="0105BA5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2CA04B" w14:textId="3F8A147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3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3C6842" w14:textId="759C529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18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09A509" w14:textId="2F68BE0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</w:t>
            </w: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08C556" w14:textId="680CE11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8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9E86B2" w14:textId="1A1EC1B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1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CE1DDA" w14:textId="4515213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5.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2EF9CD" w14:textId="32A52AB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76</w:t>
            </w:r>
          </w:p>
        </w:tc>
      </w:tr>
      <w:tr w:rsidR="5D4FD10D" w:rsidRPr="00133A51" w14:paraId="15F65B6A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2C296B" w14:textId="2E66496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B7A240" w14:textId="5992E2C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026F68" w14:textId="251AF73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DA3277" w14:textId="2752B78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50D1C1" w14:textId="167E4D4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2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8D0848" w14:textId="737E275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79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D7B1FC" w14:textId="168BE4E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0368F7" w14:textId="09136C5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E3614B" w14:textId="0FD97AE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61CE4E" w14:textId="254C31C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6CD4EC" w14:textId="771F6F6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1C726312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BEBB05" w14:textId="3586208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BBE747" w14:textId="2F6A20D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91C6DA" w14:textId="58198E4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B8DC9C" w14:textId="0C0255E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&lt;40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E6BD89" w14:textId="302151D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BD81FE" w14:textId="4F4225D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03%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659A92" w14:textId="7CD3D4E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789268" w14:textId="44AE5AB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4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FFDCA8" w14:textId="7EAB320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130790" w14:textId="2A5E540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722D3D" w14:textId="04F0070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88</w:t>
            </w:r>
          </w:p>
        </w:tc>
      </w:tr>
      <w:tr w:rsidR="5D4FD10D" w:rsidRPr="00133A51" w14:paraId="40380A17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196DAE" w14:textId="50A7614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69DC28" w14:textId="404AD3A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F2B916" w14:textId="11A5993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DECC54" w14:textId="5116E94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998D76" w14:textId="137A59E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290617" w14:textId="3D03834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7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ED9565" w14:textId="18F4732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5C95EE" w14:textId="7F439B7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4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177AA0" w14:textId="74F28FA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C037D6" w14:textId="187D2C5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7D8859" w14:textId="151AF46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6B733820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088789" w14:textId="531C821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5272DD" w14:textId="0CB875E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4AE294" w14:textId="40CD391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055702" w14:textId="186509F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8446A5" w14:textId="3B89038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6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970DD3" w14:textId="1797419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,27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B737AC" w14:textId="413DDA6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82A5B4" w14:textId="165D680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3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D9C2D8" w14:textId="2240D6B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4.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C0D71A" w14:textId="755CA333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AE5D6F" w14:textId="50F29C5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2</w:t>
            </w:r>
          </w:p>
        </w:tc>
      </w:tr>
      <w:tr w:rsidR="5D4FD10D" w:rsidRPr="00133A51" w14:paraId="7107DEF6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121C00" w14:textId="461FC5E0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150FCD" w14:textId="4BF6F8C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62D682" w14:textId="5CB2619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16F255" w14:textId="4CDAE7D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95A0C0" w14:textId="00EE1D2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7B40BA" w14:textId="00E1A5C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9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41C193" w14:textId="42572816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B35E9C" w14:textId="6B3015B5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5.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DB7E5D" w14:textId="24A9B75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50A591" w14:textId="1DEBA5A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3BACB2" w14:textId="743DD23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5599159B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922D44" w14:textId="560340F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E1FCBF" w14:textId="3C45AFD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0A03AF" w14:textId="66187AB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D55109" w14:textId="02B6D28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&lt;40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E29A18" w14:textId="30B80BF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2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7DE67C" w14:textId="592C0DC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7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DE9770" w14:textId="7391CE5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418FF5" w14:textId="47E8A859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5.1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C814D4" w14:textId="6E3B960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00AB2D" w14:textId="6EFFE37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1.2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665C86" w14:textId="348D3F1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4</w:t>
            </w:r>
          </w:p>
        </w:tc>
      </w:tr>
      <w:tr w:rsidR="5D4FD10D" w:rsidRPr="00133A51" w14:paraId="44EC7388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0DA149" w14:textId="3AB6C48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79C989" w14:textId="3424CB3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C6233A" w14:textId="109E603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6AFC85" w14:textId="26DCE68F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&lt;40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BD06AB" w14:textId="7207B92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9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05B1AE" w14:textId="1CECC39D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7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6DFFDD" w14:textId="0385BC9E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360A19" w14:textId="0C52AA88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.4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723E63" w14:textId="3CA1A38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B7F2F5" w14:textId="200A8F37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9B0742" w14:textId="5024F46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3D2DCEC3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C0FDD0" w14:textId="1F4887C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14C88E" w14:textId="3FC3698C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5BA80F" w14:textId="15BAB43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CB067B" w14:textId="10991FF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0AA946" w14:textId="34C172A1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064D2E" w14:textId="7C576872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65F9A2" w14:textId="7E7FD52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9120B4" w14:textId="5F1239D4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.2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FBD8B4" w14:textId="3C141BB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B01251" w14:textId="47FCA64B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FC8186" w14:textId="5655811A" w:rsidR="5D4FD10D" w:rsidRPr="00133A51" w:rsidRDefault="5D4FD10D" w:rsidP="00ED6F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</w:tr>
      <w:tr w:rsidR="5D4FD10D" w:rsidRPr="00133A51" w14:paraId="3BFF2858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CF8355" w14:textId="3358C9D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6C51F5" w14:textId="2017104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E79FD3" w14:textId="2CF9D10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249AC6" w14:textId="3071906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B0F8E9" w14:textId="19ECAE8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3%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CE1EDF" w14:textId="7ED4D809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09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ACD1CA" w14:textId="3B799A2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CE436E" w14:textId="6873F54E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4.2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5C2184" w14:textId="2EE41F6C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14A58C" w14:textId="35E6C459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EA9D3E" w14:textId="404ED51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0.28</w:t>
            </w:r>
          </w:p>
        </w:tc>
      </w:tr>
      <w:tr w:rsidR="5D4FD10D" w:rsidRPr="00133A51" w14:paraId="47F71818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2DC8DA" w14:textId="1A0FB79E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0390F0" w14:textId="7C7A828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57F99A" w14:textId="0ABA3F3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F1338C" w14:textId="1F8B6D0B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4B8C0F" w14:textId="153CE27C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34ABBA" w14:textId="4A6ACD2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10883D" w14:textId="52DE025B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E3B199" w14:textId="7CBF180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ACD357" w14:textId="69C3C76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209F7A" w14:textId="1C08923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427C9F" w14:textId="2F15027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94</w:t>
            </w:r>
          </w:p>
        </w:tc>
      </w:tr>
      <w:tr w:rsidR="5D4FD10D" w:rsidRPr="00133A51" w14:paraId="7B22AD3B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1086EB" w14:textId="645452A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B7B9B3" w14:textId="52D30A5B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93480F" w14:textId="743535D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516306" w14:textId="35DC7EB9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4F19B8" w14:textId="7317FB1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86B1CF" w14:textId="41CF6A79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567BAE" w14:textId="6632721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F94477" w14:textId="561578C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1.1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C9B327" w14:textId="6D3C4F2D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11E5FF" w14:textId="44A30A4C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596C58" w14:textId="716F328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31.02</w:t>
            </w:r>
          </w:p>
        </w:tc>
      </w:tr>
      <w:tr w:rsidR="5D4FD10D" w:rsidRPr="00133A51" w14:paraId="23E0253F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4A4097" w14:textId="61BAD81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8E3F16" w14:textId="76B46CE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EC3376" w14:textId="3E335E8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B77105" w14:textId="6722C0A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F084B3" w14:textId="57CCED5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9775DF" w14:textId="2F687A09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4275BE" w14:textId="57EE3E0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ED73FC" w14:textId="598DBC4D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7.1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F3DEDC" w14:textId="0A7E856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2F3F10" w14:textId="2E649D6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66FB09" w14:textId="7ABE08A7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9.2</w:t>
            </w:r>
          </w:p>
        </w:tc>
      </w:tr>
      <w:tr w:rsidR="5D4FD10D" w:rsidRPr="00133A51" w14:paraId="06B153A3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F5CC00" w14:textId="24CACC8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E1BF21" w14:textId="3CE6B18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9F81E2" w14:textId="6935705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38CF11" w14:textId="13CDC1D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AA463A" w14:textId="760C48A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E2277C" w14:textId="2BCE89A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162DB8" w14:textId="7A05516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9CAC9E" w14:textId="18386E9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7.6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FB5918" w14:textId="6EFD124F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8.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17D164" w14:textId="0285AFF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66A713" w14:textId="1CEF06B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19.19</w:t>
            </w:r>
          </w:p>
        </w:tc>
      </w:tr>
      <w:tr w:rsidR="5D4FD10D" w:rsidRPr="00133A51" w14:paraId="15F08647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2BB03E" w14:textId="2B5116E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3D5DBB" w14:textId="077C0A4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6ED792" w14:textId="361349D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6B394D" w14:textId="219A66D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7DA74E" w14:textId="4D5AD19F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C735CD" w14:textId="56D8AC8B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1D17E0" w14:textId="60E7EC4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265264" w14:textId="13673F3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8.1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6724AB" w14:textId="3C5FB27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0F5439" w14:textId="3E4E36D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E44F27" w14:textId="599A345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324DC1C5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C4092A" w14:textId="69DAB00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65D863" w14:textId="0BA6DA0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341822" w14:textId="3FA9EF3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25F34C" w14:textId="794D49E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D24F35" w14:textId="0EFB983F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3CE8D6" w14:textId="395F2BBF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BAEED3" w14:textId="19B3A3A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E4331B" w14:textId="5CE2F9AD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9.3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21B551" w14:textId="750E373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25.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B7831D" w14:textId="5C5234C7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17.1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6382A8" w14:textId="6EFFE07E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25.22</w:t>
            </w:r>
          </w:p>
        </w:tc>
      </w:tr>
      <w:tr w:rsidR="5D4FD10D" w:rsidRPr="00133A51" w14:paraId="19BBA22C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CD295D" w14:textId="0BD5BDF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73AD59" w14:textId="65FD392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467A54" w14:textId="0230AF7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EBAE5D" w14:textId="735F154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78039F" w14:textId="3BB700EF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5AEE2A" w14:textId="11E9548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519BFD" w14:textId="21E5DC4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C3B879" w14:textId="4402348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40.0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575E99" w14:textId="0A40CCC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EC8AC0" w14:textId="72FC326C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4934A8" w14:textId="5027546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2883052F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E2BB34" w14:textId="213D4D9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lastRenderedPageBreak/>
              <w:t>21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0B7C28" w14:textId="7BF3623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3A1166" w14:textId="3B8E8ECF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323699" w14:textId="0C86743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1AA1DD" w14:textId="7292505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DDF919" w14:textId="3B80633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06D5D0" w14:textId="211F75F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AN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104BA9" w14:textId="634413D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28.9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2EF823" w14:textId="20FEA41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358849" w14:textId="4377FBB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180EAB" w14:textId="09C1E6E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508.25</w:t>
            </w:r>
          </w:p>
        </w:tc>
      </w:tr>
      <w:tr w:rsidR="5D4FD10D" w:rsidRPr="00133A51" w14:paraId="73C54411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ACC1ED" w14:textId="0FDE5807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CC466B" w14:textId="1B68C55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2FBE01" w14:textId="42CFDF2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B52D1B" w14:textId="31F1712D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8A339E" w14:textId="75B09D9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49E58A" w14:textId="0DC4EBF7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EE9A6B" w14:textId="5FE3BF2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FFACC0" w14:textId="11894A2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sz w:val="18"/>
                <w:szCs w:val="18"/>
              </w:rPr>
              <w:t>31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375BE2" w14:textId="3F287D3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E31B28" w14:textId="0F58056A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D06977" w14:textId="3ED47EF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5D4FD10D" w:rsidRPr="00133A51" w14:paraId="5551FE7D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2E2D8F" w14:textId="1641276E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F808B7" w14:textId="1C1ABF26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e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17E6E7" w14:textId="36127F1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44AD59" w14:textId="64ED67F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6701E5" w14:textId="67410DFE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50D804" w14:textId="79506F4E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F31681" w14:textId="28851BAD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9F1C19" w14:textId="144238F8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.2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F075C4" w14:textId="5597C531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87973B" w14:textId="3BBC759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.1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F1ED79" w14:textId="17254F4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</w:tr>
      <w:tr w:rsidR="5D4FD10D" w:rsidRPr="00133A51" w14:paraId="6D04051A" w14:textId="77777777" w:rsidTr="000F5A1B">
        <w:trPr>
          <w:trHeight w:val="300"/>
        </w:trPr>
        <w:tc>
          <w:tcPr>
            <w:tcW w:w="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B9A36C" w14:textId="791779D5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0295D1" w14:textId="6E8C31D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384224" w14:textId="7D527CB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A2CC84" w14:textId="7989A1D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21A0AB" w14:textId="457BB29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6AA51E" w14:textId="2AB59F63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6EF1F8" w14:textId="7DD745D4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A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9E5DDC" w14:textId="14A9D1C0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F45268" w14:textId="51E05F7B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B4664E" w14:textId="27BBDC62" w:rsidR="5D4FD10D" w:rsidRPr="00133A51" w:rsidRDefault="5D4FD10D" w:rsidP="00ED6F8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F8D61C" w14:textId="1CB4054E" w:rsidR="5D4FD10D" w:rsidRPr="00133A51" w:rsidRDefault="5D4FD10D" w:rsidP="00ED6F8F">
            <w:pPr>
              <w:pStyle w:val="NoSpacing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671F1A11" w14:textId="31CD15E5" w:rsidR="00AE07A3" w:rsidRDefault="00AE07A3" w:rsidP="5D4FD10D">
      <w:pPr>
        <w:spacing w:line="214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E6E200A" w14:textId="7AB12D5F" w:rsidR="00AE07A3" w:rsidRPr="00C7642E" w:rsidRDefault="11F53D60" w:rsidP="5D4FD10D">
      <w:pPr>
        <w:ind w:right="720"/>
        <w:jc w:val="both"/>
      </w:pPr>
      <w:r w:rsidRPr="00C7642E">
        <w:rPr>
          <w:rFonts w:ascii="Arial" w:eastAsia="Arial" w:hAnsi="Arial" w:cs="Arial"/>
          <w:b/>
          <w:bCs/>
          <w:color w:val="000000" w:themeColor="text1"/>
        </w:rPr>
        <w:t>Abbreviations</w:t>
      </w:r>
      <w:r w:rsidRPr="00C7642E">
        <w:rPr>
          <w:rFonts w:ascii="Arial" w:eastAsia="Arial" w:hAnsi="Arial" w:cs="Arial"/>
          <w:color w:val="000000" w:themeColor="text1"/>
        </w:rPr>
        <w:t xml:space="preserve">: Pt#: Patient numbers (see Table </w:t>
      </w:r>
      <w:r w:rsidR="00417723" w:rsidRPr="00C7642E">
        <w:rPr>
          <w:rFonts w:ascii="Arial" w:eastAsia="Arial" w:hAnsi="Arial" w:cs="Arial"/>
          <w:color w:val="000000" w:themeColor="text1"/>
        </w:rPr>
        <w:t>1</w:t>
      </w:r>
      <w:r w:rsidRPr="00C7642E">
        <w:rPr>
          <w:rFonts w:ascii="Arial" w:eastAsia="Arial" w:hAnsi="Arial" w:cs="Arial"/>
          <w:color w:val="000000" w:themeColor="text1"/>
        </w:rPr>
        <w:t xml:space="preserve"> for additional</w:t>
      </w:r>
      <w:r w:rsidR="006074FD" w:rsidRPr="00C7642E">
        <w:rPr>
          <w:rFonts w:ascii="Arial" w:eastAsia="Arial" w:hAnsi="Arial" w:cs="Arial"/>
          <w:color w:val="000000" w:themeColor="text1"/>
        </w:rPr>
        <w:t xml:space="preserve"> data</w:t>
      </w:r>
      <w:r w:rsidRPr="00C7642E">
        <w:rPr>
          <w:rFonts w:ascii="Arial" w:eastAsia="Arial" w:hAnsi="Arial" w:cs="Arial"/>
          <w:color w:val="000000" w:themeColor="text1"/>
        </w:rPr>
        <w:t xml:space="preserve">), Pre/Post: Pre-treatment liver biopsy or Post-treatment liver biopsy; HIV: Human Immunodeficiency Virus; Ab: Antibodies; BMI: body mass index; SVR: Sustained Virologic Response, Bx: Biopsy, Post-Tx: Post-treatment, </w:t>
      </w:r>
      <w:proofErr w:type="spellStart"/>
      <w:r w:rsidRPr="00C7642E">
        <w:rPr>
          <w:rFonts w:ascii="Arial" w:eastAsia="Arial" w:hAnsi="Arial" w:cs="Arial"/>
          <w:color w:val="000000" w:themeColor="text1"/>
        </w:rPr>
        <w:t>nd</w:t>
      </w:r>
      <w:proofErr w:type="spellEnd"/>
      <w:r w:rsidRPr="00C7642E">
        <w:rPr>
          <w:rFonts w:ascii="Arial" w:eastAsia="Arial" w:hAnsi="Arial" w:cs="Arial"/>
          <w:color w:val="000000" w:themeColor="text1"/>
        </w:rPr>
        <w:t>: not detected; n/a: not applicable; Dx: Diagnosis, Duration b/w pre/post bx: Duration between pre and post liver biopsies (in months); Duration of SVR &amp; Post-Tx Biopsy: Duration to achieve SVR and liver biopsy post-treatment (in months), Duration Dx &amp; outcome: Duration between the patient first positive HCV test and latest follow up clinical visit. Pos</w:t>
      </w:r>
      <w:r w:rsidRPr="00C7642E">
        <w:rPr>
          <w:rFonts w:ascii="Arial" w:eastAsia="Arial" w:hAnsi="Arial" w:cs="Arial"/>
          <w:color w:val="000000" w:themeColor="text1"/>
          <w:vertAlign w:val="superscript"/>
        </w:rPr>
        <w:t>*</w:t>
      </w:r>
      <w:r w:rsidRPr="00C7642E">
        <w:rPr>
          <w:rFonts w:ascii="Arial" w:eastAsia="Arial" w:hAnsi="Arial" w:cs="Arial"/>
          <w:color w:val="000000" w:themeColor="text1"/>
        </w:rPr>
        <w:t>: IgG 22 (6.18.14), ASM pos 1:20, Pos</w:t>
      </w:r>
      <w:r w:rsidRPr="00C7642E">
        <w:rPr>
          <w:rFonts w:ascii="Arial" w:eastAsia="Arial" w:hAnsi="Arial" w:cs="Arial"/>
          <w:color w:val="000000" w:themeColor="text1"/>
          <w:vertAlign w:val="superscript"/>
        </w:rPr>
        <w:t xml:space="preserve">**: </w:t>
      </w:r>
      <w:r w:rsidRPr="00C7642E">
        <w:rPr>
          <w:rFonts w:ascii="Arial" w:eastAsia="Arial" w:hAnsi="Arial" w:cs="Arial"/>
          <w:color w:val="000000" w:themeColor="text1"/>
        </w:rPr>
        <w:t xml:space="preserve">IgG actin (2 low titers), biopsy negative for autoimmune hepatitis. </w:t>
      </w:r>
    </w:p>
    <w:p w14:paraId="62C4E6FC" w14:textId="6F9CB4AF" w:rsidR="00AE07A3" w:rsidRDefault="00AE07A3">
      <w:pPr>
        <w:rPr>
          <w:rFonts w:ascii="Times" w:eastAsia="Times" w:hAnsi="Times" w:cs="Times"/>
          <w:b/>
          <w:bCs/>
          <w:sz w:val="24"/>
          <w:szCs w:val="24"/>
        </w:rPr>
      </w:pPr>
    </w:p>
    <w:sectPr w:rsidR="00AE07A3" w:rsidSect="007D22CE">
      <w:headerReference w:type="default" r:id="rId11"/>
      <w:pgSz w:w="12240" w:h="15840"/>
      <w:pgMar w:top="1350" w:right="99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692B7" w14:textId="77777777" w:rsidR="008119CB" w:rsidRDefault="008119CB" w:rsidP="00547596">
      <w:pPr>
        <w:spacing w:after="0" w:line="240" w:lineRule="auto"/>
      </w:pPr>
      <w:r>
        <w:separator/>
      </w:r>
    </w:p>
  </w:endnote>
  <w:endnote w:type="continuationSeparator" w:id="0">
    <w:p w14:paraId="58F5D5AA" w14:textId="77777777" w:rsidR="008119CB" w:rsidRDefault="008119CB" w:rsidP="00547596">
      <w:pPr>
        <w:spacing w:after="0" w:line="240" w:lineRule="auto"/>
      </w:pPr>
      <w:r>
        <w:continuationSeparator/>
      </w:r>
    </w:p>
  </w:endnote>
  <w:endnote w:type="continuationNotice" w:id="1">
    <w:p w14:paraId="69C12D99" w14:textId="77777777" w:rsidR="008119CB" w:rsidRDefault="008119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BA46D" w14:textId="77777777" w:rsidR="008119CB" w:rsidRDefault="008119CB" w:rsidP="00547596">
      <w:pPr>
        <w:spacing w:after="0" w:line="240" w:lineRule="auto"/>
      </w:pPr>
      <w:r>
        <w:separator/>
      </w:r>
    </w:p>
  </w:footnote>
  <w:footnote w:type="continuationSeparator" w:id="0">
    <w:p w14:paraId="69CE48E5" w14:textId="77777777" w:rsidR="008119CB" w:rsidRDefault="008119CB" w:rsidP="00547596">
      <w:pPr>
        <w:spacing w:after="0" w:line="240" w:lineRule="auto"/>
      </w:pPr>
      <w:r>
        <w:continuationSeparator/>
      </w:r>
    </w:p>
  </w:footnote>
  <w:footnote w:type="continuationNotice" w:id="1">
    <w:p w14:paraId="14CA87E3" w14:textId="77777777" w:rsidR="008119CB" w:rsidRDefault="008119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38067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662053" w14:textId="7F9233D3" w:rsidR="00957989" w:rsidRDefault="00957989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3ECF9" w14:textId="77777777" w:rsidR="00957989" w:rsidRDefault="009579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2C62A0"/>
    <w:multiLevelType w:val="hybridMultilevel"/>
    <w:tmpl w:val="B9E03D2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289673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88"/>
    <w:rsid w:val="00055E80"/>
    <w:rsid w:val="0005675C"/>
    <w:rsid w:val="000732C4"/>
    <w:rsid w:val="00076D70"/>
    <w:rsid w:val="000821B5"/>
    <w:rsid w:val="00093D9A"/>
    <w:rsid w:val="0009748A"/>
    <w:rsid w:val="000A1A60"/>
    <w:rsid w:val="000A2B5C"/>
    <w:rsid w:val="000C1927"/>
    <w:rsid w:val="000C2886"/>
    <w:rsid w:val="000E333C"/>
    <w:rsid w:val="000E3D31"/>
    <w:rsid w:val="000F5A1B"/>
    <w:rsid w:val="000F64D9"/>
    <w:rsid w:val="000F7594"/>
    <w:rsid w:val="0010689D"/>
    <w:rsid w:val="00133A51"/>
    <w:rsid w:val="0013637E"/>
    <w:rsid w:val="00153245"/>
    <w:rsid w:val="00166E2D"/>
    <w:rsid w:val="0017414A"/>
    <w:rsid w:val="001868CC"/>
    <w:rsid w:val="001869BC"/>
    <w:rsid w:val="00191D63"/>
    <w:rsid w:val="001A4B90"/>
    <w:rsid w:val="001A52D8"/>
    <w:rsid w:val="001B30ED"/>
    <w:rsid w:val="001B3A8A"/>
    <w:rsid w:val="001C687C"/>
    <w:rsid w:val="001F0676"/>
    <w:rsid w:val="00226DD0"/>
    <w:rsid w:val="00233A3B"/>
    <w:rsid w:val="00233F94"/>
    <w:rsid w:val="002413A3"/>
    <w:rsid w:val="00246A02"/>
    <w:rsid w:val="00246DD2"/>
    <w:rsid w:val="002513A5"/>
    <w:rsid w:val="00253552"/>
    <w:rsid w:val="00261B37"/>
    <w:rsid w:val="0028372C"/>
    <w:rsid w:val="00295EDF"/>
    <w:rsid w:val="002A2141"/>
    <w:rsid w:val="002A5B13"/>
    <w:rsid w:val="002B14BE"/>
    <w:rsid w:val="002B3CA7"/>
    <w:rsid w:val="002C5FC0"/>
    <w:rsid w:val="002D2D92"/>
    <w:rsid w:val="002D6F02"/>
    <w:rsid w:val="002E1586"/>
    <w:rsid w:val="002F36BD"/>
    <w:rsid w:val="00303164"/>
    <w:rsid w:val="003051F4"/>
    <w:rsid w:val="00341679"/>
    <w:rsid w:val="00344C71"/>
    <w:rsid w:val="00352010"/>
    <w:rsid w:val="0035742B"/>
    <w:rsid w:val="00361419"/>
    <w:rsid w:val="00375FE1"/>
    <w:rsid w:val="00380369"/>
    <w:rsid w:val="00380C62"/>
    <w:rsid w:val="003856B5"/>
    <w:rsid w:val="003921AC"/>
    <w:rsid w:val="003C1FD7"/>
    <w:rsid w:val="003C3D3D"/>
    <w:rsid w:val="003D2103"/>
    <w:rsid w:val="003E01F2"/>
    <w:rsid w:val="003F080F"/>
    <w:rsid w:val="0040391B"/>
    <w:rsid w:val="004134DC"/>
    <w:rsid w:val="00417723"/>
    <w:rsid w:val="00443212"/>
    <w:rsid w:val="00450D2F"/>
    <w:rsid w:val="00454736"/>
    <w:rsid w:val="0049012F"/>
    <w:rsid w:val="004B104E"/>
    <w:rsid w:val="004B4F44"/>
    <w:rsid w:val="004C3F36"/>
    <w:rsid w:val="004E5626"/>
    <w:rsid w:val="004F3F35"/>
    <w:rsid w:val="005018EC"/>
    <w:rsid w:val="005174BD"/>
    <w:rsid w:val="00547596"/>
    <w:rsid w:val="005506E2"/>
    <w:rsid w:val="00561B92"/>
    <w:rsid w:val="00570715"/>
    <w:rsid w:val="00574C2C"/>
    <w:rsid w:val="00581A9D"/>
    <w:rsid w:val="00582190"/>
    <w:rsid w:val="00584D6F"/>
    <w:rsid w:val="005A4AE5"/>
    <w:rsid w:val="005A4FE4"/>
    <w:rsid w:val="005B374D"/>
    <w:rsid w:val="005B76BB"/>
    <w:rsid w:val="005C125D"/>
    <w:rsid w:val="005C74F7"/>
    <w:rsid w:val="005D009B"/>
    <w:rsid w:val="005D6B90"/>
    <w:rsid w:val="005E0A07"/>
    <w:rsid w:val="005E5703"/>
    <w:rsid w:val="005F0663"/>
    <w:rsid w:val="005F16E0"/>
    <w:rsid w:val="005F2CF8"/>
    <w:rsid w:val="005F52C7"/>
    <w:rsid w:val="00602DCA"/>
    <w:rsid w:val="006074FD"/>
    <w:rsid w:val="0061108B"/>
    <w:rsid w:val="00634D3D"/>
    <w:rsid w:val="00637DC4"/>
    <w:rsid w:val="006502D5"/>
    <w:rsid w:val="0065308B"/>
    <w:rsid w:val="0065415C"/>
    <w:rsid w:val="0067499C"/>
    <w:rsid w:val="006851EA"/>
    <w:rsid w:val="006905B5"/>
    <w:rsid w:val="006942AB"/>
    <w:rsid w:val="00694A68"/>
    <w:rsid w:val="006A4487"/>
    <w:rsid w:val="006A6953"/>
    <w:rsid w:val="006C09FE"/>
    <w:rsid w:val="006E1103"/>
    <w:rsid w:val="006E1A41"/>
    <w:rsid w:val="006E22CA"/>
    <w:rsid w:val="006E7621"/>
    <w:rsid w:val="006F3058"/>
    <w:rsid w:val="006F7226"/>
    <w:rsid w:val="006F7C88"/>
    <w:rsid w:val="0070447E"/>
    <w:rsid w:val="00753622"/>
    <w:rsid w:val="00754349"/>
    <w:rsid w:val="00762F3C"/>
    <w:rsid w:val="0077157F"/>
    <w:rsid w:val="00772567"/>
    <w:rsid w:val="00786EAA"/>
    <w:rsid w:val="00794828"/>
    <w:rsid w:val="007B1CF0"/>
    <w:rsid w:val="007B5ACB"/>
    <w:rsid w:val="007C0AC9"/>
    <w:rsid w:val="007C5294"/>
    <w:rsid w:val="007D22CE"/>
    <w:rsid w:val="007D2DB6"/>
    <w:rsid w:val="007E0930"/>
    <w:rsid w:val="007E2412"/>
    <w:rsid w:val="007E3934"/>
    <w:rsid w:val="007F02D6"/>
    <w:rsid w:val="007F0AA4"/>
    <w:rsid w:val="008119CB"/>
    <w:rsid w:val="00853746"/>
    <w:rsid w:val="00853BBC"/>
    <w:rsid w:val="00863459"/>
    <w:rsid w:val="008815C5"/>
    <w:rsid w:val="00884ED3"/>
    <w:rsid w:val="00885495"/>
    <w:rsid w:val="008A1741"/>
    <w:rsid w:val="008A4A39"/>
    <w:rsid w:val="008A7E07"/>
    <w:rsid w:val="008C2DC0"/>
    <w:rsid w:val="008C780D"/>
    <w:rsid w:val="008D089A"/>
    <w:rsid w:val="008D1B26"/>
    <w:rsid w:val="008D7C0D"/>
    <w:rsid w:val="008F0BA5"/>
    <w:rsid w:val="008F1B67"/>
    <w:rsid w:val="008F290B"/>
    <w:rsid w:val="009061FF"/>
    <w:rsid w:val="0092051D"/>
    <w:rsid w:val="0092162E"/>
    <w:rsid w:val="009238D2"/>
    <w:rsid w:val="00931F43"/>
    <w:rsid w:val="00932404"/>
    <w:rsid w:val="009378CE"/>
    <w:rsid w:val="00954923"/>
    <w:rsid w:val="00957989"/>
    <w:rsid w:val="00964BEB"/>
    <w:rsid w:val="009763CD"/>
    <w:rsid w:val="009833F4"/>
    <w:rsid w:val="00991339"/>
    <w:rsid w:val="00991531"/>
    <w:rsid w:val="00994944"/>
    <w:rsid w:val="00995FC7"/>
    <w:rsid w:val="009B1B6C"/>
    <w:rsid w:val="009C414E"/>
    <w:rsid w:val="009C6776"/>
    <w:rsid w:val="009C713F"/>
    <w:rsid w:val="009D254B"/>
    <w:rsid w:val="009D63E3"/>
    <w:rsid w:val="009D667C"/>
    <w:rsid w:val="009F4E27"/>
    <w:rsid w:val="009F6108"/>
    <w:rsid w:val="00A10A50"/>
    <w:rsid w:val="00A1203F"/>
    <w:rsid w:val="00A12EB4"/>
    <w:rsid w:val="00A30B63"/>
    <w:rsid w:val="00A45773"/>
    <w:rsid w:val="00A61281"/>
    <w:rsid w:val="00A71B45"/>
    <w:rsid w:val="00A75D27"/>
    <w:rsid w:val="00A77812"/>
    <w:rsid w:val="00A83503"/>
    <w:rsid w:val="00A96A19"/>
    <w:rsid w:val="00AA2D6A"/>
    <w:rsid w:val="00AB36D4"/>
    <w:rsid w:val="00AC0F8B"/>
    <w:rsid w:val="00AC456A"/>
    <w:rsid w:val="00AD58E9"/>
    <w:rsid w:val="00AE07A3"/>
    <w:rsid w:val="00AE705A"/>
    <w:rsid w:val="00AF35D1"/>
    <w:rsid w:val="00B05BFF"/>
    <w:rsid w:val="00B11738"/>
    <w:rsid w:val="00B16FC9"/>
    <w:rsid w:val="00B17391"/>
    <w:rsid w:val="00B46C90"/>
    <w:rsid w:val="00B54C18"/>
    <w:rsid w:val="00B60E36"/>
    <w:rsid w:val="00B6746F"/>
    <w:rsid w:val="00B835C4"/>
    <w:rsid w:val="00B963DA"/>
    <w:rsid w:val="00B96A70"/>
    <w:rsid w:val="00BB087E"/>
    <w:rsid w:val="00BB2083"/>
    <w:rsid w:val="00BD13CB"/>
    <w:rsid w:val="00BD3648"/>
    <w:rsid w:val="00BD603B"/>
    <w:rsid w:val="00BE7724"/>
    <w:rsid w:val="00C049FE"/>
    <w:rsid w:val="00C17208"/>
    <w:rsid w:val="00C17634"/>
    <w:rsid w:val="00C249C1"/>
    <w:rsid w:val="00C32A13"/>
    <w:rsid w:val="00C3514F"/>
    <w:rsid w:val="00C40BCD"/>
    <w:rsid w:val="00C40F19"/>
    <w:rsid w:val="00C43318"/>
    <w:rsid w:val="00C6232B"/>
    <w:rsid w:val="00C75882"/>
    <w:rsid w:val="00C7642E"/>
    <w:rsid w:val="00C76E57"/>
    <w:rsid w:val="00C806A7"/>
    <w:rsid w:val="00C80965"/>
    <w:rsid w:val="00C83A8C"/>
    <w:rsid w:val="00C84698"/>
    <w:rsid w:val="00C85B56"/>
    <w:rsid w:val="00C85DD6"/>
    <w:rsid w:val="00CA59C5"/>
    <w:rsid w:val="00CB1220"/>
    <w:rsid w:val="00CE3A55"/>
    <w:rsid w:val="00CF3DF3"/>
    <w:rsid w:val="00CF7DE4"/>
    <w:rsid w:val="00D40CDA"/>
    <w:rsid w:val="00D50AC1"/>
    <w:rsid w:val="00D52AA8"/>
    <w:rsid w:val="00D62111"/>
    <w:rsid w:val="00D65335"/>
    <w:rsid w:val="00D810F0"/>
    <w:rsid w:val="00D833DF"/>
    <w:rsid w:val="00D8353C"/>
    <w:rsid w:val="00D86D03"/>
    <w:rsid w:val="00D95860"/>
    <w:rsid w:val="00DA6B1B"/>
    <w:rsid w:val="00DE4CAE"/>
    <w:rsid w:val="00DE78DF"/>
    <w:rsid w:val="00E03AEB"/>
    <w:rsid w:val="00E07E27"/>
    <w:rsid w:val="00E119CD"/>
    <w:rsid w:val="00E127B0"/>
    <w:rsid w:val="00E25CB2"/>
    <w:rsid w:val="00E508DD"/>
    <w:rsid w:val="00E64084"/>
    <w:rsid w:val="00E76D0E"/>
    <w:rsid w:val="00E77917"/>
    <w:rsid w:val="00EB39E6"/>
    <w:rsid w:val="00EC2059"/>
    <w:rsid w:val="00EC437C"/>
    <w:rsid w:val="00ED0C34"/>
    <w:rsid w:val="00ED24FB"/>
    <w:rsid w:val="00ED294E"/>
    <w:rsid w:val="00ED6F8F"/>
    <w:rsid w:val="00EE738F"/>
    <w:rsid w:val="00F058DE"/>
    <w:rsid w:val="00F16A9C"/>
    <w:rsid w:val="00F466EE"/>
    <w:rsid w:val="00F53883"/>
    <w:rsid w:val="00F82E5F"/>
    <w:rsid w:val="00FA4591"/>
    <w:rsid w:val="00FA6ED4"/>
    <w:rsid w:val="00FC369F"/>
    <w:rsid w:val="00FD214A"/>
    <w:rsid w:val="00FD6B4C"/>
    <w:rsid w:val="00FD7149"/>
    <w:rsid w:val="00FE1B0C"/>
    <w:rsid w:val="00FF78BD"/>
    <w:rsid w:val="033278F0"/>
    <w:rsid w:val="054772E4"/>
    <w:rsid w:val="06AC9818"/>
    <w:rsid w:val="06E62E39"/>
    <w:rsid w:val="0870D3A5"/>
    <w:rsid w:val="0BDCFE3F"/>
    <w:rsid w:val="1014B73A"/>
    <w:rsid w:val="11F53D60"/>
    <w:rsid w:val="15B7DD9C"/>
    <w:rsid w:val="19589B65"/>
    <w:rsid w:val="1DC706D2"/>
    <w:rsid w:val="20FE109C"/>
    <w:rsid w:val="210D01D0"/>
    <w:rsid w:val="2192F68B"/>
    <w:rsid w:val="234BA9FE"/>
    <w:rsid w:val="238BF2ED"/>
    <w:rsid w:val="24001E97"/>
    <w:rsid w:val="248B1C60"/>
    <w:rsid w:val="24D61D22"/>
    <w:rsid w:val="25692C14"/>
    <w:rsid w:val="25923CCC"/>
    <w:rsid w:val="278FC8C0"/>
    <w:rsid w:val="2966EB57"/>
    <w:rsid w:val="2AEE3802"/>
    <w:rsid w:val="2BAC78EC"/>
    <w:rsid w:val="2E782D70"/>
    <w:rsid w:val="2F5A8A88"/>
    <w:rsid w:val="2F7B343A"/>
    <w:rsid w:val="3236F67B"/>
    <w:rsid w:val="323C983D"/>
    <w:rsid w:val="3796CC55"/>
    <w:rsid w:val="388D9F1B"/>
    <w:rsid w:val="38E769A6"/>
    <w:rsid w:val="3AF90AE7"/>
    <w:rsid w:val="3E675A92"/>
    <w:rsid w:val="3EA7DD41"/>
    <w:rsid w:val="3F1B2775"/>
    <w:rsid w:val="3F6289A1"/>
    <w:rsid w:val="40DA0D5C"/>
    <w:rsid w:val="41830FF6"/>
    <w:rsid w:val="41A1F159"/>
    <w:rsid w:val="4AC29069"/>
    <w:rsid w:val="4C30A25B"/>
    <w:rsid w:val="4CCCE246"/>
    <w:rsid w:val="4D3775EE"/>
    <w:rsid w:val="4D7FCC82"/>
    <w:rsid w:val="4E4A7217"/>
    <w:rsid w:val="4EC80276"/>
    <w:rsid w:val="504B16DF"/>
    <w:rsid w:val="5271D969"/>
    <w:rsid w:val="5443DA25"/>
    <w:rsid w:val="54FECFFD"/>
    <w:rsid w:val="5666836E"/>
    <w:rsid w:val="56F28041"/>
    <w:rsid w:val="57F68316"/>
    <w:rsid w:val="5D4FD10D"/>
    <w:rsid w:val="5D668D0D"/>
    <w:rsid w:val="5DF4876D"/>
    <w:rsid w:val="5EC72620"/>
    <w:rsid w:val="5F1D37BB"/>
    <w:rsid w:val="6035F5BE"/>
    <w:rsid w:val="610AC97C"/>
    <w:rsid w:val="617A1A08"/>
    <w:rsid w:val="61B74189"/>
    <w:rsid w:val="66756B81"/>
    <w:rsid w:val="6B29ABA6"/>
    <w:rsid w:val="6CC5A7A2"/>
    <w:rsid w:val="6D7990E4"/>
    <w:rsid w:val="6F8E5C09"/>
    <w:rsid w:val="6FB95DA8"/>
    <w:rsid w:val="70B131A6"/>
    <w:rsid w:val="70E3DF35"/>
    <w:rsid w:val="763BB186"/>
    <w:rsid w:val="7A65FCC2"/>
    <w:rsid w:val="7C7322EF"/>
    <w:rsid w:val="7F432697"/>
    <w:rsid w:val="7FC5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BEBB4"/>
  <w15:chartTrackingRefBased/>
  <w15:docId w15:val="{F95C064A-5356-4027-9556-7B3C65D82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596"/>
  </w:style>
  <w:style w:type="paragraph" w:styleId="Footer">
    <w:name w:val="footer"/>
    <w:basedOn w:val="Normal"/>
    <w:link w:val="FooterChar"/>
    <w:uiPriority w:val="99"/>
    <w:unhideWhenUsed/>
    <w:rsid w:val="00547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596"/>
  </w:style>
  <w:style w:type="paragraph" w:styleId="ListParagraph">
    <w:name w:val="List Paragraph"/>
    <w:basedOn w:val="Normal"/>
    <w:uiPriority w:val="34"/>
    <w:qFormat/>
    <w:rsid w:val="001869BC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6E1A41"/>
    <w:pPr>
      <w:spacing w:after="0" w:line="240" w:lineRule="auto"/>
    </w:pPr>
  </w:style>
  <w:style w:type="paragraph" w:customStyle="1" w:styleId="paragraph">
    <w:name w:val="paragraph"/>
    <w:basedOn w:val="Normal"/>
    <w:rsid w:val="00D83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D833DF"/>
  </w:style>
  <w:style w:type="character" w:customStyle="1" w:styleId="eop">
    <w:name w:val="eop"/>
    <w:basedOn w:val="DefaultParagraphFont"/>
    <w:rsid w:val="00D833DF"/>
  </w:style>
  <w:style w:type="character" w:styleId="CommentReference">
    <w:name w:val="annotation reference"/>
    <w:basedOn w:val="DefaultParagraphFont"/>
    <w:uiPriority w:val="99"/>
    <w:semiHidden/>
    <w:unhideWhenUsed/>
    <w:rsid w:val="00C17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2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2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2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bbeaca-de15-44bc-bdbc-2b2bbde8e2cb" xsi:nil="true"/>
    <_ip_UnifiedCompliancePolicyUIAction xmlns="http://schemas.microsoft.com/sharepoint/v3" xsi:nil="true"/>
    <Notes xmlns="699cbaca-af3d-4648-9abd-dff15b57dbe9" xsi:nil="true"/>
    <lcf76f155ced4ddcb4097134ff3c332f xmlns="699cbaca-af3d-4648-9abd-dff15b57dbe9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D1D6459C7C9244802F63EB1743671D" ma:contentTypeVersion="17" ma:contentTypeDescription="Create a new document." ma:contentTypeScope="" ma:versionID="935777ba181b5cf778a1ff5f8c229f0e">
  <xsd:schema xmlns:xsd="http://www.w3.org/2001/XMLSchema" xmlns:xs="http://www.w3.org/2001/XMLSchema" xmlns:p="http://schemas.microsoft.com/office/2006/metadata/properties" xmlns:ns1="http://schemas.microsoft.com/sharepoint/v3" xmlns:ns2="699cbaca-af3d-4648-9abd-dff15b57dbe9" xmlns:ns3="57bbeaca-de15-44bc-bdbc-2b2bbde8e2cb" targetNamespace="http://schemas.microsoft.com/office/2006/metadata/properties" ma:root="true" ma:fieldsID="ad3752d732a9b7d8807ed01e9a400f83" ns1:_="" ns2:_="" ns3:_="">
    <xsd:import namespace="http://schemas.microsoft.com/sharepoint/v3"/>
    <xsd:import namespace="699cbaca-af3d-4648-9abd-dff15b57dbe9"/>
    <xsd:import namespace="57bbeaca-de15-44bc-bdbc-2b2bbde8e2cb"/>
    <xsd:element name="properties">
      <xsd:complexType>
        <xsd:sequence>
          <xsd:element name="documentManagement">
            <xsd:complexType>
              <xsd:all>
                <xsd:element ref="ns2:Notes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cbaca-af3d-4648-9abd-dff15b57dbe9" elementFormDefault="qualified">
    <xsd:import namespace="http://schemas.microsoft.com/office/2006/documentManagement/types"/>
    <xsd:import namespace="http://schemas.microsoft.com/office/infopath/2007/PartnerControls"/>
    <xsd:element name="Notes" ma:index="8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f144a84-2f12-42e2-b54d-c0a9a9165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bbeaca-de15-44bc-bdbc-2b2bbde8e2c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350a3c-fe73-4eff-b537-9495d344e6c0}" ma:internalName="TaxCatchAll" ma:showField="CatchAllData" ma:web="57bbeaca-de15-44bc-bdbc-2b2bbde8e2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05C6B7-0079-4C85-A33F-F0343903C1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43FECB-D332-4479-9A01-4EF60ED153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A9365B-30E0-4DE7-903C-61093FA1BEF3}">
  <ds:schemaRefs>
    <ds:schemaRef ds:uri="http://schemas.microsoft.com/office/2006/metadata/properties"/>
    <ds:schemaRef ds:uri="http://schemas.microsoft.com/office/infopath/2007/PartnerControls"/>
    <ds:schemaRef ds:uri="57bbeaca-de15-44bc-bdbc-2b2bbde8e2cb"/>
    <ds:schemaRef ds:uri="http://schemas.microsoft.com/sharepoint/v3"/>
    <ds:schemaRef ds:uri="699cbaca-af3d-4648-9abd-dff15b57dbe9"/>
  </ds:schemaRefs>
</ds:datastoreItem>
</file>

<file path=customXml/itemProps4.xml><?xml version="1.0" encoding="utf-8"?>
<ds:datastoreItem xmlns:ds="http://schemas.openxmlformats.org/officeDocument/2006/customXml" ds:itemID="{96F4DCAF-BEAB-4677-B833-9E025F0188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99cbaca-af3d-4648-9abd-dff15b57dbe9"/>
    <ds:schemaRef ds:uri="57bbeaca-de15-44bc-bdbc-2b2bbde8e2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9</Pages>
  <Words>2373</Words>
  <Characters>13530</Characters>
  <Application>Microsoft Office Word</Application>
  <DocSecurity>0</DocSecurity>
  <Lines>112</Lines>
  <Paragraphs>31</Paragraphs>
  <ScaleCrop>false</ScaleCrop>
  <Company/>
  <LinksUpToDate>false</LinksUpToDate>
  <CharactersWithSpaces>1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darriaga, Omar</dc:creator>
  <cp:keywords/>
  <dc:description/>
  <cp:lastModifiedBy>Saldarriaga, Omar</cp:lastModifiedBy>
  <cp:revision>19</cp:revision>
  <dcterms:created xsi:type="dcterms:W3CDTF">2024-11-26T02:43:00Z</dcterms:created>
  <dcterms:modified xsi:type="dcterms:W3CDTF">2025-02-1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D1D6459C7C9244802F63EB1743671D</vt:lpwstr>
  </property>
  <property fmtid="{D5CDD505-2E9C-101B-9397-08002B2CF9AE}" pid="3" name="MediaServiceImageTags">
    <vt:lpwstr/>
  </property>
</Properties>
</file>